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D1F8A1" w14:textId="5A13A80F" w:rsidR="005F04C4" w:rsidRPr="001B7161" w:rsidRDefault="00D93F3A" w:rsidP="005F04C4">
      <w:pPr>
        <w:pageBreakBefore/>
        <w:spacing w:after="200"/>
        <w:jc w:val="both"/>
        <w:rPr>
          <w:rFonts w:ascii="Arial" w:hAnsi="Arial" w:cs="Arial"/>
          <w:bCs/>
          <w:color w:val="000000"/>
          <w:lang w:eastAsia="en-US"/>
        </w:rPr>
      </w:pPr>
      <w:r>
        <w:rPr>
          <w:rFonts w:ascii="Arial" w:hAnsi="Arial" w:cs="Arial"/>
          <w:b/>
          <w:bCs/>
          <w:color w:val="000000"/>
          <w:lang w:eastAsia="en-US"/>
        </w:rPr>
        <w:t>S</w:t>
      </w:r>
      <w:r w:rsidR="000E53D2">
        <w:rPr>
          <w:rFonts w:ascii="Arial" w:hAnsi="Arial" w:cs="Arial"/>
          <w:b/>
          <w:bCs/>
          <w:color w:val="000000"/>
          <w:lang w:eastAsia="en-US"/>
        </w:rPr>
        <w:t>1</w:t>
      </w:r>
      <w:r>
        <w:rPr>
          <w:rFonts w:ascii="Arial" w:hAnsi="Arial" w:cs="Arial"/>
          <w:b/>
          <w:bCs/>
          <w:color w:val="000000"/>
          <w:lang w:eastAsia="en-US"/>
        </w:rPr>
        <w:t xml:space="preserve"> </w:t>
      </w:r>
      <w:r w:rsidRPr="001B7161">
        <w:rPr>
          <w:rFonts w:ascii="Arial" w:hAnsi="Arial" w:cs="Arial"/>
          <w:b/>
          <w:bCs/>
          <w:color w:val="000000"/>
          <w:lang w:eastAsia="en-US"/>
        </w:rPr>
        <w:t xml:space="preserve">Table. </w:t>
      </w:r>
      <w:r>
        <w:rPr>
          <w:rFonts w:ascii="Arial" w:hAnsi="Arial" w:cs="Arial"/>
          <w:bCs/>
          <w:color w:val="000000"/>
          <w:lang w:eastAsia="en-US"/>
        </w:rPr>
        <w:t xml:space="preserve">Comparisons </w:t>
      </w:r>
      <w:r w:rsidRPr="001B7161">
        <w:rPr>
          <w:rFonts w:ascii="Arial" w:hAnsi="Arial" w:cs="Arial"/>
          <w:bCs/>
          <w:color w:val="000000"/>
          <w:lang w:eastAsia="en-US"/>
        </w:rPr>
        <w:t>of</w:t>
      </w:r>
      <w:r w:rsidRPr="001B7161">
        <w:rPr>
          <w:rFonts w:ascii="Arial" w:hAnsi="Arial" w:cs="Arial"/>
          <w:b/>
          <w:bCs/>
          <w:color w:val="000000"/>
          <w:lang w:eastAsia="en-US"/>
        </w:rPr>
        <w:t xml:space="preserve"> </w:t>
      </w:r>
      <w:r w:rsidRPr="001B7161">
        <w:rPr>
          <w:rFonts w:ascii="Arial" w:hAnsi="Arial" w:cs="Arial"/>
          <w:bCs/>
          <w:color w:val="000000"/>
          <w:lang w:eastAsia="en-US"/>
        </w:rPr>
        <w:t xml:space="preserve">demographic characteristics </w:t>
      </w:r>
      <w:r w:rsidRPr="0012010D">
        <w:rPr>
          <w:rFonts w:ascii="Arial" w:hAnsi="Arial" w:cs="Arial"/>
          <w:bCs/>
          <w:color w:val="000000"/>
          <w:lang w:eastAsia="en-US"/>
        </w:rPr>
        <w:t>of the diabetes groups.</w:t>
      </w:r>
    </w:p>
    <w:tbl>
      <w:tblPr>
        <w:tblStyle w:val="TableGrid1"/>
        <w:tblW w:w="135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41"/>
        <w:gridCol w:w="1656"/>
        <w:gridCol w:w="1710"/>
        <w:gridCol w:w="1980"/>
        <w:gridCol w:w="1600"/>
        <w:gridCol w:w="1910"/>
        <w:gridCol w:w="2484"/>
      </w:tblGrid>
      <w:tr w:rsidR="00D809D0" w:rsidRPr="00CC420D" w14:paraId="2BA0F67F" w14:textId="77777777" w:rsidTr="000D7AC6">
        <w:tc>
          <w:tcPr>
            <w:tcW w:w="2241" w:type="dxa"/>
          </w:tcPr>
          <w:p w14:paraId="70E32AD8" w14:textId="77777777" w:rsidR="00D809D0" w:rsidRDefault="00256133" w:rsidP="00E349B7">
            <w:pPr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Baseline data</w:t>
            </w:r>
          </w:p>
          <w:p w14:paraId="6D3BE717" w14:textId="442A718B" w:rsidR="00256133" w:rsidRPr="00CC420D" w:rsidRDefault="00256133" w:rsidP="00E349B7">
            <w:pPr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DM participants</w:t>
            </w:r>
          </w:p>
        </w:tc>
        <w:tc>
          <w:tcPr>
            <w:tcW w:w="1656" w:type="dxa"/>
          </w:tcPr>
          <w:p w14:paraId="3C06CF21" w14:textId="1AEE4945" w:rsidR="00256133" w:rsidRDefault="00D809D0" w:rsidP="00D809D0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sz w:val="22"/>
                <w:szCs w:val="22"/>
              </w:rPr>
              <w:t>Incl</w:t>
            </w:r>
            <w:r w:rsidR="00256133">
              <w:rPr>
                <w:rFonts w:ascii="Arial" w:eastAsia="DengXian" w:hAnsi="Arial" w:cs="Arial"/>
                <w:color w:val="000000"/>
                <w:sz w:val="22"/>
                <w:szCs w:val="22"/>
              </w:rPr>
              <w:t>uded in</w:t>
            </w:r>
            <w:r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331A60BB" w14:textId="77777777" w:rsidR="00D809D0" w:rsidRDefault="00D809D0" w:rsidP="00D809D0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sz w:val="22"/>
                <w:szCs w:val="22"/>
              </w:rPr>
              <w:t>the sub-study</w:t>
            </w:r>
          </w:p>
          <w:p w14:paraId="2E1D5CCF" w14:textId="3DD308CD" w:rsidR="00256133" w:rsidRPr="00CC420D" w:rsidRDefault="00256133" w:rsidP="00D809D0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color w:val="000000"/>
                <w:sz w:val="22"/>
                <w:szCs w:val="22"/>
              </w:rPr>
              <w:t>(n=18)</w:t>
            </w:r>
          </w:p>
        </w:tc>
        <w:tc>
          <w:tcPr>
            <w:tcW w:w="1710" w:type="dxa"/>
          </w:tcPr>
          <w:p w14:paraId="5EBF670C" w14:textId="4E86EB96" w:rsidR="00D809D0" w:rsidRDefault="00256133" w:rsidP="00E349B7">
            <w:pPr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E</w:t>
            </w:r>
            <w:r w:rsidR="00D809D0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xcl</w:t>
            </w:r>
            <w: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uded in</w:t>
            </w:r>
          </w:p>
          <w:p w14:paraId="79209B7A" w14:textId="77777777" w:rsidR="00D809D0" w:rsidRDefault="00D809D0" w:rsidP="00E349B7">
            <w:pPr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the sub-study</w:t>
            </w:r>
          </w:p>
          <w:p w14:paraId="642F6650" w14:textId="4DBB7478" w:rsidR="00256133" w:rsidRPr="00CC420D" w:rsidRDefault="00256133" w:rsidP="00E349B7">
            <w:pPr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(n=88)</w:t>
            </w:r>
          </w:p>
        </w:tc>
        <w:tc>
          <w:tcPr>
            <w:tcW w:w="1980" w:type="dxa"/>
          </w:tcPr>
          <w:p w14:paraId="1C28E79A" w14:textId="483AEE4E" w:rsidR="00ED4EF4" w:rsidRDefault="00ED4EF4" w:rsidP="00E349B7">
            <w:pPr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 xml:space="preserve">P value of </w:t>
            </w:r>
          </w:p>
          <w:p w14:paraId="772B5880" w14:textId="3BF087EC" w:rsidR="00256133" w:rsidRDefault="00D93F3A" w:rsidP="00E349B7">
            <w:pPr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i</w:t>
            </w:r>
            <w:r w:rsidR="00D809D0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ncl</w:t>
            </w:r>
            <w:r w:rsidR="00ED4EF4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.</w:t>
            </w:r>
            <w:r w:rsidR="00D809D0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D809D0" w:rsidRPr="00CC420D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 xml:space="preserve">vs. </w:t>
            </w:r>
            <w: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e</w:t>
            </w:r>
            <w:r w:rsidR="00256133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xcl</w:t>
            </w:r>
            <w:r w:rsidR="00ED4EF4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.</w:t>
            </w:r>
          </w:p>
          <w:p w14:paraId="097507F9" w14:textId="7E17D7F3" w:rsidR="00D809D0" w:rsidRPr="00CC420D" w:rsidRDefault="00256133" w:rsidP="00E349B7">
            <w:pPr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(</w:t>
            </w:r>
            <w:r w:rsidRPr="00CC420D">
              <w:rPr>
                <w:rFonts w:ascii="Arial" w:eastAsia="DengXian" w:hAnsi="Arial" w:cs="Arial"/>
                <w:color w:val="000000"/>
                <w:sz w:val="22"/>
                <w:szCs w:val="22"/>
              </w:rPr>
              <w:t>n=</w:t>
            </w:r>
            <w:r>
              <w:rPr>
                <w:rFonts w:ascii="Arial" w:eastAsia="DengXian" w:hAnsi="Arial" w:cs="Arial"/>
                <w:color w:val="000000"/>
                <w:sz w:val="22"/>
                <w:szCs w:val="22"/>
              </w:rPr>
              <w:t>18</w:t>
            </w:r>
            <w:r w:rsidRPr="00CC420D">
              <w:rPr>
                <w:rFonts w:ascii="Arial" w:eastAsia="DengXian" w:hAnsi="Arial" w:cs="Arial"/>
                <w:color w:val="000000"/>
                <w:sz w:val="22"/>
                <w:szCs w:val="22"/>
              </w:rPr>
              <w:t>) vs.</w:t>
            </w:r>
            <w:r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 </w:t>
            </w:r>
            <w:r w:rsidRPr="00CC420D">
              <w:rPr>
                <w:rFonts w:ascii="Arial" w:eastAsia="DengXian" w:hAnsi="Arial" w:cs="Arial"/>
                <w:color w:val="000000"/>
                <w:sz w:val="22"/>
                <w:szCs w:val="22"/>
              </w:rPr>
              <w:t>(n=</w:t>
            </w:r>
            <w:r>
              <w:rPr>
                <w:rFonts w:ascii="Arial" w:eastAsia="DengXian" w:hAnsi="Arial" w:cs="Arial"/>
                <w:color w:val="000000"/>
                <w:sz w:val="22"/>
                <w:szCs w:val="22"/>
              </w:rPr>
              <w:t>88</w:t>
            </w:r>
            <w:r w:rsidRPr="00CC420D">
              <w:rPr>
                <w:rFonts w:ascii="Arial" w:eastAsia="DengXian" w:hAnsi="Arial" w:cs="Arial"/>
                <w:color w:val="000000"/>
                <w:sz w:val="22"/>
                <w:szCs w:val="22"/>
              </w:rPr>
              <w:t>)</w:t>
            </w:r>
            <w: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600" w:type="dxa"/>
          </w:tcPr>
          <w:p w14:paraId="55B4DCA0" w14:textId="77777777" w:rsidR="00D809D0" w:rsidRDefault="00256133" w:rsidP="00E349B7">
            <w:pPr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W</w:t>
            </w:r>
            <w:r w:rsidR="00D809D0" w:rsidRPr="00CC420D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ith follow-up</w:t>
            </w:r>
          </w:p>
          <w:p w14:paraId="169737C3" w14:textId="77777777" w:rsidR="00256133" w:rsidRDefault="00256133" w:rsidP="00E349B7">
            <w:pPr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  <w:p w14:paraId="377E49FD" w14:textId="4E6E3463" w:rsidR="00256133" w:rsidRPr="00CC420D" w:rsidRDefault="00256133" w:rsidP="00E349B7">
            <w:pPr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color w:val="000000"/>
                <w:sz w:val="22"/>
                <w:szCs w:val="22"/>
              </w:rPr>
              <w:t>(n=11)</w:t>
            </w:r>
          </w:p>
        </w:tc>
        <w:tc>
          <w:tcPr>
            <w:tcW w:w="1910" w:type="dxa"/>
          </w:tcPr>
          <w:p w14:paraId="3A35EB07" w14:textId="77777777" w:rsidR="00D809D0" w:rsidRDefault="00256133" w:rsidP="00E349B7">
            <w:pP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Without</w:t>
            </w:r>
            <w:r w:rsidR="00D809D0" w:rsidRPr="00CC420D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 xml:space="preserve"> follow-up</w:t>
            </w:r>
          </w:p>
          <w:p w14:paraId="6A0245F5" w14:textId="77777777" w:rsidR="00256133" w:rsidRDefault="00256133" w:rsidP="00E349B7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  <w:p w14:paraId="02E9521F" w14:textId="5C0C96CE" w:rsidR="00256133" w:rsidRPr="00CC420D" w:rsidRDefault="00256133" w:rsidP="00256133">
            <w:pPr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color w:val="000000"/>
                <w:sz w:val="22"/>
                <w:szCs w:val="22"/>
              </w:rPr>
              <w:t>(n=</w:t>
            </w:r>
            <w:r>
              <w:rPr>
                <w:rFonts w:ascii="Arial" w:eastAsia="DengXian" w:hAnsi="Arial" w:cs="Arial"/>
                <w:color w:val="000000"/>
                <w:sz w:val="22"/>
                <w:szCs w:val="22"/>
              </w:rPr>
              <w:t>7</w:t>
            </w:r>
            <w:r w:rsidRPr="00CC420D">
              <w:rPr>
                <w:rFonts w:ascii="Arial" w:eastAsia="DengXi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84" w:type="dxa"/>
          </w:tcPr>
          <w:p w14:paraId="27009DE8" w14:textId="1C3951D9" w:rsidR="00D809D0" w:rsidRDefault="00ED4EF4" w:rsidP="00ED4EF4">
            <w:pPr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P value of w</w:t>
            </w:r>
            <w:r w:rsidR="00D809D0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 xml:space="preserve">ith </w:t>
            </w:r>
            <w:r w:rsidR="00D809D0" w:rsidRPr="00CC420D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 xml:space="preserve">vs. </w:t>
            </w:r>
            <w: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w</w:t>
            </w:r>
            <w:r w:rsidR="00D809D0" w:rsidRPr="00CC420D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i</w:t>
            </w:r>
            <w:r w:rsidR="00D809D0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thout</w:t>
            </w:r>
            <w: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D809D0" w:rsidRPr="00CC420D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follow-up</w:t>
            </w:r>
          </w:p>
          <w:p w14:paraId="4C000F41" w14:textId="352D8497" w:rsidR="00256133" w:rsidRPr="00CC420D" w:rsidRDefault="00256133" w:rsidP="00ED4EF4">
            <w:pPr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(</w:t>
            </w:r>
            <w:r w:rsidRPr="00CC420D">
              <w:rPr>
                <w:rFonts w:ascii="Arial" w:eastAsia="DengXian" w:hAnsi="Arial" w:cs="Arial"/>
                <w:color w:val="000000"/>
                <w:sz w:val="22"/>
                <w:szCs w:val="22"/>
              </w:rPr>
              <w:t>n=11) vs.</w:t>
            </w:r>
            <w:r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 </w:t>
            </w:r>
            <w:r w:rsidRPr="00CC420D">
              <w:rPr>
                <w:rFonts w:ascii="Arial" w:eastAsia="DengXian" w:hAnsi="Arial" w:cs="Arial"/>
                <w:color w:val="000000"/>
                <w:sz w:val="22"/>
                <w:szCs w:val="22"/>
              </w:rPr>
              <w:t>(n=</w:t>
            </w:r>
            <w:r>
              <w:rPr>
                <w:rFonts w:ascii="Arial" w:eastAsia="DengXian" w:hAnsi="Arial" w:cs="Arial"/>
                <w:color w:val="000000"/>
                <w:sz w:val="22"/>
                <w:szCs w:val="22"/>
              </w:rPr>
              <w:t>7</w:t>
            </w:r>
            <w:r w:rsidRPr="00CC420D">
              <w:rPr>
                <w:rFonts w:ascii="Arial" w:eastAsia="DengXi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11779C" w:rsidRPr="00CC420D" w14:paraId="27A77448" w14:textId="77777777" w:rsidTr="000D7AC6">
        <w:tc>
          <w:tcPr>
            <w:tcW w:w="2241" w:type="dxa"/>
          </w:tcPr>
          <w:p w14:paraId="2D1901BC" w14:textId="77777777" w:rsidR="0011779C" w:rsidRPr="00CC420D" w:rsidRDefault="0011779C" w:rsidP="0011779C">
            <w:pPr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color w:val="000000"/>
                <w:sz w:val="22"/>
                <w:szCs w:val="22"/>
              </w:rPr>
              <w:t>Age(years)</w:t>
            </w:r>
          </w:p>
        </w:tc>
        <w:tc>
          <w:tcPr>
            <w:tcW w:w="1656" w:type="dxa"/>
          </w:tcPr>
          <w:p w14:paraId="3364660F" w14:textId="77777777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sz w:val="22"/>
                <w:szCs w:val="22"/>
              </w:rPr>
              <w:t>64.06</w:t>
            </w:r>
            <w:bookmarkStart w:id="0" w:name="OLE_LINK138"/>
            <w:r w:rsidRPr="00CC420D">
              <w:rPr>
                <w:rFonts w:ascii="Arial" w:eastAsia="DengXian" w:hAnsi="Arial" w:cs="Arial"/>
                <w:sz w:val="22"/>
                <w:szCs w:val="22"/>
              </w:rPr>
              <w:sym w:font="Symbol" w:char="F0B1"/>
            </w:r>
            <w:bookmarkEnd w:id="0"/>
            <w:r w:rsidRPr="00CC420D">
              <w:rPr>
                <w:rFonts w:ascii="Arial" w:eastAsia="DengXian" w:hAnsi="Arial" w:cs="Arial"/>
                <w:sz w:val="22"/>
                <w:szCs w:val="22"/>
              </w:rPr>
              <w:t>6.97</w:t>
            </w:r>
          </w:p>
        </w:tc>
        <w:tc>
          <w:tcPr>
            <w:tcW w:w="1710" w:type="dxa"/>
          </w:tcPr>
          <w:p w14:paraId="0DA1D314" w14:textId="558B2FA9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>64.82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DengXian" w:hAnsi="Arial" w:cs="Arial" w:hint="eastAsia"/>
                <w:sz w:val="22"/>
                <w:szCs w:val="22"/>
              </w:rPr>
              <w:t>8.90</w:t>
            </w:r>
          </w:p>
        </w:tc>
        <w:tc>
          <w:tcPr>
            <w:tcW w:w="1980" w:type="dxa"/>
          </w:tcPr>
          <w:p w14:paraId="142B5B18" w14:textId="5A527E58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>0.73</w:t>
            </w:r>
          </w:p>
        </w:tc>
        <w:tc>
          <w:tcPr>
            <w:tcW w:w="1600" w:type="dxa"/>
          </w:tcPr>
          <w:p w14:paraId="2DAC2258" w14:textId="3745D8FA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sz w:val="22"/>
                <w:szCs w:val="22"/>
              </w:rPr>
              <w:t>64.64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sym w:font="Symbol" w:char="F0B1"/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t>5.75</w:t>
            </w:r>
          </w:p>
        </w:tc>
        <w:tc>
          <w:tcPr>
            <w:tcW w:w="1910" w:type="dxa"/>
          </w:tcPr>
          <w:p w14:paraId="3FAE5C17" w14:textId="77777777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sz w:val="22"/>
                <w:szCs w:val="22"/>
              </w:rPr>
              <w:t>63.1</w:t>
            </w:r>
            <w:r>
              <w:rPr>
                <w:rFonts w:ascii="Arial" w:eastAsia="DengXian" w:hAnsi="Arial" w:cs="Arial"/>
                <w:sz w:val="22"/>
                <w:szCs w:val="22"/>
              </w:rPr>
              <w:t>4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DengXian" w:hAnsi="Arial" w:cs="Arial"/>
                <w:sz w:val="22"/>
                <w:szCs w:val="22"/>
              </w:rPr>
              <w:t>8.99</w:t>
            </w:r>
          </w:p>
        </w:tc>
        <w:tc>
          <w:tcPr>
            <w:tcW w:w="2484" w:type="dxa"/>
          </w:tcPr>
          <w:p w14:paraId="1F0FBB32" w14:textId="77777777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sz w:val="22"/>
                <w:szCs w:val="22"/>
              </w:rPr>
              <w:t>0.</w:t>
            </w:r>
            <w:r>
              <w:rPr>
                <w:rFonts w:ascii="Arial" w:eastAsia="DengXian" w:hAnsi="Arial" w:cs="Arial"/>
                <w:sz w:val="22"/>
                <w:szCs w:val="22"/>
              </w:rPr>
              <w:t>67</w:t>
            </w:r>
          </w:p>
        </w:tc>
      </w:tr>
      <w:tr w:rsidR="0011779C" w:rsidRPr="00CC420D" w14:paraId="4DB86F3A" w14:textId="77777777" w:rsidTr="000D7AC6">
        <w:tc>
          <w:tcPr>
            <w:tcW w:w="2241" w:type="dxa"/>
          </w:tcPr>
          <w:p w14:paraId="5E24A78D" w14:textId="77777777" w:rsidR="0011779C" w:rsidRPr="00CC420D" w:rsidRDefault="0011779C" w:rsidP="0011779C">
            <w:pPr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sz w:val="22"/>
                <w:szCs w:val="22"/>
              </w:rPr>
              <w:t>Male/Female</w:t>
            </w:r>
          </w:p>
        </w:tc>
        <w:tc>
          <w:tcPr>
            <w:tcW w:w="1656" w:type="dxa"/>
          </w:tcPr>
          <w:p w14:paraId="3F3CAB4F" w14:textId="77777777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sz w:val="22"/>
                <w:szCs w:val="22"/>
              </w:rPr>
              <w:t>1</w:t>
            </w:r>
            <w:r>
              <w:rPr>
                <w:rFonts w:ascii="Arial" w:eastAsia="DengXian" w:hAnsi="Arial" w:cs="Arial"/>
                <w:sz w:val="22"/>
                <w:szCs w:val="22"/>
              </w:rPr>
              <w:t>0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t>/8</w:t>
            </w:r>
          </w:p>
        </w:tc>
        <w:tc>
          <w:tcPr>
            <w:tcW w:w="1710" w:type="dxa"/>
          </w:tcPr>
          <w:p w14:paraId="18D4BB17" w14:textId="57B044F4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>47/41</w:t>
            </w:r>
          </w:p>
        </w:tc>
        <w:tc>
          <w:tcPr>
            <w:tcW w:w="1980" w:type="dxa"/>
          </w:tcPr>
          <w:p w14:paraId="341A0FF6" w14:textId="29C5D31B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>0.86</w:t>
            </w:r>
          </w:p>
        </w:tc>
        <w:tc>
          <w:tcPr>
            <w:tcW w:w="1600" w:type="dxa"/>
          </w:tcPr>
          <w:p w14:paraId="1584BC6F" w14:textId="5E525D5E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sz w:val="22"/>
                <w:szCs w:val="22"/>
              </w:rPr>
              <w:t>7/4</w:t>
            </w:r>
          </w:p>
        </w:tc>
        <w:tc>
          <w:tcPr>
            <w:tcW w:w="1910" w:type="dxa"/>
          </w:tcPr>
          <w:p w14:paraId="203DB3C9" w14:textId="77777777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3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t>/</w:t>
            </w:r>
            <w:r>
              <w:rPr>
                <w:rFonts w:ascii="Arial" w:eastAsia="DengXian" w:hAnsi="Arial" w:cs="Arial"/>
                <w:sz w:val="22"/>
                <w:szCs w:val="22"/>
              </w:rPr>
              <w:t>4</w:t>
            </w:r>
          </w:p>
        </w:tc>
        <w:tc>
          <w:tcPr>
            <w:tcW w:w="2484" w:type="dxa"/>
          </w:tcPr>
          <w:p w14:paraId="7A26E81A" w14:textId="77777777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sz w:val="22"/>
                <w:szCs w:val="22"/>
              </w:rPr>
              <w:t>0.</w:t>
            </w:r>
            <w:r>
              <w:rPr>
                <w:rFonts w:ascii="Arial" w:eastAsia="DengXian" w:hAnsi="Arial" w:cs="Arial"/>
                <w:sz w:val="22"/>
                <w:szCs w:val="22"/>
              </w:rPr>
              <w:t>42</w:t>
            </w:r>
          </w:p>
        </w:tc>
      </w:tr>
      <w:tr w:rsidR="0011779C" w:rsidRPr="00CC420D" w14:paraId="4640160D" w14:textId="77777777" w:rsidTr="000D7AC6">
        <w:tc>
          <w:tcPr>
            <w:tcW w:w="2241" w:type="dxa"/>
          </w:tcPr>
          <w:p w14:paraId="378FDA8A" w14:textId="77777777" w:rsidR="0011779C" w:rsidRDefault="0011779C" w:rsidP="0011779C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color w:val="000000"/>
                <w:sz w:val="22"/>
                <w:szCs w:val="22"/>
              </w:rPr>
              <w:t>Hypertension</w:t>
            </w:r>
          </w:p>
          <w:p w14:paraId="24BFAB23" w14:textId="77777777" w:rsidR="0011779C" w:rsidRPr="00CC420D" w:rsidRDefault="0011779C" w:rsidP="0011779C">
            <w:pPr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sz w:val="22"/>
                <w:szCs w:val="22"/>
              </w:rPr>
              <w:t>/Normotension</w:t>
            </w:r>
          </w:p>
        </w:tc>
        <w:tc>
          <w:tcPr>
            <w:tcW w:w="1656" w:type="dxa"/>
          </w:tcPr>
          <w:p w14:paraId="681530BC" w14:textId="77777777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12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t>/</w:t>
            </w:r>
            <w:r>
              <w:rPr>
                <w:rFonts w:ascii="Arial" w:eastAsia="DengXian" w:hAnsi="Arial" w:cs="Arial"/>
                <w:sz w:val="22"/>
                <w:szCs w:val="22"/>
              </w:rPr>
              <w:t>6</w:t>
            </w:r>
          </w:p>
        </w:tc>
        <w:tc>
          <w:tcPr>
            <w:tcW w:w="1710" w:type="dxa"/>
          </w:tcPr>
          <w:p w14:paraId="33BA4638" w14:textId="20522753" w:rsidR="0011779C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>59/29</w:t>
            </w:r>
          </w:p>
        </w:tc>
        <w:tc>
          <w:tcPr>
            <w:tcW w:w="1980" w:type="dxa"/>
          </w:tcPr>
          <w:p w14:paraId="0C24AE95" w14:textId="2540842F" w:rsidR="0011779C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>0.97</w:t>
            </w:r>
          </w:p>
        </w:tc>
        <w:tc>
          <w:tcPr>
            <w:tcW w:w="1600" w:type="dxa"/>
          </w:tcPr>
          <w:p w14:paraId="0FFB8008" w14:textId="66E32974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7/4</w:t>
            </w:r>
          </w:p>
        </w:tc>
        <w:tc>
          <w:tcPr>
            <w:tcW w:w="1910" w:type="dxa"/>
          </w:tcPr>
          <w:p w14:paraId="3E6B5D51" w14:textId="77777777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5/2</w:t>
            </w:r>
          </w:p>
        </w:tc>
        <w:tc>
          <w:tcPr>
            <w:tcW w:w="2484" w:type="dxa"/>
          </w:tcPr>
          <w:p w14:paraId="37E7BEEC" w14:textId="77777777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sz w:val="22"/>
                <w:szCs w:val="22"/>
              </w:rPr>
              <w:t>0.</w:t>
            </w:r>
            <w:r>
              <w:rPr>
                <w:rFonts w:ascii="Arial" w:eastAsia="DengXian" w:hAnsi="Arial" w:cs="Arial"/>
                <w:sz w:val="22"/>
                <w:szCs w:val="22"/>
              </w:rPr>
              <w:t>75</w:t>
            </w:r>
          </w:p>
        </w:tc>
      </w:tr>
      <w:tr w:rsidR="0011779C" w:rsidRPr="00CC420D" w14:paraId="34883A7B" w14:textId="77777777" w:rsidTr="000D7AC6">
        <w:tc>
          <w:tcPr>
            <w:tcW w:w="2241" w:type="dxa"/>
          </w:tcPr>
          <w:p w14:paraId="239AD521" w14:textId="77777777" w:rsidR="0011779C" w:rsidRPr="00CC420D" w:rsidRDefault="0011779C" w:rsidP="0011779C">
            <w:pPr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color w:val="000000"/>
                <w:sz w:val="22"/>
                <w:szCs w:val="22"/>
              </w:rPr>
              <w:softHyphen/>
              <w:t>Diabetes years</w:t>
            </w:r>
          </w:p>
        </w:tc>
        <w:tc>
          <w:tcPr>
            <w:tcW w:w="1656" w:type="dxa"/>
          </w:tcPr>
          <w:p w14:paraId="05EF15C1" w14:textId="77777777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sz w:val="22"/>
                <w:szCs w:val="22"/>
              </w:rPr>
              <w:t>10.44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sym w:font="Symbol" w:char="F0B1"/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t>6.71</w:t>
            </w:r>
          </w:p>
        </w:tc>
        <w:tc>
          <w:tcPr>
            <w:tcW w:w="1710" w:type="dxa"/>
          </w:tcPr>
          <w:p w14:paraId="1C9CAD48" w14:textId="0ABB5719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>11.01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DengXian" w:hAnsi="Arial" w:cs="Arial" w:hint="eastAsia"/>
                <w:sz w:val="22"/>
                <w:szCs w:val="22"/>
              </w:rPr>
              <w:t>7.68</w:t>
            </w:r>
          </w:p>
        </w:tc>
        <w:tc>
          <w:tcPr>
            <w:tcW w:w="1980" w:type="dxa"/>
          </w:tcPr>
          <w:p w14:paraId="41B05715" w14:textId="371BBC97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>0.77</w:t>
            </w:r>
          </w:p>
        </w:tc>
        <w:tc>
          <w:tcPr>
            <w:tcW w:w="1600" w:type="dxa"/>
          </w:tcPr>
          <w:p w14:paraId="40223A85" w14:textId="764A549B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sz w:val="22"/>
                <w:szCs w:val="22"/>
              </w:rPr>
              <w:t>9.18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sym w:font="Symbol" w:char="F0B1"/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t>5.27</w:t>
            </w:r>
          </w:p>
        </w:tc>
        <w:tc>
          <w:tcPr>
            <w:tcW w:w="1910" w:type="dxa"/>
          </w:tcPr>
          <w:p w14:paraId="7C2BDD00" w14:textId="77777777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43</w:t>
            </w:r>
            <w:r w:rsidRPr="00CC420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8.28</w:t>
            </w:r>
          </w:p>
        </w:tc>
        <w:tc>
          <w:tcPr>
            <w:tcW w:w="2484" w:type="dxa"/>
          </w:tcPr>
          <w:p w14:paraId="39CA3D4A" w14:textId="77777777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sz w:val="22"/>
                <w:szCs w:val="22"/>
              </w:rPr>
              <w:t>0.</w:t>
            </w:r>
            <w:r>
              <w:rPr>
                <w:rFonts w:ascii="Arial" w:eastAsia="DengXian" w:hAnsi="Arial" w:cs="Arial"/>
                <w:sz w:val="22"/>
                <w:szCs w:val="22"/>
              </w:rPr>
              <w:t>33</w:t>
            </w:r>
          </w:p>
        </w:tc>
      </w:tr>
      <w:tr w:rsidR="0011779C" w:rsidRPr="00CC420D" w14:paraId="40B4B6A8" w14:textId="77777777" w:rsidTr="000D7AC6">
        <w:tc>
          <w:tcPr>
            <w:tcW w:w="2241" w:type="dxa"/>
          </w:tcPr>
          <w:p w14:paraId="69385C05" w14:textId="77777777" w:rsidR="0011779C" w:rsidRPr="00CC420D" w:rsidRDefault="0011779C" w:rsidP="0011779C">
            <w:pPr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color w:val="000000"/>
                <w:sz w:val="22"/>
                <w:szCs w:val="22"/>
              </w:rPr>
              <w:t>BMI (kg/m</w:t>
            </w:r>
            <w:r w:rsidRPr="00CC420D">
              <w:rPr>
                <w:rFonts w:ascii="Arial" w:eastAsia="DengXian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CC420D">
              <w:rPr>
                <w:rFonts w:ascii="Arial" w:eastAsia="DengXi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56" w:type="dxa"/>
          </w:tcPr>
          <w:p w14:paraId="322F15C4" w14:textId="77777777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sz w:val="22"/>
                <w:szCs w:val="22"/>
              </w:rPr>
              <w:t>30.25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sym w:font="Symbol" w:char="F0B1"/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t>4.23</w:t>
            </w:r>
          </w:p>
        </w:tc>
        <w:tc>
          <w:tcPr>
            <w:tcW w:w="1710" w:type="dxa"/>
          </w:tcPr>
          <w:p w14:paraId="7BC2A769" w14:textId="5009198C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>32.4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DengXian" w:hAnsi="Arial" w:cs="Arial" w:hint="eastAsia"/>
                <w:sz w:val="22"/>
                <w:szCs w:val="22"/>
              </w:rPr>
              <w:t>6.7</w:t>
            </w:r>
          </w:p>
        </w:tc>
        <w:tc>
          <w:tcPr>
            <w:tcW w:w="1980" w:type="dxa"/>
          </w:tcPr>
          <w:p w14:paraId="759D5DFA" w14:textId="3E1ECB91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>0.19</w:t>
            </w:r>
          </w:p>
        </w:tc>
        <w:tc>
          <w:tcPr>
            <w:tcW w:w="1600" w:type="dxa"/>
          </w:tcPr>
          <w:p w14:paraId="5362D3E6" w14:textId="250995C0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sz w:val="22"/>
                <w:szCs w:val="22"/>
              </w:rPr>
              <w:t>31.05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sym w:font="Symbol" w:char="F0B1"/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t>4.00</w:t>
            </w:r>
          </w:p>
        </w:tc>
        <w:tc>
          <w:tcPr>
            <w:tcW w:w="1910" w:type="dxa"/>
          </w:tcPr>
          <w:p w14:paraId="1167F447" w14:textId="77777777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hAnsi="Arial" w:cs="Arial"/>
                <w:sz w:val="22"/>
                <w:szCs w:val="22"/>
              </w:rPr>
              <w:t>29.</w:t>
            </w:r>
            <w:r>
              <w:rPr>
                <w:rFonts w:ascii="Arial" w:hAnsi="Arial" w:cs="Arial"/>
                <w:sz w:val="22"/>
                <w:szCs w:val="22"/>
              </w:rPr>
              <w:t>00</w:t>
            </w:r>
            <w:r w:rsidRPr="00CC420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CC420D">
              <w:rPr>
                <w:rFonts w:ascii="Arial" w:hAnsi="Arial" w:cs="Arial"/>
                <w:sz w:val="22"/>
                <w:szCs w:val="22"/>
              </w:rPr>
              <w:t>.6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84" w:type="dxa"/>
          </w:tcPr>
          <w:p w14:paraId="5C12F37A" w14:textId="77777777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sz w:val="22"/>
                <w:szCs w:val="22"/>
              </w:rPr>
              <w:t>0.</w:t>
            </w:r>
            <w:r>
              <w:rPr>
                <w:rFonts w:ascii="Arial" w:eastAsia="DengXian" w:hAnsi="Arial" w:cs="Arial"/>
                <w:sz w:val="22"/>
                <w:szCs w:val="22"/>
              </w:rPr>
              <w:t>33</w:t>
            </w:r>
          </w:p>
        </w:tc>
      </w:tr>
      <w:tr w:rsidR="0011779C" w:rsidRPr="00CC420D" w14:paraId="4AD8D0BC" w14:textId="77777777" w:rsidTr="000D7AC6">
        <w:tc>
          <w:tcPr>
            <w:tcW w:w="2241" w:type="dxa"/>
          </w:tcPr>
          <w:p w14:paraId="6FD011B0" w14:textId="77777777" w:rsidR="0011779C" w:rsidRPr="00CC420D" w:rsidRDefault="0011779C" w:rsidP="0011779C">
            <w:pPr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color w:val="000000"/>
                <w:sz w:val="22"/>
                <w:szCs w:val="22"/>
              </w:rPr>
              <w:t>Insulin (</w:t>
            </w:r>
            <w:proofErr w:type="spellStart"/>
            <w:r w:rsidRPr="00CC420D">
              <w:rPr>
                <w:rFonts w:ascii="Arial" w:eastAsia="DengXian" w:hAnsi="Arial" w:cs="Arial"/>
                <w:color w:val="000000"/>
                <w:sz w:val="22"/>
                <w:szCs w:val="22"/>
              </w:rPr>
              <w:t>uIU</w:t>
            </w:r>
            <w:proofErr w:type="spellEnd"/>
            <w:r w:rsidRPr="00CC420D">
              <w:rPr>
                <w:rFonts w:ascii="Arial" w:eastAsia="DengXian" w:hAnsi="Arial" w:cs="Arial"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1656" w:type="dxa"/>
          </w:tcPr>
          <w:p w14:paraId="1C4371CB" w14:textId="77777777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sz w:val="22"/>
                <w:szCs w:val="22"/>
              </w:rPr>
              <w:t>11.89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sym w:font="Symbol" w:char="F0B1"/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t>8.51</w:t>
            </w:r>
          </w:p>
        </w:tc>
        <w:tc>
          <w:tcPr>
            <w:tcW w:w="1710" w:type="dxa"/>
          </w:tcPr>
          <w:p w14:paraId="63C2723C" w14:textId="0825E3EF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1E085B">
              <w:rPr>
                <w:rFonts w:ascii="Arial" w:eastAsia="DengXian" w:hAnsi="Arial" w:cs="Arial"/>
                <w:sz w:val="22"/>
                <w:szCs w:val="22"/>
              </w:rPr>
              <w:t>18.8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sym w:font="Symbol" w:char="F0B1"/>
            </w:r>
            <w:r w:rsidRPr="001E085B">
              <w:rPr>
                <w:rFonts w:ascii="Arial" w:eastAsia="DengXian" w:hAnsi="Arial" w:cs="Arial"/>
                <w:sz w:val="22"/>
                <w:szCs w:val="22"/>
              </w:rPr>
              <w:t>24.52</w:t>
            </w:r>
          </w:p>
        </w:tc>
        <w:tc>
          <w:tcPr>
            <w:tcW w:w="1980" w:type="dxa"/>
          </w:tcPr>
          <w:p w14:paraId="35A552A5" w14:textId="3E7443EE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>0.24</w:t>
            </w:r>
          </w:p>
        </w:tc>
        <w:tc>
          <w:tcPr>
            <w:tcW w:w="1600" w:type="dxa"/>
          </w:tcPr>
          <w:p w14:paraId="62713F1A" w14:textId="312B4352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sz w:val="22"/>
                <w:szCs w:val="22"/>
              </w:rPr>
              <w:t>10.07</w:t>
            </w:r>
            <w:bookmarkStart w:id="1" w:name="OLE_LINK139"/>
            <w:r w:rsidRPr="00CC420D">
              <w:rPr>
                <w:rFonts w:ascii="Arial" w:eastAsia="DengXian" w:hAnsi="Arial" w:cs="Arial"/>
                <w:sz w:val="22"/>
                <w:szCs w:val="22"/>
              </w:rPr>
              <w:sym w:font="Symbol" w:char="F0B1"/>
            </w:r>
            <w:bookmarkEnd w:id="1"/>
            <w:r w:rsidRPr="00CC420D">
              <w:rPr>
                <w:rFonts w:ascii="Arial" w:eastAsia="DengXian" w:hAnsi="Arial" w:cs="Arial"/>
                <w:sz w:val="22"/>
                <w:szCs w:val="22"/>
              </w:rPr>
              <w:t>5.85</w:t>
            </w:r>
          </w:p>
        </w:tc>
        <w:tc>
          <w:tcPr>
            <w:tcW w:w="1910" w:type="dxa"/>
          </w:tcPr>
          <w:p w14:paraId="2D8EB7CA" w14:textId="77777777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4.76</w:t>
            </w:r>
            <w:r w:rsidRPr="00CC420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1.50</w:t>
            </w:r>
          </w:p>
        </w:tc>
        <w:tc>
          <w:tcPr>
            <w:tcW w:w="2484" w:type="dxa"/>
          </w:tcPr>
          <w:p w14:paraId="572D9713" w14:textId="77777777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sz w:val="22"/>
                <w:szCs w:val="22"/>
              </w:rPr>
              <w:t>0.</w:t>
            </w:r>
            <w:r>
              <w:rPr>
                <w:rFonts w:ascii="Arial" w:eastAsia="DengXian" w:hAnsi="Arial" w:cs="Arial"/>
                <w:sz w:val="22"/>
                <w:szCs w:val="22"/>
              </w:rPr>
              <w:t>27</w:t>
            </w:r>
          </w:p>
        </w:tc>
      </w:tr>
      <w:tr w:rsidR="0011779C" w:rsidRPr="00CC420D" w14:paraId="4785491A" w14:textId="77777777" w:rsidTr="000D7AC6">
        <w:tc>
          <w:tcPr>
            <w:tcW w:w="2241" w:type="dxa"/>
          </w:tcPr>
          <w:p w14:paraId="7ACC9DB3" w14:textId="77777777" w:rsidR="0011779C" w:rsidRPr="00CC420D" w:rsidRDefault="0011779C" w:rsidP="0011779C">
            <w:pPr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color w:val="000000"/>
                <w:sz w:val="22"/>
                <w:szCs w:val="22"/>
              </w:rPr>
              <w:t>Fasting Glucose (mg/dl)</w:t>
            </w:r>
          </w:p>
        </w:tc>
        <w:tc>
          <w:tcPr>
            <w:tcW w:w="1656" w:type="dxa"/>
          </w:tcPr>
          <w:p w14:paraId="16CAE154" w14:textId="77777777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sz w:val="22"/>
                <w:szCs w:val="22"/>
              </w:rPr>
              <w:t>149.61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sym w:font="Symbol" w:char="F0B1"/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t>37.68</w:t>
            </w:r>
          </w:p>
        </w:tc>
        <w:tc>
          <w:tcPr>
            <w:tcW w:w="1710" w:type="dxa"/>
          </w:tcPr>
          <w:p w14:paraId="66175208" w14:textId="30A5F3A9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1E085B">
              <w:rPr>
                <w:rFonts w:ascii="Arial" w:eastAsia="DengXian" w:hAnsi="Arial" w:cs="Arial"/>
                <w:sz w:val="22"/>
                <w:szCs w:val="22"/>
              </w:rPr>
              <w:t>141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sym w:font="Symbol" w:char="F0B1"/>
            </w:r>
            <w:r w:rsidRPr="001E085B">
              <w:rPr>
                <w:rFonts w:ascii="Arial" w:eastAsia="DengXian" w:hAnsi="Arial" w:cs="Arial"/>
                <w:sz w:val="22"/>
                <w:szCs w:val="22"/>
              </w:rPr>
              <w:t>46.21</w:t>
            </w:r>
          </w:p>
        </w:tc>
        <w:tc>
          <w:tcPr>
            <w:tcW w:w="1980" w:type="dxa"/>
          </w:tcPr>
          <w:p w14:paraId="27B2F9D0" w14:textId="0D5EDB87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>0.48</w:t>
            </w:r>
          </w:p>
        </w:tc>
        <w:tc>
          <w:tcPr>
            <w:tcW w:w="1600" w:type="dxa"/>
          </w:tcPr>
          <w:p w14:paraId="00330C64" w14:textId="22605E88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sz w:val="22"/>
                <w:szCs w:val="22"/>
              </w:rPr>
              <w:t>152.18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sym w:font="Symbol" w:char="F0B1"/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t>39.92</w:t>
            </w:r>
          </w:p>
        </w:tc>
        <w:tc>
          <w:tcPr>
            <w:tcW w:w="1910" w:type="dxa"/>
          </w:tcPr>
          <w:p w14:paraId="416F06A2" w14:textId="77777777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hAnsi="Arial" w:cs="Arial"/>
                <w:sz w:val="22"/>
                <w:szCs w:val="22"/>
              </w:rPr>
              <w:t>14</w:t>
            </w:r>
            <w:r>
              <w:rPr>
                <w:rFonts w:ascii="Arial" w:hAnsi="Arial" w:cs="Arial"/>
                <w:sz w:val="22"/>
                <w:szCs w:val="22"/>
              </w:rPr>
              <w:t>5.57</w:t>
            </w:r>
            <w:r w:rsidRPr="00CC420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36.53</w:t>
            </w:r>
          </w:p>
        </w:tc>
        <w:tc>
          <w:tcPr>
            <w:tcW w:w="2484" w:type="dxa"/>
          </w:tcPr>
          <w:p w14:paraId="5B5E586E" w14:textId="77777777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sz w:val="22"/>
                <w:szCs w:val="22"/>
              </w:rPr>
              <w:t>0.</w:t>
            </w:r>
            <w:r>
              <w:rPr>
                <w:rFonts w:ascii="Arial" w:eastAsia="DengXian" w:hAnsi="Arial" w:cs="Arial"/>
                <w:sz w:val="22"/>
                <w:szCs w:val="22"/>
              </w:rPr>
              <w:t>73</w:t>
            </w:r>
          </w:p>
        </w:tc>
      </w:tr>
      <w:tr w:rsidR="0011779C" w:rsidRPr="00CC420D" w14:paraId="315E86F2" w14:textId="77777777" w:rsidTr="000D7AC6">
        <w:tc>
          <w:tcPr>
            <w:tcW w:w="2241" w:type="dxa"/>
          </w:tcPr>
          <w:p w14:paraId="5F524B8D" w14:textId="77777777" w:rsidR="0011779C" w:rsidRPr="00CC420D" w:rsidRDefault="0011779C" w:rsidP="0011779C">
            <w:pPr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color w:val="000000"/>
                <w:sz w:val="22"/>
                <w:szCs w:val="22"/>
              </w:rPr>
              <w:t>HOMA-IR</w:t>
            </w:r>
          </w:p>
        </w:tc>
        <w:tc>
          <w:tcPr>
            <w:tcW w:w="1656" w:type="dxa"/>
          </w:tcPr>
          <w:p w14:paraId="732949A5" w14:textId="77777777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sz w:val="22"/>
                <w:szCs w:val="22"/>
              </w:rPr>
              <w:t>4.71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sym w:font="Symbol" w:char="F0B1"/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t>3.69</w:t>
            </w:r>
          </w:p>
        </w:tc>
        <w:tc>
          <w:tcPr>
            <w:tcW w:w="1710" w:type="dxa"/>
          </w:tcPr>
          <w:p w14:paraId="1604C0AC" w14:textId="698157D5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1E085B">
              <w:rPr>
                <w:rFonts w:ascii="Arial" w:eastAsia="DengXian" w:hAnsi="Arial" w:cs="Arial"/>
                <w:sz w:val="22"/>
                <w:szCs w:val="22"/>
              </w:rPr>
              <w:t>6.62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sym w:font="Symbol" w:char="F0B1"/>
            </w:r>
            <w:r w:rsidRPr="001E085B">
              <w:rPr>
                <w:rFonts w:ascii="Arial" w:eastAsia="DengXian" w:hAnsi="Arial" w:cs="Arial"/>
                <w:sz w:val="22"/>
                <w:szCs w:val="22"/>
              </w:rPr>
              <w:t>8.07</w:t>
            </w:r>
          </w:p>
        </w:tc>
        <w:tc>
          <w:tcPr>
            <w:tcW w:w="1980" w:type="dxa"/>
          </w:tcPr>
          <w:p w14:paraId="4F60443A" w14:textId="0B188A43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>0.33</w:t>
            </w:r>
          </w:p>
        </w:tc>
        <w:tc>
          <w:tcPr>
            <w:tcW w:w="1600" w:type="dxa"/>
          </w:tcPr>
          <w:p w14:paraId="11FB2E96" w14:textId="18267289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sz w:val="22"/>
                <w:szCs w:val="22"/>
              </w:rPr>
              <w:t>4.02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sym w:font="Symbol" w:char="F0B1"/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t>2.86</w:t>
            </w:r>
          </w:p>
        </w:tc>
        <w:tc>
          <w:tcPr>
            <w:tcW w:w="1910" w:type="dxa"/>
          </w:tcPr>
          <w:p w14:paraId="6C36FCD7" w14:textId="77777777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80</w:t>
            </w:r>
            <w:r w:rsidRPr="00CC420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4.7</w:t>
            </w:r>
            <w:r w:rsidRPr="00CC420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484" w:type="dxa"/>
          </w:tcPr>
          <w:p w14:paraId="148EC7D5" w14:textId="77777777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sz w:val="22"/>
                <w:szCs w:val="22"/>
              </w:rPr>
              <w:t>0.</w:t>
            </w:r>
            <w:r>
              <w:rPr>
                <w:rFonts w:ascii="Arial" w:eastAsia="DengXian" w:hAnsi="Arial" w:cs="Arial"/>
                <w:sz w:val="22"/>
                <w:szCs w:val="22"/>
              </w:rPr>
              <w:t>34</w:t>
            </w:r>
          </w:p>
        </w:tc>
      </w:tr>
      <w:tr w:rsidR="0011779C" w:rsidRPr="00CC420D" w14:paraId="3A3F1A7B" w14:textId="77777777" w:rsidTr="000D7AC6">
        <w:tc>
          <w:tcPr>
            <w:tcW w:w="2241" w:type="dxa"/>
          </w:tcPr>
          <w:p w14:paraId="126BAD7C" w14:textId="77777777" w:rsidR="0011779C" w:rsidRPr="00CC420D" w:rsidRDefault="0011779C" w:rsidP="0011779C">
            <w:pPr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color w:val="000000"/>
                <w:sz w:val="22"/>
                <w:szCs w:val="22"/>
              </w:rPr>
              <w:t>HbA1c (%)</w:t>
            </w:r>
          </w:p>
        </w:tc>
        <w:tc>
          <w:tcPr>
            <w:tcW w:w="1656" w:type="dxa"/>
          </w:tcPr>
          <w:p w14:paraId="47EB3108" w14:textId="77777777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sz w:val="22"/>
                <w:szCs w:val="22"/>
              </w:rPr>
              <w:t>7.16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sym w:font="Symbol" w:char="F0B1"/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t>1.32</w:t>
            </w:r>
          </w:p>
        </w:tc>
        <w:tc>
          <w:tcPr>
            <w:tcW w:w="1710" w:type="dxa"/>
          </w:tcPr>
          <w:p w14:paraId="4365580B" w14:textId="2213847C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>7.2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DengXian" w:hAnsi="Arial" w:cs="Arial" w:hint="eastAsia"/>
                <w:sz w:val="22"/>
                <w:szCs w:val="22"/>
              </w:rPr>
              <w:t>1.4</w:t>
            </w:r>
          </w:p>
        </w:tc>
        <w:tc>
          <w:tcPr>
            <w:tcW w:w="1980" w:type="dxa"/>
          </w:tcPr>
          <w:p w14:paraId="21EF7930" w14:textId="477CD301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>0.89</w:t>
            </w:r>
          </w:p>
        </w:tc>
        <w:tc>
          <w:tcPr>
            <w:tcW w:w="1600" w:type="dxa"/>
          </w:tcPr>
          <w:p w14:paraId="24C4E895" w14:textId="3B263252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sz w:val="22"/>
                <w:szCs w:val="22"/>
              </w:rPr>
              <w:t>7.08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sym w:font="Symbol" w:char="F0B1"/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t>1.44</w:t>
            </w:r>
          </w:p>
        </w:tc>
        <w:tc>
          <w:tcPr>
            <w:tcW w:w="1910" w:type="dxa"/>
          </w:tcPr>
          <w:p w14:paraId="311B6C74" w14:textId="77777777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27</w:t>
            </w:r>
            <w:r w:rsidRPr="00CC420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C420D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CC420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484" w:type="dxa"/>
          </w:tcPr>
          <w:p w14:paraId="041C6D32" w14:textId="77777777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sz w:val="22"/>
                <w:szCs w:val="22"/>
              </w:rPr>
              <w:t>0.</w:t>
            </w:r>
            <w:r>
              <w:rPr>
                <w:rFonts w:ascii="Arial" w:eastAsia="DengXian" w:hAnsi="Arial" w:cs="Arial"/>
                <w:sz w:val="22"/>
                <w:szCs w:val="22"/>
              </w:rPr>
              <w:t>78</w:t>
            </w:r>
          </w:p>
        </w:tc>
      </w:tr>
      <w:tr w:rsidR="0011779C" w:rsidRPr="00CC420D" w14:paraId="5D0A5FF7" w14:textId="77777777" w:rsidTr="000D7AC6">
        <w:tc>
          <w:tcPr>
            <w:tcW w:w="2241" w:type="dxa"/>
          </w:tcPr>
          <w:p w14:paraId="21E7B9ED" w14:textId="77777777" w:rsidR="0011779C" w:rsidRPr="00CC420D" w:rsidRDefault="0011779C" w:rsidP="0011779C">
            <w:pPr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color w:val="000000"/>
                <w:sz w:val="22"/>
                <w:szCs w:val="22"/>
              </w:rPr>
              <w:t>NW speeds (cm/s)</w:t>
            </w:r>
          </w:p>
        </w:tc>
        <w:tc>
          <w:tcPr>
            <w:tcW w:w="1656" w:type="dxa"/>
          </w:tcPr>
          <w:p w14:paraId="51D47963" w14:textId="77777777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hAnsi="Arial" w:cs="Arial"/>
                <w:sz w:val="22"/>
                <w:szCs w:val="22"/>
              </w:rPr>
              <w:t>112.72</w:t>
            </w:r>
            <w:r w:rsidRPr="00CC420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C420D">
              <w:rPr>
                <w:rFonts w:ascii="Arial" w:hAnsi="Arial" w:cs="Arial"/>
                <w:sz w:val="22"/>
                <w:szCs w:val="22"/>
              </w:rPr>
              <w:t>21.09 (n’=17)</w:t>
            </w:r>
          </w:p>
        </w:tc>
        <w:tc>
          <w:tcPr>
            <w:tcW w:w="1710" w:type="dxa"/>
          </w:tcPr>
          <w:p w14:paraId="1DF013EE" w14:textId="61CE576C" w:rsidR="0011779C" w:rsidRPr="00CC420D" w:rsidRDefault="0011779C" w:rsidP="00117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06.6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DengXian" w:hAnsi="Arial" w:cs="Arial" w:hint="eastAsia"/>
                <w:sz w:val="22"/>
                <w:szCs w:val="22"/>
              </w:rPr>
              <w:t>22.51</w:t>
            </w:r>
          </w:p>
        </w:tc>
        <w:tc>
          <w:tcPr>
            <w:tcW w:w="1980" w:type="dxa"/>
          </w:tcPr>
          <w:p w14:paraId="1E396682" w14:textId="1AB79CB7" w:rsidR="0011779C" w:rsidRPr="00CC420D" w:rsidRDefault="0011779C" w:rsidP="00117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30</w:t>
            </w:r>
          </w:p>
        </w:tc>
        <w:tc>
          <w:tcPr>
            <w:tcW w:w="1600" w:type="dxa"/>
          </w:tcPr>
          <w:p w14:paraId="5F419EF5" w14:textId="7B08DC15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hAnsi="Arial" w:cs="Arial"/>
                <w:sz w:val="22"/>
                <w:szCs w:val="22"/>
              </w:rPr>
              <w:t>114.52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sym w:font="Symbol" w:char="F0B1"/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t>18.13</w:t>
            </w:r>
          </w:p>
          <w:p w14:paraId="737C0E98" w14:textId="77777777" w:rsidR="0011779C" w:rsidRPr="00CC420D" w:rsidRDefault="0011779C" w:rsidP="00117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sz w:val="22"/>
                <w:szCs w:val="22"/>
              </w:rPr>
              <w:t>(n’=10)</w:t>
            </w:r>
          </w:p>
        </w:tc>
        <w:tc>
          <w:tcPr>
            <w:tcW w:w="1910" w:type="dxa"/>
          </w:tcPr>
          <w:p w14:paraId="7948C524" w14:textId="77777777" w:rsidR="0011779C" w:rsidRDefault="0011779C" w:rsidP="00117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0.16</w:t>
            </w:r>
            <w:r w:rsidRPr="00CC420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26.07</w:t>
            </w:r>
          </w:p>
          <w:p w14:paraId="77BFF3E1" w14:textId="77777777" w:rsidR="0011779C" w:rsidRPr="00CC420D" w:rsidRDefault="0011779C" w:rsidP="00117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84" w:type="dxa"/>
          </w:tcPr>
          <w:p w14:paraId="19FBFE0B" w14:textId="77777777" w:rsidR="0011779C" w:rsidRPr="00CC420D" w:rsidRDefault="0011779C" w:rsidP="00117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420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69</w:t>
            </w:r>
          </w:p>
        </w:tc>
      </w:tr>
      <w:tr w:rsidR="0011779C" w:rsidRPr="00CC420D" w14:paraId="21AC79CB" w14:textId="77777777" w:rsidTr="000D7AC6">
        <w:tc>
          <w:tcPr>
            <w:tcW w:w="2241" w:type="dxa"/>
          </w:tcPr>
          <w:p w14:paraId="72107E63" w14:textId="77777777" w:rsidR="0011779C" w:rsidRPr="00CC420D" w:rsidRDefault="0011779C" w:rsidP="0011779C">
            <w:pPr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color w:val="000000"/>
                <w:sz w:val="22"/>
                <w:szCs w:val="22"/>
              </w:rPr>
              <w:t>DTW speeds (cm/s)</w:t>
            </w:r>
          </w:p>
        </w:tc>
        <w:tc>
          <w:tcPr>
            <w:tcW w:w="1656" w:type="dxa"/>
          </w:tcPr>
          <w:p w14:paraId="7DCD9F3C" w14:textId="77777777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hAnsi="Arial" w:cs="Arial"/>
                <w:sz w:val="22"/>
                <w:szCs w:val="22"/>
              </w:rPr>
              <w:t>105.45</w:t>
            </w:r>
            <w:r w:rsidRPr="00CC420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C420D">
              <w:rPr>
                <w:rFonts w:ascii="Arial" w:hAnsi="Arial" w:cs="Arial"/>
                <w:sz w:val="22"/>
                <w:szCs w:val="22"/>
              </w:rPr>
              <w:t>24.59 (n’=17)</w:t>
            </w:r>
          </w:p>
        </w:tc>
        <w:tc>
          <w:tcPr>
            <w:tcW w:w="1710" w:type="dxa"/>
          </w:tcPr>
          <w:p w14:paraId="72FA2C53" w14:textId="43FCA3EC" w:rsidR="0011779C" w:rsidRPr="00CC420D" w:rsidRDefault="0011779C" w:rsidP="00117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97.1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DengXian" w:hAnsi="Arial" w:cs="Arial" w:hint="eastAsia"/>
                <w:sz w:val="22"/>
                <w:szCs w:val="22"/>
              </w:rPr>
              <w:t>23.23</w:t>
            </w:r>
          </w:p>
        </w:tc>
        <w:tc>
          <w:tcPr>
            <w:tcW w:w="1980" w:type="dxa"/>
          </w:tcPr>
          <w:p w14:paraId="02836F22" w14:textId="1103D9AC" w:rsidR="0011779C" w:rsidRPr="00CC420D" w:rsidRDefault="0011779C" w:rsidP="00117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18</w:t>
            </w:r>
          </w:p>
        </w:tc>
        <w:tc>
          <w:tcPr>
            <w:tcW w:w="1600" w:type="dxa"/>
          </w:tcPr>
          <w:p w14:paraId="5462C9FD" w14:textId="1B1E42ED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hAnsi="Arial" w:cs="Arial"/>
                <w:sz w:val="22"/>
                <w:szCs w:val="22"/>
              </w:rPr>
              <w:t>107.22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sym w:font="Symbol" w:char="F0B1"/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t>20.63</w:t>
            </w:r>
          </w:p>
          <w:p w14:paraId="6CEBDF3A" w14:textId="77777777" w:rsidR="0011779C" w:rsidRPr="00CC420D" w:rsidRDefault="0011779C" w:rsidP="00117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sz w:val="22"/>
                <w:szCs w:val="22"/>
              </w:rPr>
              <w:t>(n’=10)</w:t>
            </w:r>
          </w:p>
        </w:tc>
        <w:tc>
          <w:tcPr>
            <w:tcW w:w="1910" w:type="dxa"/>
          </w:tcPr>
          <w:p w14:paraId="2FDF98A0" w14:textId="77777777" w:rsidR="0011779C" w:rsidRPr="00CC420D" w:rsidRDefault="0011779C" w:rsidP="00117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2.93</w:t>
            </w:r>
            <w:r w:rsidRPr="00CC420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31.00</w:t>
            </w:r>
            <w:r w:rsidRPr="00CC420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84" w:type="dxa"/>
          </w:tcPr>
          <w:p w14:paraId="2FEF02F9" w14:textId="77777777" w:rsidR="0011779C" w:rsidRPr="00CC420D" w:rsidRDefault="0011779C" w:rsidP="00117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420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74</w:t>
            </w:r>
          </w:p>
        </w:tc>
      </w:tr>
      <w:tr w:rsidR="0011779C" w:rsidRPr="00CC420D" w14:paraId="115BBCB8" w14:textId="77777777" w:rsidTr="000D7AC6">
        <w:tc>
          <w:tcPr>
            <w:tcW w:w="2241" w:type="dxa"/>
          </w:tcPr>
          <w:p w14:paraId="70C9211B" w14:textId="77777777" w:rsidR="0011779C" w:rsidRPr="00CC420D" w:rsidRDefault="0011779C" w:rsidP="0011779C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Verbal memory z score </w:t>
            </w:r>
          </w:p>
        </w:tc>
        <w:tc>
          <w:tcPr>
            <w:tcW w:w="1656" w:type="dxa"/>
          </w:tcPr>
          <w:p w14:paraId="6F080A22" w14:textId="1DEBA13A" w:rsidR="0011779C" w:rsidRPr="00CC420D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</w:t>
            </w:r>
            <w:r>
              <w:rPr>
                <w:rFonts w:ascii="Arial" w:hAnsi="Arial" w:cs="Arial" w:hint="eastAsia"/>
                <w:sz w:val="22"/>
                <w:szCs w:val="22"/>
              </w:rPr>
              <w:t>15</w:t>
            </w:r>
            <w:r w:rsidRPr="00CC420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sz w:val="22"/>
                <w:szCs w:val="22"/>
              </w:rPr>
              <w:t>77</w:t>
            </w:r>
          </w:p>
        </w:tc>
        <w:tc>
          <w:tcPr>
            <w:tcW w:w="1710" w:type="dxa"/>
          </w:tcPr>
          <w:p w14:paraId="65161D47" w14:textId="4E297ED5" w:rsidR="0011779C" w:rsidRPr="00CC420D" w:rsidRDefault="0011779C" w:rsidP="00117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-0.75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DengXian" w:hAnsi="Arial" w:cs="Arial" w:hint="eastAsia"/>
                <w:sz w:val="22"/>
                <w:szCs w:val="22"/>
              </w:rPr>
              <w:t>2.90</w:t>
            </w:r>
          </w:p>
        </w:tc>
        <w:tc>
          <w:tcPr>
            <w:tcW w:w="1980" w:type="dxa"/>
          </w:tcPr>
          <w:p w14:paraId="1C6E1FE0" w14:textId="5BC25002" w:rsidR="0011779C" w:rsidRPr="00CC420D" w:rsidRDefault="0011779C" w:rsidP="00117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58</w:t>
            </w:r>
          </w:p>
        </w:tc>
        <w:tc>
          <w:tcPr>
            <w:tcW w:w="1600" w:type="dxa"/>
          </w:tcPr>
          <w:p w14:paraId="2279A7F9" w14:textId="074B0BF3" w:rsidR="0011779C" w:rsidRPr="00F41D98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2.17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DengXian" w:hAnsi="Arial" w:cs="Arial"/>
                <w:sz w:val="22"/>
                <w:szCs w:val="22"/>
              </w:rPr>
              <w:t>2.68</w:t>
            </w:r>
          </w:p>
        </w:tc>
        <w:tc>
          <w:tcPr>
            <w:tcW w:w="1910" w:type="dxa"/>
          </w:tcPr>
          <w:p w14:paraId="302DCB68" w14:textId="77777777" w:rsidR="0011779C" w:rsidRPr="00F41D98" w:rsidRDefault="0011779C" w:rsidP="0011779C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CC420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76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sym w:font="Symbol" w:char="F0B1"/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t>1.</w:t>
            </w:r>
            <w:r>
              <w:rPr>
                <w:rFonts w:ascii="Arial" w:eastAsia="DengXian" w:hAnsi="Arial" w:cs="Arial"/>
                <w:sz w:val="22"/>
                <w:szCs w:val="22"/>
              </w:rPr>
              <w:t>51</w:t>
            </w:r>
          </w:p>
        </w:tc>
        <w:tc>
          <w:tcPr>
            <w:tcW w:w="2484" w:type="dxa"/>
          </w:tcPr>
          <w:p w14:paraId="67E1275A" w14:textId="77777777" w:rsidR="0011779C" w:rsidRPr="00D93F3A" w:rsidRDefault="0011779C" w:rsidP="0011779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3F3A">
              <w:rPr>
                <w:rFonts w:ascii="Arial" w:hAnsi="Arial" w:cs="Arial"/>
                <w:b/>
                <w:bCs/>
                <w:sz w:val="22"/>
                <w:szCs w:val="22"/>
              </w:rPr>
              <w:t>0.018</w:t>
            </w:r>
          </w:p>
        </w:tc>
      </w:tr>
      <w:tr w:rsidR="0011779C" w:rsidRPr="00CC420D" w14:paraId="3AE6A85E" w14:textId="77777777" w:rsidTr="000D7AC6">
        <w:tc>
          <w:tcPr>
            <w:tcW w:w="2241" w:type="dxa"/>
          </w:tcPr>
          <w:p w14:paraId="0763886F" w14:textId="77777777" w:rsidR="0011779C" w:rsidRPr="00CC420D" w:rsidRDefault="0011779C" w:rsidP="0011779C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C420D">
              <w:rPr>
                <w:rFonts w:ascii="Arial" w:eastAsia="DengXian" w:hAnsi="Arial" w:cs="Arial"/>
                <w:color w:val="000000"/>
                <w:sz w:val="22"/>
                <w:szCs w:val="22"/>
              </w:rPr>
              <w:t>Executive function z score</w:t>
            </w:r>
          </w:p>
        </w:tc>
        <w:tc>
          <w:tcPr>
            <w:tcW w:w="1656" w:type="dxa"/>
          </w:tcPr>
          <w:p w14:paraId="1075B689" w14:textId="17161129" w:rsidR="0011779C" w:rsidRPr="00CC420D" w:rsidRDefault="0011779C" w:rsidP="00117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420D">
              <w:rPr>
                <w:rFonts w:ascii="Arial" w:hAnsi="Arial" w:cs="Arial"/>
                <w:sz w:val="22"/>
                <w:szCs w:val="22"/>
              </w:rPr>
              <w:t>0.5</w:t>
            </w:r>
            <w:r>
              <w:rPr>
                <w:rFonts w:ascii="Arial" w:hAnsi="Arial" w:cs="Arial" w:hint="eastAsia"/>
                <w:sz w:val="22"/>
                <w:szCs w:val="22"/>
              </w:rPr>
              <w:t>9</w:t>
            </w:r>
            <w:r w:rsidRPr="00CC420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CC420D">
              <w:rPr>
                <w:rFonts w:ascii="Arial" w:hAnsi="Arial" w:cs="Arial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sz w:val="22"/>
                <w:szCs w:val="22"/>
              </w:rPr>
              <w:t>2</w:t>
            </w:r>
            <w:r w:rsidRPr="00CC420D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0EE85FB1" w14:textId="77777777" w:rsidR="0011779C" w:rsidRPr="00CC420D" w:rsidRDefault="0011779C" w:rsidP="00117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CE2E00A" w14:textId="28F39303" w:rsidR="0011779C" w:rsidRPr="00CC420D" w:rsidRDefault="0011779C" w:rsidP="00117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25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eastAsia="DengXian" w:hAnsi="Arial" w:cs="Arial" w:hint="eastAsia"/>
                <w:sz w:val="22"/>
                <w:szCs w:val="22"/>
              </w:rPr>
              <w:t>2.20</w:t>
            </w:r>
          </w:p>
        </w:tc>
        <w:tc>
          <w:tcPr>
            <w:tcW w:w="1980" w:type="dxa"/>
          </w:tcPr>
          <w:p w14:paraId="46B98F5D" w14:textId="4884433A" w:rsidR="0011779C" w:rsidRPr="00CC420D" w:rsidRDefault="0011779C" w:rsidP="00117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25</w:t>
            </w:r>
          </w:p>
        </w:tc>
        <w:tc>
          <w:tcPr>
            <w:tcW w:w="1600" w:type="dxa"/>
          </w:tcPr>
          <w:p w14:paraId="03ABCC71" w14:textId="47C99EEE" w:rsidR="0011779C" w:rsidRPr="00CC420D" w:rsidRDefault="0011779C" w:rsidP="00117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420D">
              <w:rPr>
                <w:rFonts w:ascii="Arial" w:hAnsi="Arial" w:cs="Arial"/>
                <w:sz w:val="22"/>
                <w:szCs w:val="22"/>
              </w:rPr>
              <w:t>0.54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sym w:font="Symbol" w:char="F0B1"/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t>2.15</w:t>
            </w:r>
          </w:p>
        </w:tc>
        <w:tc>
          <w:tcPr>
            <w:tcW w:w="1910" w:type="dxa"/>
          </w:tcPr>
          <w:p w14:paraId="70CEB4EF" w14:textId="77777777" w:rsidR="0011779C" w:rsidRPr="00CC420D" w:rsidRDefault="0011779C" w:rsidP="00117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420D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48</w:t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sym w:font="Symbol" w:char="F0B1"/>
            </w:r>
            <w:r w:rsidRPr="00CC420D">
              <w:rPr>
                <w:rFonts w:ascii="Arial" w:eastAsia="DengXian" w:hAnsi="Arial" w:cs="Arial"/>
                <w:sz w:val="22"/>
                <w:szCs w:val="22"/>
              </w:rPr>
              <w:t>2.</w:t>
            </w:r>
            <w:r>
              <w:rPr>
                <w:rFonts w:ascii="Arial" w:eastAsia="DengXian" w:hAnsi="Arial" w:cs="Arial"/>
                <w:sz w:val="22"/>
                <w:szCs w:val="22"/>
              </w:rPr>
              <w:t>77</w:t>
            </w:r>
          </w:p>
        </w:tc>
        <w:tc>
          <w:tcPr>
            <w:tcW w:w="2484" w:type="dxa"/>
          </w:tcPr>
          <w:p w14:paraId="45002345" w14:textId="77777777" w:rsidR="0011779C" w:rsidRPr="00CC420D" w:rsidRDefault="0011779C" w:rsidP="00117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420D">
              <w:rPr>
                <w:rFonts w:ascii="Arial" w:hAnsi="Arial" w:cs="Arial"/>
                <w:sz w:val="22"/>
                <w:szCs w:val="22"/>
              </w:rPr>
              <w:t>0.9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</w:tbl>
    <w:p w14:paraId="23FF3BB0" w14:textId="5E917A50" w:rsidR="006449B8" w:rsidRDefault="006449B8" w:rsidP="00807F68">
      <w:pPr>
        <w:rPr>
          <w:rFonts w:ascii="Arial" w:hAnsi="Arial" w:cs="Arial"/>
          <w:bCs/>
          <w:color w:val="000000"/>
          <w:lang w:eastAsia="en-US"/>
        </w:rPr>
      </w:pPr>
    </w:p>
    <w:p w14:paraId="0E0E2CE0" w14:textId="70492B9D" w:rsidR="006449B8" w:rsidRDefault="006449B8">
      <w:pPr>
        <w:rPr>
          <w:rFonts w:ascii="Arial" w:hAnsi="Arial" w:cs="Arial"/>
          <w:bCs/>
          <w:color w:val="000000"/>
          <w:lang w:eastAsia="en-US"/>
        </w:rPr>
      </w:pPr>
    </w:p>
    <w:sectPr w:rsidR="006449B8" w:rsidSect="007A3D19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F9075E" w14:textId="77777777" w:rsidR="00850E41" w:rsidRDefault="00850E41">
      <w:r>
        <w:separator/>
      </w:r>
    </w:p>
  </w:endnote>
  <w:endnote w:type="continuationSeparator" w:id="0">
    <w:p w14:paraId="1C908A42" w14:textId="77777777" w:rsidR="00850E41" w:rsidRDefault="00850E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27709649"/>
      <w:docPartObj>
        <w:docPartGallery w:val="Page Numbers (Bottom of Page)"/>
        <w:docPartUnique/>
      </w:docPartObj>
    </w:sdtPr>
    <w:sdtContent>
      <w:p w14:paraId="1E1B1F5F" w14:textId="469EBEBA" w:rsidR="00284190" w:rsidRDefault="00284190" w:rsidP="004B09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767914AD" w14:textId="77777777" w:rsidR="00284190" w:rsidRDefault="00284190">
    <w:pPr>
      <w:pStyle w:val="Footer"/>
    </w:pPr>
  </w:p>
  <w:p w14:paraId="762414D6" w14:textId="77777777" w:rsidR="00284190" w:rsidRDefault="00284190"/>
  <w:p w14:paraId="123F1D1A" w14:textId="77777777" w:rsidR="00284190" w:rsidRDefault="00284190"/>
  <w:p w14:paraId="7183CDB5" w14:textId="77777777" w:rsidR="00284190" w:rsidRDefault="0028419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94678854"/>
      <w:docPartObj>
        <w:docPartGallery w:val="Page Numbers (Bottom of Page)"/>
        <w:docPartUnique/>
      </w:docPartObj>
    </w:sdtPr>
    <w:sdtContent>
      <w:p w14:paraId="1A726CA6" w14:textId="501D2456" w:rsidR="00284190" w:rsidRDefault="00284190" w:rsidP="004B09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5</w:t>
        </w:r>
        <w:r>
          <w:rPr>
            <w:rStyle w:val="PageNumber"/>
          </w:rPr>
          <w:fldChar w:fldCharType="end"/>
        </w:r>
      </w:p>
    </w:sdtContent>
  </w:sdt>
  <w:p w14:paraId="28C644D1" w14:textId="652E4574" w:rsidR="00284190" w:rsidRDefault="00284190"/>
  <w:p w14:paraId="5A96A4AC" w14:textId="77777777" w:rsidR="00284190" w:rsidRDefault="0028419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FEBFB8" w14:textId="77777777" w:rsidR="00850E41" w:rsidRDefault="00850E41">
      <w:r>
        <w:separator/>
      </w:r>
    </w:p>
  </w:footnote>
  <w:footnote w:type="continuationSeparator" w:id="0">
    <w:p w14:paraId="02120BC3" w14:textId="77777777" w:rsidR="00850E41" w:rsidRDefault="00850E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A61FA"/>
    <w:multiLevelType w:val="multilevel"/>
    <w:tmpl w:val="03FC3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2D2C9E"/>
    <w:multiLevelType w:val="multilevel"/>
    <w:tmpl w:val="21EA81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5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25C65E0A"/>
    <w:multiLevelType w:val="multilevel"/>
    <w:tmpl w:val="D538801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70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1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3" w15:restartNumberingAfterBreak="0">
    <w:nsid w:val="36E1187E"/>
    <w:multiLevelType w:val="hybridMultilevel"/>
    <w:tmpl w:val="100E249E"/>
    <w:lvl w:ilvl="0" w:tplc="8EBAD6A4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12349D"/>
    <w:multiLevelType w:val="multilevel"/>
    <w:tmpl w:val="6AAE2810"/>
    <w:lvl w:ilvl="0">
      <w:start w:val="3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26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70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1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5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2160"/>
      </w:pPr>
      <w:rPr>
        <w:rFonts w:hint="default"/>
      </w:rPr>
    </w:lvl>
  </w:abstractNum>
  <w:abstractNum w:abstractNumId="5" w15:restartNumberingAfterBreak="0">
    <w:nsid w:val="5E621914"/>
    <w:multiLevelType w:val="hybridMultilevel"/>
    <w:tmpl w:val="3C5E62E8"/>
    <w:lvl w:ilvl="0" w:tplc="F06275F8">
      <w:start w:val="1"/>
      <w:numFmt w:val="bullet"/>
      <w:lvlText w:val=""/>
      <w:lvlJc w:val="left"/>
      <w:pPr>
        <w:ind w:left="108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FFA5405"/>
    <w:multiLevelType w:val="hybridMultilevel"/>
    <w:tmpl w:val="1E74A3E6"/>
    <w:lvl w:ilvl="0" w:tplc="2EF4BCA8">
      <w:start w:val="1"/>
      <w:numFmt w:val="bullet"/>
      <w:lvlText w:val=""/>
      <w:lvlJc w:val="left"/>
      <w:pPr>
        <w:ind w:left="144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A6024C0"/>
    <w:multiLevelType w:val="multilevel"/>
    <w:tmpl w:val="1068CE48"/>
    <w:lvl w:ilvl="0">
      <w:start w:val="2"/>
      <w:numFmt w:val="decimal"/>
      <w:lvlText w:val="%1."/>
      <w:lvlJc w:val="left"/>
      <w:pPr>
        <w:ind w:left="400" w:hanging="400"/>
      </w:pPr>
      <w:rPr>
        <w:rFonts w:hint="default"/>
        <w:i/>
      </w:rPr>
    </w:lvl>
    <w:lvl w:ilvl="1">
      <w:start w:val="3"/>
      <w:numFmt w:val="decimal"/>
      <w:lvlText w:val="%1.%2."/>
      <w:lvlJc w:val="left"/>
      <w:pPr>
        <w:ind w:left="3600" w:hanging="72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2700" w:hanging="108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4140" w:hanging="144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5580" w:hanging="180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6480" w:hanging="2160"/>
      </w:pPr>
      <w:rPr>
        <w:rFonts w:hint="default"/>
        <w:i/>
      </w:rPr>
    </w:lvl>
  </w:abstractNum>
  <w:abstractNum w:abstractNumId="8" w15:restartNumberingAfterBreak="0">
    <w:nsid w:val="6BDE71F3"/>
    <w:multiLevelType w:val="hybridMultilevel"/>
    <w:tmpl w:val="8960D1D0"/>
    <w:lvl w:ilvl="0" w:tplc="25CA3AE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2C5E92"/>
    <w:multiLevelType w:val="hybridMultilevel"/>
    <w:tmpl w:val="0702502C"/>
    <w:lvl w:ilvl="0" w:tplc="00700422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0255201">
    <w:abstractNumId w:val="8"/>
  </w:num>
  <w:num w:numId="2" w16cid:durableId="712851559">
    <w:abstractNumId w:val="5"/>
  </w:num>
  <w:num w:numId="3" w16cid:durableId="2143234233">
    <w:abstractNumId w:val="6"/>
  </w:num>
  <w:num w:numId="4" w16cid:durableId="450132713">
    <w:abstractNumId w:val="1"/>
  </w:num>
  <w:num w:numId="5" w16cid:durableId="2076201434">
    <w:abstractNumId w:val="7"/>
  </w:num>
  <w:num w:numId="6" w16cid:durableId="1855144966">
    <w:abstractNumId w:val="0"/>
  </w:num>
  <w:num w:numId="7" w16cid:durableId="649557752">
    <w:abstractNumId w:val="2"/>
  </w:num>
  <w:num w:numId="8" w16cid:durableId="63070896">
    <w:abstractNumId w:val="4"/>
  </w:num>
  <w:num w:numId="9" w16cid:durableId="861094468">
    <w:abstractNumId w:val="9"/>
  </w:num>
  <w:num w:numId="10" w16cid:durableId="186983169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2tz0fpp9fad9e5p2hp9r5hx5vv5rsp90vp&quot;&gt;aging&lt;record-ids&gt;&lt;item&gt;55&lt;/item&gt;&lt;item&gt;94&lt;/item&gt;&lt;item&gt;95&lt;/item&gt;&lt;item&gt;96&lt;/item&gt;&lt;item&gt;97&lt;/item&gt;&lt;item&gt;98&lt;/item&gt;&lt;item&gt;99&lt;/item&gt;&lt;/record-ids&gt;&lt;/item&gt;&lt;/Libraries&gt;"/>
  </w:docVars>
  <w:rsids>
    <w:rsidRoot w:val="000C6DE9"/>
    <w:rsid w:val="00000E3D"/>
    <w:rsid w:val="0000121C"/>
    <w:rsid w:val="000019FF"/>
    <w:rsid w:val="00001B88"/>
    <w:rsid w:val="00002260"/>
    <w:rsid w:val="00002856"/>
    <w:rsid w:val="000029C7"/>
    <w:rsid w:val="00002FF8"/>
    <w:rsid w:val="00003365"/>
    <w:rsid w:val="00006A48"/>
    <w:rsid w:val="00006E21"/>
    <w:rsid w:val="00007331"/>
    <w:rsid w:val="000114B8"/>
    <w:rsid w:val="000119A3"/>
    <w:rsid w:val="00015735"/>
    <w:rsid w:val="000159D3"/>
    <w:rsid w:val="000161D4"/>
    <w:rsid w:val="00016AE5"/>
    <w:rsid w:val="00016C25"/>
    <w:rsid w:val="000172C5"/>
    <w:rsid w:val="00017BD1"/>
    <w:rsid w:val="00020048"/>
    <w:rsid w:val="00021035"/>
    <w:rsid w:val="00021A54"/>
    <w:rsid w:val="0002229E"/>
    <w:rsid w:val="000238FD"/>
    <w:rsid w:val="00023E90"/>
    <w:rsid w:val="0002475C"/>
    <w:rsid w:val="0002559C"/>
    <w:rsid w:val="00025A15"/>
    <w:rsid w:val="00026ABA"/>
    <w:rsid w:val="00027475"/>
    <w:rsid w:val="000279D5"/>
    <w:rsid w:val="00027ACD"/>
    <w:rsid w:val="00027C8B"/>
    <w:rsid w:val="00027D0C"/>
    <w:rsid w:val="00030743"/>
    <w:rsid w:val="000311FA"/>
    <w:rsid w:val="00031820"/>
    <w:rsid w:val="00032008"/>
    <w:rsid w:val="00032133"/>
    <w:rsid w:val="00032920"/>
    <w:rsid w:val="000335B1"/>
    <w:rsid w:val="000335EA"/>
    <w:rsid w:val="00033A50"/>
    <w:rsid w:val="00033CBF"/>
    <w:rsid w:val="000343C6"/>
    <w:rsid w:val="00034A70"/>
    <w:rsid w:val="00034BD3"/>
    <w:rsid w:val="0003562D"/>
    <w:rsid w:val="000362B8"/>
    <w:rsid w:val="000367DB"/>
    <w:rsid w:val="000369CB"/>
    <w:rsid w:val="00036F41"/>
    <w:rsid w:val="000376E1"/>
    <w:rsid w:val="00037875"/>
    <w:rsid w:val="00037B12"/>
    <w:rsid w:val="0004094A"/>
    <w:rsid w:val="00041C80"/>
    <w:rsid w:val="00042345"/>
    <w:rsid w:val="000426B7"/>
    <w:rsid w:val="00042B32"/>
    <w:rsid w:val="00043A2A"/>
    <w:rsid w:val="0004402E"/>
    <w:rsid w:val="00044362"/>
    <w:rsid w:val="000447E0"/>
    <w:rsid w:val="00044A72"/>
    <w:rsid w:val="00044FB6"/>
    <w:rsid w:val="00045B4A"/>
    <w:rsid w:val="00046B75"/>
    <w:rsid w:val="00050160"/>
    <w:rsid w:val="00050879"/>
    <w:rsid w:val="00052B6C"/>
    <w:rsid w:val="00053237"/>
    <w:rsid w:val="0005350C"/>
    <w:rsid w:val="00054C02"/>
    <w:rsid w:val="00055F57"/>
    <w:rsid w:val="00056282"/>
    <w:rsid w:val="00056379"/>
    <w:rsid w:val="00056710"/>
    <w:rsid w:val="0005716A"/>
    <w:rsid w:val="0006056D"/>
    <w:rsid w:val="00060912"/>
    <w:rsid w:val="00060A15"/>
    <w:rsid w:val="00061215"/>
    <w:rsid w:val="000635BE"/>
    <w:rsid w:val="00063B3F"/>
    <w:rsid w:val="000640AF"/>
    <w:rsid w:val="00064952"/>
    <w:rsid w:val="00064EF4"/>
    <w:rsid w:val="00065ACB"/>
    <w:rsid w:val="00065AD2"/>
    <w:rsid w:val="00065F23"/>
    <w:rsid w:val="0007073C"/>
    <w:rsid w:val="000710B0"/>
    <w:rsid w:val="00071C87"/>
    <w:rsid w:val="00071D4D"/>
    <w:rsid w:val="00071E1B"/>
    <w:rsid w:val="00072E25"/>
    <w:rsid w:val="0007368B"/>
    <w:rsid w:val="000737E1"/>
    <w:rsid w:val="00073C92"/>
    <w:rsid w:val="00073D67"/>
    <w:rsid w:val="00074537"/>
    <w:rsid w:val="00074670"/>
    <w:rsid w:val="00074818"/>
    <w:rsid w:val="00075177"/>
    <w:rsid w:val="00075586"/>
    <w:rsid w:val="00075668"/>
    <w:rsid w:val="00076315"/>
    <w:rsid w:val="00076CF7"/>
    <w:rsid w:val="00076F7E"/>
    <w:rsid w:val="00076F85"/>
    <w:rsid w:val="000775C9"/>
    <w:rsid w:val="000776CE"/>
    <w:rsid w:val="00077F0F"/>
    <w:rsid w:val="000801E5"/>
    <w:rsid w:val="00080808"/>
    <w:rsid w:val="000813F3"/>
    <w:rsid w:val="000816E9"/>
    <w:rsid w:val="0008184C"/>
    <w:rsid w:val="00082DFC"/>
    <w:rsid w:val="00084C12"/>
    <w:rsid w:val="00085FB9"/>
    <w:rsid w:val="00087799"/>
    <w:rsid w:val="00092ED9"/>
    <w:rsid w:val="000939E1"/>
    <w:rsid w:val="00094A02"/>
    <w:rsid w:val="00094F58"/>
    <w:rsid w:val="00095270"/>
    <w:rsid w:val="00096604"/>
    <w:rsid w:val="00096F2D"/>
    <w:rsid w:val="0009791D"/>
    <w:rsid w:val="000A048E"/>
    <w:rsid w:val="000A0C25"/>
    <w:rsid w:val="000A0D9A"/>
    <w:rsid w:val="000A0EA5"/>
    <w:rsid w:val="000A1C3C"/>
    <w:rsid w:val="000A2F7C"/>
    <w:rsid w:val="000A3035"/>
    <w:rsid w:val="000A33C1"/>
    <w:rsid w:val="000A3E89"/>
    <w:rsid w:val="000A3FA3"/>
    <w:rsid w:val="000A5093"/>
    <w:rsid w:val="000A5E5E"/>
    <w:rsid w:val="000A64B4"/>
    <w:rsid w:val="000A691C"/>
    <w:rsid w:val="000A766E"/>
    <w:rsid w:val="000A7C0C"/>
    <w:rsid w:val="000B0534"/>
    <w:rsid w:val="000B0D89"/>
    <w:rsid w:val="000B101A"/>
    <w:rsid w:val="000B2A70"/>
    <w:rsid w:val="000B3638"/>
    <w:rsid w:val="000B366E"/>
    <w:rsid w:val="000B3AA9"/>
    <w:rsid w:val="000B3C05"/>
    <w:rsid w:val="000B3F2F"/>
    <w:rsid w:val="000B4A70"/>
    <w:rsid w:val="000B4F2A"/>
    <w:rsid w:val="000B5396"/>
    <w:rsid w:val="000B5653"/>
    <w:rsid w:val="000B7239"/>
    <w:rsid w:val="000B77EB"/>
    <w:rsid w:val="000B7A38"/>
    <w:rsid w:val="000C001D"/>
    <w:rsid w:val="000C0EFA"/>
    <w:rsid w:val="000C34D0"/>
    <w:rsid w:val="000C424F"/>
    <w:rsid w:val="000C47D1"/>
    <w:rsid w:val="000C4982"/>
    <w:rsid w:val="000C5C04"/>
    <w:rsid w:val="000C5CEE"/>
    <w:rsid w:val="000C5DB1"/>
    <w:rsid w:val="000C5F2B"/>
    <w:rsid w:val="000C6287"/>
    <w:rsid w:val="000C69C5"/>
    <w:rsid w:val="000C6DE9"/>
    <w:rsid w:val="000C6EDC"/>
    <w:rsid w:val="000C707F"/>
    <w:rsid w:val="000C779F"/>
    <w:rsid w:val="000C79B1"/>
    <w:rsid w:val="000D088A"/>
    <w:rsid w:val="000D1F1D"/>
    <w:rsid w:val="000D3D74"/>
    <w:rsid w:val="000D3ED6"/>
    <w:rsid w:val="000D5085"/>
    <w:rsid w:val="000D5206"/>
    <w:rsid w:val="000D537C"/>
    <w:rsid w:val="000D6A18"/>
    <w:rsid w:val="000D7AC6"/>
    <w:rsid w:val="000D7CD5"/>
    <w:rsid w:val="000D7F33"/>
    <w:rsid w:val="000E1459"/>
    <w:rsid w:val="000E19F1"/>
    <w:rsid w:val="000E26EF"/>
    <w:rsid w:val="000E2BDD"/>
    <w:rsid w:val="000E3983"/>
    <w:rsid w:val="000E3AAF"/>
    <w:rsid w:val="000E4048"/>
    <w:rsid w:val="000E4221"/>
    <w:rsid w:val="000E460D"/>
    <w:rsid w:val="000E53D2"/>
    <w:rsid w:val="000E5AFE"/>
    <w:rsid w:val="000E6709"/>
    <w:rsid w:val="000E71E1"/>
    <w:rsid w:val="000E72AE"/>
    <w:rsid w:val="000E7583"/>
    <w:rsid w:val="000F178D"/>
    <w:rsid w:val="000F1792"/>
    <w:rsid w:val="000F34AB"/>
    <w:rsid w:val="000F522D"/>
    <w:rsid w:val="000F6554"/>
    <w:rsid w:val="000F71E3"/>
    <w:rsid w:val="000F7259"/>
    <w:rsid w:val="000F7409"/>
    <w:rsid w:val="00101134"/>
    <w:rsid w:val="00101CE7"/>
    <w:rsid w:val="0010320B"/>
    <w:rsid w:val="001032D5"/>
    <w:rsid w:val="0010603D"/>
    <w:rsid w:val="001071DB"/>
    <w:rsid w:val="00110525"/>
    <w:rsid w:val="001126BF"/>
    <w:rsid w:val="00112D2E"/>
    <w:rsid w:val="00113372"/>
    <w:rsid w:val="001134CA"/>
    <w:rsid w:val="0011368C"/>
    <w:rsid w:val="00113A5E"/>
    <w:rsid w:val="00114D06"/>
    <w:rsid w:val="00116854"/>
    <w:rsid w:val="001170E4"/>
    <w:rsid w:val="00117256"/>
    <w:rsid w:val="0011779C"/>
    <w:rsid w:val="0012010D"/>
    <w:rsid w:val="00120141"/>
    <w:rsid w:val="00120ADB"/>
    <w:rsid w:val="00120C10"/>
    <w:rsid w:val="00122B1F"/>
    <w:rsid w:val="00125768"/>
    <w:rsid w:val="00125AE0"/>
    <w:rsid w:val="00125B3F"/>
    <w:rsid w:val="00125E7F"/>
    <w:rsid w:val="00126824"/>
    <w:rsid w:val="001268EC"/>
    <w:rsid w:val="00127132"/>
    <w:rsid w:val="00130181"/>
    <w:rsid w:val="0013082A"/>
    <w:rsid w:val="0013090D"/>
    <w:rsid w:val="00132BD5"/>
    <w:rsid w:val="00133578"/>
    <w:rsid w:val="0013398C"/>
    <w:rsid w:val="00134B65"/>
    <w:rsid w:val="00134FB9"/>
    <w:rsid w:val="0013545C"/>
    <w:rsid w:val="00135758"/>
    <w:rsid w:val="0013634D"/>
    <w:rsid w:val="001375BC"/>
    <w:rsid w:val="00137651"/>
    <w:rsid w:val="001379D9"/>
    <w:rsid w:val="00140E08"/>
    <w:rsid w:val="00142385"/>
    <w:rsid w:val="00142751"/>
    <w:rsid w:val="00142ED3"/>
    <w:rsid w:val="001451ED"/>
    <w:rsid w:val="00147560"/>
    <w:rsid w:val="00150C69"/>
    <w:rsid w:val="001518EE"/>
    <w:rsid w:val="00151E9E"/>
    <w:rsid w:val="0015276C"/>
    <w:rsid w:val="00154392"/>
    <w:rsid w:val="00154A98"/>
    <w:rsid w:val="001555F7"/>
    <w:rsid w:val="00155B68"/>
    <w:rsid w:val="00155CFC"/>
    <w:rsid w:val="00155E24"/>
    <w:rsid w:val="00157B79"/>
    <w:rsid w:val="00160729"/>
    <w:rsid w:val="001610B9"/>
    <w:rsid w:val="00161BF4"/>
    <w:rsid w:val="00162412"/>
    <w:rsid w:val="00162C4F"/>
    <w:rsid w:val="001631D3"/>
    <w:rsid w:val="001638B1"/>
    <w:rsid w:val="00164166"/>
    <w:rsid w:val="00164DDE"/>
    <w:rsid w:val="00165606"/>
    <w:rsid w:val="001675AE"/>
    <w:rsid w:val="0017018B"/>
    <w:rsid w:val="001704DF"/>
    <w:rsid w:val="00170569"/>
    <w:rsid w:val="00170582"/>
    <w:rsid w:val="00171FFF"/>
    <w:rsid w:val="0017339E"/>
    <w:rsid w:val="001736FE"/>
    <w:rsid w:val="0017417C"/>
    <w:rsid w:val="001741C1"/>
    <w:rsid w:val="0017451E"/>
    <w:rsid w:val="00174DD1"/>
    <w:rsid w:val="00180600"/>
    <w:rsid w:val="00180921"/>
    <w:rsid w:val="00180D51"/>
    <w:rsid w:val="00180F27"/>
    <w:rsid w:val="00181112"/>
    <w:rsid w:val="00181B95"/>
    <w:rsid w:val="00181D73"/>
    <w:rsid w:val="001834DD"/>
    <w:rsid w:val="00183C26"/>
    <w:rsid w:val="001846DF"/>
    <w:rsid w:val="00184D38"/>
    <w:rsid w:val="00185108"/>
    <w:rsid w:val="0018556E"/>
    <w:rsid w:val="001856EA"/>
    <w:rsid w:val="001860D9"/>
    <w:rsid w:val="00186A63"/>
    <w:rsid w:val="00187AF4"/>
    <w:rsid w:val="00187F8C"/>
    <w:rsid w:val="00191846"/>
    <w:rsid w:val="00191B06"/>
    <w:rsid w:val="0019307B"/>
    <w:rsid w:val="00193690"/>
    <w:rsid w:val="0019478E"/>
    <w:rsid w:val="001965E5"/>
    <w:rsid w:val="00197103"/>
    <w:rsid w:val="001979AC"/>
    <w:rsid w:val="001A0238"/>
    <w:rsid w:val="001A028E"/>
    <w:rsid w:val="001A05F8"/>
    <w:rsid w:val="001A09D7"/>
    <w:rsid w:val="001A0D6B"/>
    <w:rsid w:val="001A14A7"/>
    <w:rsid w:val="001A20AB"/>
    <w:rsid w:val="001A24D2"/>
    <w:rsid w:val="001A2722"/>
    <w:rsid w:val="001A2EC3"/>
    <w:rsid w:val="001A3067"/>
    <w:rsid w:val="001A3B47"/>
    <w:rsid w:val="001A3EDF"/>
    <w:rsid w:val="001A4343"/>
    <w:rsid w:val="001A448B"/>
    <w:rsid w:val="001A4A2E"/>
    <w:rsid w:val="001A5903"/>
    <w:rsid w:val="001A59C8"/>
    <w:rsid w:val="001A694A"/>
    <w:rsid w:val="001B134E"/>
    <w:rsid w:val="001B19EE"/>
    <w:rsid w:val="001B26EA"/>
    <w:rsid w:val="001B2BCB"/>
    <w:rsid w:val="001B48FE"/>
    <w:rsid w:val="001B4E59"/>
    <w:rsid w:val="001B52A5"/>
    <w:rsid w:val="001B5BF3"/>
    <w:rsid w:val="001B5D3B"/>
    <w:rsid w:val="001B685E"/>
    <w:rsid w:val="001B7094"/>
    <w:rsid w:val="001B7161"/>
    <w:rsid w:val="001B7282"/>
    <w:rsid w:val="001C248C"/>
    <w:rsid w:val="001C42CA"/>
    <w:rsid w:val="001C4C31"/>
    <w:rsid w:val="001C512E"/>
    <w:rsid w:val="001C6D69"/>
    <w:rsid w:val="001C7A40"/>
    <w:rsid w:val="001C7EC8"/>
    <w:rsid w:val="001D105A"/>
    <w:rsid w:val="001D13CA"/>
    <w:rsid w:val="001D1CFE"/>
    <w:rsid w:val="001D20DC"/>
    <w:rsid w:val="001D22BF"/>
    <w:rsid w:val="001D50BC"/>
    <w:rsid w:val="001D724B"/>
    <w:rsid w:val="001D774A"/>
    <w:rsid w:val="001E2355"/>
    <w:rsid w:val="001E311A"/>
    <w:rsid w:val="001E3666"/>
    <w:rsid w:val="001E6205"/>
    <w:rsid w:val="001E649B"/>
    <w:rsid w:val="001E64A0"/>
    <w:rsid w:val="001E69F5"/>
    <w:rsid w:val="001F0B26"/>
    <w:rsid w:val="001F0F68"/>
    <w:rsid w:val="001F1617"/>
    <w:rsid w:val="001F168E"/>
    <w:rsid w:val="001F1D51"/>
    <w:rsid w:val="001F1FE3"/>
    <w:rsid w:val="001F2348"/>
    <w:rsid w:val="001F2C77"/>
    <w:rsid w:val="001F2CA1"/>
    <w:rsid w:val="001F33E7"/>
    <w:rsid w:val="001F3D2F"/>
    <w:rsid w:val="001F40B4"/>
    <w:rsid w:val="001F51CB"/>
    <w:rsid w:val="001F5509"/>
    <w:rsid w:val="001F56E8"/>
    <w:rsid w:val="001F6449"/>
    <w:rsid w:val="001F6D73"/>
    <w:rsid w:val="001F6EFA"/>
    <w:rsid w:val="001F719C"/>
    <w:rsid w:val="002003B5"/>
    <w:rsid w:val="0020064A"/>
    <w:rsid w:val="00200F56"/>
    <w:rsid w:val="0020156F"/>
    <w:rsid w:val="00202D69"/>
    <w:rsid w:val="00202E15"/>
    <w:rsid w:val="00204982"/>
    <w:rsid w:val="00204CDF"/>
    <w:rsid w:val="00204F2B"/>
    <w:rsid w:val="00205385"/>
    <w:rsid w:val="0020663A"/>
    <w:rsid w:val="002074F6"/>
    <w:rsid w:val="00207BB8"/>
    <w:rsid w:val="00207CD1"/>
    <w:rsid w:val="00207F78"/>
    <w:rsid w:val="002108A8"/>
    <w:rsid w:val="00211114"/>
    <w:rsid w:val="002126F8"/>
    <w:rsid w:val="00212E6A"/>
    <w:rsid w:val="00212F4E"/>
    <w:rsid w:val="002134C0"/>
    <w:rsid w:val="00213531"/>
    <w:rsid w:val="0021367D"/>
    <w:rsid w:val="00213CB9"/>
    <w:rsid w:val="00214DDB"/>
    <w:rsid w:val="00215084"/>
    <w:rsid w:val="00217D9A"/>
    <w:rsid w:val="0022038C"/>
    <w:rsid w:val="002211DD"/>
    <w:rsid w:val="00222048"/>
    <w:rsid w:val="002230B5"/>
    <w:rsid w:val="00223102"/>
    <w:rsid w:val="002233A4"/>
    <w:rsid w:val="002233E2"/>
    <w:rsid w:val="00224A45"/>
    <w:rsid w:val="00224B13"/>
    <w:rsid w:val="00225B0C"/>
    <w:rsid w:val="00226808"/>
    <w:rsid w:val="00226D13"/>
    <w:rsid w:val="00226D81"/>
    <w:rsid w:val="00226E38"/>
    <w:rsid w:val="0023126D"/>
    <w:rsid w:val="002319F5"/>
    <w:rsid w:val="00231FAB"/>
    <w:rsid w:val="00234951"/>
    <w:rsid w:val="0023595D"/>
    <w:rsid w:val="00235D52"/>
    <w:rsid w:val="00236577"/>
    <w:rsid w:val="002365B4"/>
    <w:rsid w:val="00236C59"/>
    <w:rsid w:val="0023796D"/>
    <w:rsid w:val="00240701"/>
    <w:rsid w:val="002407A1"/>
    <w:rsid w:val="00242A79"/>
    <w:rsid w:val="00242EBF"/>
    <w:rsid w:val="00244570"/>
    <w:rsid w:val="00244611"/>
    <w:rsid w:val="00244BC8"/>
    <w:rsid w:val="00244CF8"/>
    <w:rsid w:val="00245102"/>
    <w:rsid w:val="00246136"/>
    <w:rsid w:val="00246568"/>
    <w:rsid w:val="00246ADE"/>
    <w:rsid w:val="00247486"/>
    <w:rsid w:val="00247F47"/>
    <w:rsid w:val="00250204"/>
    <w:rsid w:val="00250E22"/>
    <w:rsid w:val="0025324D"/>
    <w:rsid w:val="00253378"/>
    <w:rsid w:val="0025353B"/>
    <w:rsid w:val="002535E0"/>
    <w:rsid w:val="00253A8B"/>
    <w:rsid w:val="00253D49"/>
    <w:rsid w:val="00254078"/>
    <w:rsid w:val="002543CD"/>
    <w:rsid w:val="00254BE9"/>
    <w:rsid w:val="00255861"/>
    <w:rsid w:val="00255D3E"/>
    <w:rsid w:val="00256133"/>
    <w:rsid w:val="0025635A"/>
    <w:rsid w:val="00256755"/>
    <w:rsid w:val="00256B0E"/>
    <w:rsid w:val="00256C22"/>
    <w:rsid w:val="002579C6"/>
    <w:rsid w:val="0026008E"/>
    <w:rsid w:val="002615AA"/>
    <w:rsid w:val="00262264"/>
    <w:rsid w:val="00262BD5"/>
    <w:rsid w:val="00264A74"/>
    <w:rsid w:val="00264E2B"/>
    <w:rsid w:val="00265111"/>
    <w:rsid w:val="00265C62"/>
    <w:rsid w:val="00266631"/>
    <w:rsid w:val="002675BE"/>
    <w:rsid w:val="0027034E"/>
    <w:rsid w:val="00270559"/>
    <w:rsid w:val="002710C1"/>
    <w:rsid w:val="002735FD"/>
    <w:rsid w:val="00273627"/>
    <w:rsid w:val="00273D6D"/>
    <w:rsid w:val="00274633"/>
    <w:rsid w:val="0027498B"/>
    <w:rsid w:val="0027520D"/>
    <w:rsid w:val="002757DC"/>
    <w:rsid w:val="002758EE"/>
    <w:rsid w:val="00276996"/>
    <w:rsid w:val="00280078"/>
    <w:rsid w:val="0028083E"/>
    <w:rsid w:val="00281204"/>
    <w:rsid w:val="002819D6"/>
    <w:rsid w:val="00281BE4"/>
    <w:rsid w:val="00282DFE"/>
    <w:rsid w:val="002833F5"/>
    <w:rsid w:val="00283502"/>
    <w:rsid w:val="00283D61"/>
    <w:rsid w:val="00284190"/>
    <w:rsid w:val="00284762"/>
    <w:rsid w:val="00284B15"/>
    <w:rsid w:val="00284B3B"/>
    <w:rsid w:val="002862CA"/>
    <w:rsid w:val="00287655"/>
    <w:rsid w:val="00287B8D"/>
    <w:rsid w:val="00287D65"/>
    <w:rsid w:val="00290A8E"/>
    <w:rsid w:val="002921F3"/>
    <w:rsid w:val="00292297"/>
    <w:rsid w:val="00292701"/>
    <w:rsid w:val="002927B6"/>
    <w:rsid w:val="00294322"/>
    <w:rsid w:val="00294F74"/>
    <w:rsid w:val="00295A74"/>
    <w:rsid w:val="00295C6D"/>
    <w:rsid w:val="0029758A"/>
    <w:rsid w:val="00297D8C"/>
    <w:rsid w:val="002A0152"/>
    <w:rsid w:val="002A162C"/>
    <w:rsid w:val="002A17E6"/>
    <w:rsid w:val="002A18B1"/>
    <w:rsid w:val="002A19F8"/>
    <w:rsid w:val="002A1DC4"/>
    <w:rsid w:val="002A287C"/>
    <w:rsid w:val="002A2B92"/>
    <w:rsid w:val="002A36A1"/>
    <w:rsid w:val="002A3D9A"/>
    <w:rsid w:val="002A406C"/>
    <w:rsid w:val="002A4B41"/>
    <w:rsid w:val="002A4F0B"/>
    <w:rsid w:val="002A5309"/>
    <w:rsid w:val="002A59EC"/>
    <w:rsid w:val="002A6510"/>
    <w:rsid w:val="002A7317"/>
    <w:rsid w:val="002A732B"/>
    <w:rsid w:val="002A7B50"/>
    <w:rsid w:val="002B04E8"/>
    <w:rsid w:val="002B0DDB"/>
    <w:rsid w:val="002B1057"/>
    <w:rsid w:val="002B19C0"/>
    <w:rsid w:val="002B356F"/>
    <w:rsid w:val="002B3E9E"/>
    <w:rsid w:val="002B4708"/>
    <w:rsid w:val="002B4A3F"/>
    <w:rsid w:val="002B4C40"/>
    <w:rsid w:val="002B69E9"/>
    <w:rsid w:val="002C07AB"/>
    <w:rsid w:val="002C0ADB"/>
    <w:rsid w:val="002C0B07"/>
    <w:rsid w:val="002C1F61"/>
    <w:rsid w:val="002C359E"/>
    <w:rsid w:val="002C3916"/>
    <w:rsid w:val="002C4837"/>
    <w:rsid w:val="002C54E6"/>
    <w:rsid w:val="002C5F4F"/>
    <w:rsid w:val="002C7306"/>
    <w:rsid w:val="002C7A1D"/>
    <w:rsid w:val="002D08A6"/>
    <w:rsid w:val="002D0EAE"/>
    <w:rsid w:val="002D11FB"/>
    <w:rsid w:val="002D19B4"/>
    <w:rsid w:val="002D297C"/>
    <w:rsid w:val="002D5223"/>
    <w:rsid w:val="002D5368"/>
    <w:rsid w:val="002D6291"/>
    <w:rsid w:val="002D63A5"/>
    <w:rsid w:val="002D6AB3"/>
    <w:rsid w:val="002D746C"/>
    <w:rsid w:val="002E11E2"/>
    <w:rsid w:val="002E1397"/>
    <w:rsid w:val="002E1A71"/>
    <w:rsid w:val="002E4A0E"/>
    <w:rsid w:val="002E4D50"/>
    <w:rsid w:val="002E4E69"/>
    <w:rsid w:val="002E5D36"/>
    <w:rsid w:val="002E69FB"/>
    <w:rsid w:val="002F0152"/>
    <w:rsid w:val="002F0462"/>
    <w:rsid w:val="002F0DE9"/>
    <w:rsid w:val="002F10B5"/>
    <w:rsid w:val="002F1D17"/>
    <w:rsid w:val="002F1D91"/>
    <w:rsid w:val="002F1F8E"/>
    <w:rsid w:val="002F3566"/>
    <w:rsid w:val="002F39A7"/>
    <w:rsid w:val="002F3C49"/>
    <w:rsid w:val="002F4621"/>
    <w:rsid w:val="002F465D"/>
    <w:rsid w:val="002F4EAE"/>
    <w:rsid w:val="002F527F"/>
    <w:rsid w:val="002F5C77"/>
    <w:rsid w:val="002F5FF7"/>
    <w:rsid w:val="002F771F"/>
    <w:rsid w:val="00301208"/>
    <w:rsid w:val="0030144D"/>
    <w:rsid w:val="00301A7B"/>
    <w:rsid w:val="00302A67"/>
    <w:rsid w:val="00303CE4"/>
    <w:rsid w:val="00304089"/>
    <w:rsid w:val="00304BFA"/>
    <w:rsid w:val="003054C5"/>
    <w:rsid w:val="00306406"/>
    <w:rsid w:val="00306BF0"/>
    <w:rsid w:val="00306E6A"/>
    <w:rsid w:val="00307111"/>
    <w:rsid w:val="00307A72"/>
    <w:rsid w:val="00310128"/>
    <w:rsid w:val="00311165"/>
    <w:rsid w:val="00311264"/>
    <w:rsid w:val="003123F0"/>
    <w:rsid w:val="00312A35"/>
    <w:rsid w:val="003133B7"/>
    <w:rsid w:val="003136E3"/>
    <w:rsid w:val="00313805"/>
    <w:rsid w:val="00313D32"/>
    <w:rsid w:val="00313DEC"/>
    <w:rsid w:val="003145E6"/>
    <w:rsid w:val="003148B2"/>
    <w:rsid w:val="00314936"/>
    <w:rsid w:val="00315235"/>
    <w:rsid w:val="003156BE"/>
    <w:rsid w:val="00317057"/>
    <w:rsid w:val="00320041"/>
    <w:rsid w:val="0032063D"/>
    <w:rsid w:val="00320844"/>
    <w:rsid w:val="003208CB"/>
    <w:rsid w:val="00321563"/>
    <w:rsid w:val="0032186B"/>
    <w:rsid w:val="00321C4C"/>
    <w:rsid w:val="00322F5C"/>
    <w:rsid w:val="00323278"/>
    <w:rsid w:val="0032390D"/>
    <w:rsid w:val="00323D48"/>
    <w:rsid w:val="00324D95"/>
    <w:rsid w:val="00325505"/>
    <w:rsid w:val="003258E0"/>
    <w:rsid w:val="00326142"/>
    <w:rsid w:val="003264C7"/>
    <w:rsid w:val="00327A4F"/>
    <w:rsid w:val="00330EF9"/>
    <w:rsid w:val="00331E78"/>
    <w:rsid w:val="00332060"/>
    <w:rsid w:val="00333745"/>
    <w:rsid w:val="00333BF6"/>
    <w:rsid w:val="00333ED5"/>
    <w:rsid w:val="00334137"/>
    <w:rsid w:val="003361FA"/>
    <w:rsid w:val="003366FC"/>
    <w:rsid w:val="00337896"/>
    <w:rsid w:val="003379EF"/>
    <w:rsid w:val="0034002D"/>
    <w:rsid w:val="00340253"/>
    <w:rsid w:val="0034083D"/>
    <w:rsid w:val="00340868"/>
    <w:rsid w:val="00340C33"/>
    <w:rsid w:val="00340E1C"/>
    <w:rsid w:val="003417C1"/>
    <w:rsid w:val="00342A79"/>
    <w:rsid w:val="00342F02"/>
    <w:rsid w:val="0034358C"/>
    <w:rsid w:val="00343707"/>
    <w:rsid w:val="003467C5"/>
    <w:rsid w:val="00347373"/>
    <w:rsid w:val="00347F96"/>
    <w:rsid w:val="003505CE"/>
    <w:rsid w:val="00350B5E"/>
    <w:rsid w:val="0035115F"/>
    <w:rsid w:val="00351813"/>
    <w:rsid w:val="00351D08"/>
    <w:rsid w:val="00352AA5"/>
    <w:rsid w:val="003531FC"/>
    <w:rsid w:val="00353A34"/>
    <w:rsid w:val="00353DC4"/>
    <w:rsid w:val="00354041"/>
    <w:rsid w:val="00354AEE"/>
    <w:rsid w:val="00355575"/>
    <w:rsid w:val="00356243"/>
    <w:rsid w:val="00356C8B"/>
    <w:rsid w:val="00357122"/>
    <w:rsid w:val="00362DE8"/>
    <w:rsid w:val="0036388E"/>
    <w:rsid w:val="003642F3"/>
    <w:rsid w:val="0036498F"/>
    <w:rsid w:val="00364E8E"/>
    <w:rsid w:val="003651D3"/>
    <w:rsid w:val="003655DD"/>
    <w:rsid w:val="00365F0F"/>
    <w:rsid w:val="00366627"/>
    <w:rsid w:val="00366F5E"/>
    <w:rsid w:val="00367E18"/>
    <w:rsid w:val="00367E53"/>
    <w:rsid w:val="003709ED"/>
    <w:rsid w:val="003717F0"/>
    <w:rsid w:val="00371FE7"/>
    <w:rsid w:val="00372013"/>
    <w:rsid w:val="003728BB"/>
    <w:rsid w:val="00372ADB"/>
    <w:rsid w:val="00372B94"/>
    <w:rsid w:val="00375E95"/>
    <w:rsid w:val="00376C12"/>
    <w:rsid w:val="00377BCE"/>
    <w:rsid w:val="003817FB"/>
    <w:rsid w:val="00382C01"/>
    <w:rsid w:val="00384C3D"/>
    <w:rsid w:val="00384CCB"/>
    <w:rsid w:val="00385953"/>
    <w:rsid w:val="003869C7"/>
    <w:rsid w:val="00386B4B"/>
    <w:rsid w:val="00386F1F"/>
    <w:rsid w:val="0038751E"/>
    <w:rsid w:val="003876F1"/>
    <w:rsid w:val="003903A6"/>
    <w:rsid w:val="0039049E"/>
    <w:rsid w:val="003916D3"/>
    <w:rsid w:val="00391A75"/>
    <w:rsid w:val="00392580"/>
    <w:rsid w:val="003932CE"/>
    <w:rsid w:val="0039331C"/>
    <w:rsid w:val="00393963"/>
    <w:rsid w:val="00393DB6"/>
    <w:rsid w:val="00394042"/>
    <w:rsid w:val="003958A1"/>
    <w:rsid w:val="003958D1"/>
    <w:rsid w:val="00397E5F"/>
    <w:rsid w:val="003A0093"/>
    <w:rsid w:val="003A0B21"/>
    <w:rsid w:val="003A185A"/>
    <w:rsid w:val="003A1DA8"/>
    <w:rsid w:val="003A23F9"/>
    <w:rsid w:val="003A3411"/>
    <w:rsid w:val="003A439B"/>
    <w:rsid w:val="003A4BF6"/>
    <w:rsid w:val="003A6DFF"/>
    <w:rsid w:val="003A7327"/>
    <w:rsid w:val="003B0BB0"/>
    <w:rsid w:val="003B1835"/>
    <w:rsid w:val="003B22F7"/>
    <w:rsid w:val="003B2AE3"/>
    <w:rsid w:val="003B2DB5"/>
    <w:rsid w:val="003B3B18"/>
    <w:rsid w:val="003B3B1D"/>
    <w:rsid w:val="003B3E18"/>
    <w:rsid w:val="003B6172"/>
    <w:rsid w:val="003B6197"/>
    <w:rsid w:val="003B74EC"/>
    <w:rsid w:val="003B7DCC"/>
    <w:rsid w:val="003C08B5"/>
    <w:rsid w:val="003C0E20"/>
    <w:rsid w:val="003C14AB"/>
    <w:rsid w:val="003C3548"/>
    <w:rsid w:val="003C37FA"/>
    <w:rsid w:val="003C4182"/>
    <w:rsid w:val="003C517E"/>
    <w:rsid w:val="003C67DF"/>
    <w:rsid w:val="003C6C35"/>
    <w:rsid w:val="003D1392"/>
    <w:rsid w:val="003D16A1"/>
    <w:rsid w:val="003D1C67"/>
    <w:rsid w:val="003D2AF4"/>
    <w:rsid w:val="003D3824"/>
    <w:rsid w:val="003D3E83"/>
    <w:rsid w:val="003D4190"/>
    <w:rsid w:val="003D4233"/>
    <w:rsid w:val="003D510F"/>
    <w:rsid w:val="003D5D7F"/>
    <w:rsid w:val="003D6BE5"/>
    <w:rsid w:val="003D6DEB"/>
    <w:rsid w:val="003E01C8"/>
    <w:rsid w:val="003E1347"/>
    <w:rsid w:val="003E1A37"/>
    <w:rsid w:val="003E209A"/>
    <w:rsid w:val="003E42A0"/>
    <w:rsid w:val="003E470D"/>
    <w:rsid w:val="003E4718"/>
    <w:rsid w:val="003E47B7"/>
    <w:rsid w:val="003E557F"/>
    <w:rsid w:val="003E7CD3"/>
    <w:rsid w:val="003F00D4"/>
    <w:rsid w:val="003F02A8"/>
    <w:rsid w:val="003F10DD"/>
    <w:rsid w:val="003F461D"/>
    <w:rsid w:val="003F46D5"/>
    <w:rsid w:val="003F66A8"/>
    <w:rsid w:val="003F7CDA"/>
    <w:rsid w:val="003F7D79"/>
    <w:rsid w:val="0040100A"/>
    <w:rsid w:val="00401582"/>
    <w:rsid w:val="0040193A"/>
    <w:rsid w:val="00401D0A"/>
    <w:rsid w:val="00402022"/>
    <w:rsid w:val="004030B1"/>
    <w:rsid w:val="00403C72"/>
    <w:rsid w:val="00403FAE"/>
    <w:rsid w:val="004045EF"/>
    <w:rsid w:val="00406772"/>
    <w:rsid w:val="00407A4E"/>
    <w:rsid w:val="0041097A"/>
    <w:rsid w:val="004132CE"/>
    <w:rsid w:val="00413ADF"/>
    <w:rsid w:val="00413E41"/>
    <w:rsid w:val="004156C4"/>
    <w:rsid w:val="00415754"/>
    <w:rsid w:val="00415C44"/>
    <w:rsid w:val="004163C4"/>
    <w:rsid w:val="004169BF"/>
    <w:rsid w:val="00416A6C"/>
    <w:rsid w:val="004174CB"/>
    <w:rsid w:val="0042023F"/>
    <w:rsid w:val="00420880"/>
    <w:rsid w:val="00420CEE"/>
    <w:rsid w:val="00420E56"/>
    <w:rsid w:val="00422C3C"/>
    <w:rsid w:val="004234DF"/>
    <w:rsid w:val="00423565"/>
    <w:rsid w:val="004237AD"/>
    <w:rsid w:val="0042403B"/>
    <w:rsid w:val="00424EE0"/>
    <w:rsid w:val="004253F8"/>
    <w:rsid w:val="00425CA7"/>
    <w:rsid w:val="00426908"/>
    <w:rsid w:val="0043047F"/>
    <w:rsid w:val="00430C3B"/>
    <w:rsid w:val="00431C25"/>
    <w:rsid w:val="00432DB7"/>
    <w:rsid w:val="004331B4"/>
    <w:rsid w:val="004336F2"/>
    <w:rsid w:val="004337ED"/>
    <w:rsid w:val="00433DDD"/>
    <w:rsid w:val="00434176"/>
    <w:rsid w:val="0043463B"/>
    <w:rsid w:val="00434702"/>
    <w:rsid w:val="00434C68"/>
    <w:rsid w:val="00435E8A"/>
    <w:rsid w:val="00436D48"/>
    <w:rsid w:val="004427CC"/>
    <w:rsid w:val="004435BF"/>
    <w:rsid w:val="00444299"/>
    <w:rsid w:val="004446DB"/>
    <w:rsid w:val="0044484F"/>
    <w:rsid w:val="0044563D"/>
    <w:rsid w:val="00446494"/>
    <w:rsid w:val="004466BD"/>
    <w:rsid w:val="0044744E"/>
    <w:rsid w:val="00450B86"/>
    <w:rsid w:val="00450BA8"/>
    <w:rsid w:val="004516FD"/>
    <w:rsid w:val="00451BCB"/>
    <w:rsid w:val="00452187"/>
    <w:rsid w:val="00452406"/>
    <w:rsid w:val="00453028"/>
    <w:rsid w:val="00453054"/>
    <w:rsid w:val="0045390D"/>
    <w:rsid w:val="004549AF"/>
    <w:rsid w:val="00454A36"/>
    <w:rsid w:val="004556AB"/>
    <w:rsid w:val="004557D6"/>
    <w:rsid w:val="004560F4"/>
    <w:rsid w:val="00456940"/>
    <w:rsid w:val="00456D27"/>
    <w:rsid w:val="00457604"/>
    <w:rsid w:val="00460373"/>
    <w:rsid w:val="0046097B"/>
    <w:rsid w:val="0046148A"/>
    <w:rsid w:val="00463548"/>
    <w:rsid w:val="00464403"/>
    <w:rsid w:val="004644B8"/>
    <w:rsid w:val="00464754"/>
    <w:rsid w:val="004653B1"/>
    <w:rsid w:val="00466AA8"/>
    <w:rsid w:val="00466F3F"/>
    <w:rsid w:val="0046786F"/>
    <w:rsid w:val="00470862"/>
    <w:rsid w:val="00470D78"/>
    <w:rsid w:val="00471AFF"/>
    <w:rsid w:val="00471B4B"/>
    <w:rsid w:val="00472906"/>
    <w:rsid w:val="00473525"/>
    <w:rsid w:val="00475E5D"/>
    <w:rsid w:val="004768D4"/>
    <w:rsid w:val="00476D8F"/>
    <w:rsid w:val="00477A09"/>
    <w:rsid w:val="00480518"/>
    <w:rsid w:val="0048078A"/>
    <w:rsid w:val="00480DCD"/>
    <w:rsid w:val="00481063"/>
    <w:rsid w:val="00482C66"/>
    <w:rsid w:val="004831B3"/>
    <w:rsid w:val="00483A55"/>
    <w:rsid w:val="00484201"/>
    <w:rsid w:val="00484485"/>
    <w:rsid w:val="004845B3"/>
    <w:rsid w:val="0048550D"/>
    <w:rsid w:val="00486AFE"/>
    <w:rsid w:val="0048751B"/>
    <w:rsid w:val="004875CE"/>
    <w:rsid w:val="00490313"/>
    <w:rsid w:val="0049147D"/>
    <w:rsid w:val="00492AC0"/>
    <w:rsid w:val="0049466C"/>
    <w:rsid w:val="00495ED5"/>
    <w:rsid w:val="004962AA"/>
    <w:rsid w:val="00496D9B"/>
    <w:rsid w:val="00497048"/>
    <w:rsid w:val="0049751E"/>
    <w:rsid w:val="00497884"/>
    <w:rsid w:val="00497E00"/>
    <w:rsid w:val="004A0D7B"/>
    <w:rsid w:val="004A137C"/>
    <w:rsid w:val="004A1540"/>
    <w:rsid w:val="004A1F88"/>
    <w:rsid w:val="004A27D5"/>
    <w:rsid w:val="004A2BB7"/>
    <w:rsid w:val="004A2C26"/>
    <w:rsid w:val="004A2CA9"/>
    <w:rsid w:val="004A2E5B"/>
    <w:rsid w:val="004A3C8C"/>
    <w:rsid w:val="004A4896"/>
    <w:rsid w:val="004A50D1"/>
    <w:rsid w:val="004A566E"/>
    <w:rsid w:val="004A569A"/>
    <w:rsid w:val="004A5E77"/>
    <w:rsid w:val="004A7370"/>
    <w:rsid w:val="004A7B40"/>
    <w:rsid w:val="004B07E7"/>
    <w:rsid w:val="004B09B8"/>
    <w:rsid w:val="004B12B5"/>
    <w:rsid w:val="004B3A1F"/>
    <w:rsid w:val="004B3B23"/>
    <w:rsid w:val="004B42DF"/>
    <w:rsid w:val="004B4E71"/>
    <w:rsid w:val="004B5ABF"/>
    <w:rsid w:val="004B612C"/>
    <w:rsid w:val="004B6709"/>
    <w:rsid w:val="004B67CC"/>
    <w:rsid w:val="004B6848"/>
    <w:rsid w:val="004B7B66"/>
    <w:rsid w:val="004C0178"/>
    <w:rsid w:val="004C168A"/>
    <w:rsid w:val="004C1D6A"/>
    <w:rsid w:val="004C258F"/>
    <w:rsid w:val="004C2915"/>
    <w:rsid w:val="004C29FA"/>
    <w:rsid w:val="004C2AE7"/>
    <w:rsid w:val="004C2CB9"/>
    <w:rsid w:val="004C5439"/>
    <w:rsid w:val="004C75B0"/>
    <w:rsid w:val="004C77B9"/>
    <w:rsid w:val="004C7D8E"/>
    <w:rsid w:val="004D0D9F"/>
    <w:rsid w:val="004D1716"/>
    <w:rsid w:val="004D503D"/>
    <w:rsid w:val="004D5287"/>
    <w:rsid w:val="004D5D9D"/>
    <w:rsid w:val="004E04B9"/>
    <w:rsid w:val="004E0AFD"/>
    <w:rsid w:val="004E13DB"/>
    <w:rsid w:val="004E1996"/>
    <w:rsid w:val="004E3BD0"/>
    <w:rsid w:val="004E41C6"/>
    <w:rsid w:val="004E42CD"/>
    <w:rsid w:val="004E4A77"/>
    <w:rsid w:val="004E5BDF"/>
    <w:rsid w:val="004E63D0"/>
    <w:rsid w:val="004E75A5"/>
    <w:rsid w:val="004E79F2"/>
    <w:rsid w:val="004F035C"/>
    <w:rsid w:val="004F12A3"/>
    <w:rsid w:val="004F12BB"/>
    <w:rsid w:val="004F1852"/>
    <w:rsid w:val="004F2CDF"/>
    <w:rsid w:val="004F43AB"/>
    <w:rsid w:val="004F49FF"/>
    <w:rsid w:val="004F4C0C"/>
    <w:rsid w:val="004F53C1"/>
    <w:rsid w:val="004F5456"/>
    <w:rsid w:val="004F71F0"/>
    <w:rsid w:val="005009C8"/>
    <w:rsid w:val="00500C3C"/>
    <w:rsid w:val="00500FEE"/>
    <w:rsid w:val="005023BD"/>
    <w:rsid w:val="00502525"/>
    <w:rsid w:val="00506771"/>
    <w:rsid w:val="00506ACD"/>
    <w:rsid w:val="0050726A"/>
    <w:rsid w:val="00510200"/>
    <w:rsid w:val="005105B0"/>
    <w:rsid w:val="00510D21"/>
    <w:rsid w:val="00513FDB"/>
    <w:rsid w:val="005150BD"/>
    <w:rsid w:val="005158B9"/>
    <w:rsid w:val="00515E6E"/>
    <w:rsid w:val="00515F62"/>
    <w:rsid w:val="005165BD"/>
    <w:rsid w:val="005169EF"/>
    <w:rsid w:val="00517581"/>
    <w:rsid w:val="0051787F"/>
    <w:rsid w:val="005203BD"/>
    <w:rsid w:val="005207C0"/>
    <w:rsid w:val="00522853"/>
    <w:rsid w:val="00522B1B"/>
    <w:rsid w:val="00523DD1"/>
    <w:rsid w:val="0052449D"/>
    <w:rsid w:val="00524BAE"/>
    <w:rsid w:val="00525A06"/>
    <w:rsid w:val="0052656A"/>
    <w:rsid w:val="00526FC1"/>
    <w:rsid w:val="005276E3"/>
    <w:rsid w:val="00527A37"/>
    <w:rsid w:val="00530031"/>
    <w:rsid w:val="00531A36"/>
    <w:rsid w:val="005326A8"/>
    <w:rsid w:val="0053392C"/>
    <w:rsid w:val="00536B9B"/>
    <w:rsid w:val="00536E2D"/>
    <w:rsid w:val="0053718E"/>
    <w:rsid w:val="00537D32"/>
    <w:rsid w:val="00540F2D"/>
    <w:rsid w:val="005410D4"/>
    <w:rsid w:val="00541B9A"/>
    <w:rsid w:val="00541E4F"/>
    <w:rsid w:val="0054218A"/>
    <w:rsid w:val="0054284C"/>
    <w:rsid w:val="00542DF5"/>
    <w:rsid w:val="00543707"/>
    <w:rsid w:val="005438C1"/>
    <w:rsid w:val="00543939"/>
    <w:rsid w:val="0054421C"/>
    <w:rsid w:val="00544B02"/>
    <w:rsid w:val="00544D02"/>
    <w:rsid w:val="005470A9"/>
    <w:rsid w:val="00547BB4"/>
    <w:rsid w:val="00547C81"/>
    <w:rsid w:val="00550894"/>
    <w:rsid w:val="00552A00"/>
    <w:rsid w:val="005531E8"/>
    <w:rsid w:val="005532C9"/>
    <w:rsid w:val="005533FF"/>
    <w:rsid w:val="00553451"/>
    <w:rsid w:val="0055516E"/>
    <w:rsid w:val="005559EA"/>
    <w:rsid w:val="00556022"/>
    <w:rsid w:val="0055634C"/>
    <w:rsid w:val="00556375"/>
    <w:rsid w:val="00556EAA"/>
    <w:rsid w:val="00557280"/>
    <w:rsid w:val="005601DA"/>
    <w:rsid w:val="00560BC0"/>
    <w:rsid w:val="00560C36"/>
    <w:rsid w:val="00561417"/>
    <w:rsid w:val="00561607"/>
    <w:rsid w:val="005618A8"/>
    <w:rsid w:val="00562632"/>
    <w:rsid w:val="00562BA6"/>
    <w:rsid w:val="005634D7"/>
    <w:rsid w:val="00563BEE"/>
    <w:rsid w:val="00564135"/>
    <w:rsid w:val="005641DE"/>
    <w:rsid w:val="00565232"/>
    <w:rsid w:val="00565C57"/>
    <w:rsid w:val="00565EC5"/>
    <w:rsid w:val="00565F43"/>
    <w:rsid w:val="0056688B"/>
    <w:rsid w:val="00567B6F"/>
    <w:rsid w:val="00570205"/>
    <w:rsid w:val="00570DEE"/>
    <w:rsid w:val="0057120C"/>
    <w:rsid w:val="00572F12"/>
    <w:rsid w:val="00573566"/>
    <w:rsid w:val="00573BF8"/>
    <w:rsid w:val="00574467"/>
    <w:rsid w:val="00574617"/>
    <w:rsid w:val="005747BF"/>
    <w:rsid w:val="00575094"/>
    <w:rsid w:val="00576922"/>
    <w:rsid w:val="00576FF4"/>
    <w:rsid w:val="00577744"/>
    <w:rsid w:val="00580A50"/>
    <w:rsid w:val="0058200A"/>
    <w:rsid w:val="0058240F"/>
    <w:rsid w:val="005833A0"/>
    <w:rsid w:val="005835FC"/>
    <w:rsid w:val="00583709"/>
    <w:rsid w:val="0058463F"/>
    <w:rsid w:val="00584A72"/>
    <w:rsid w:val="0058503F"/>
    <w:rsid w:val="005853BE"/>
    <w:rsid w:val="0058595F"/>
    <w:rsid w:val="00585C2A"/>
    <w:rsid w:val="00586BD5"/>
    <w:rsid w:val="0058738A"/>
    <w:rsid w:val="0059048A"/>
    <w:rsid w:val="0059148B"/>
    <w:rsid w:val="005915F8"/>
    <w:rsid w:val="005926FE"/>
    <w:rsid w:val="00593C7D"/>
    <w:rsid w:val="00593F45"/>
    <w:rsid w:val="0059401A"/>
    <w:rsid w:val="00594786"/>
    <w:rsid w:val="0059489F"/>
    <w:rsid w:val="00594FF5"/>
    <w:rsid w:val="00595B50"/>
    <w:rsid w:val="00596990"/>
    <w:rsid w:val="005971DB"/>
    <w:rsid w:val="005973DD"/>
    <w:rsid w:val="005A0610"/>
    <w:rsid w:val="005A1354"/>
    <w:rsid w:val="005A14EE"/>
    <w:rsid w:val="005A1F9D"/>
    <w:rsid w:val="005A1FFE"/>
    <w:rsid w:val="005A2453"/>
    <w:rsid w:val="005A2568"/>
    <w:rsid w:val="005A2B21"/>
    <w:rsid w:val="005A2C90"/>
    <w:rsid w:val="005A3F95"/>
    <w:rsid w:val="005A453E"/>
    <w:rsid w:val="005A5D64"/>
    <w:rsid w:val="005A75FC"/>
    <w:rsid w:val="005B1283"/>
    <w:rsid w:val="005B2553"/>
    <w:rsid w:val="005B25F4"/>
    <w:rsid w:val="005B318F"/>
    <w:rsid w:val="005B3790"/>
    <w:rsid w:val="005B43A2"/>
    <w:rsid w:val="005B4E8E"/>
    <w:rsid w:val="005B639B"/>
    <w:rsid w:val="005B695D"/>
    <w:rsid w:val="005B6D5C"/>
    <w:rsid w:val="005B7FCD"/>
    <w:rsid w:val="005C1F91"/>
    <w:rsid w:val="005C3DB5"/>
    <w:rsid w:val="005C49DD"/>
    <w:rsid w:val="005C4B1A"/>
    <w:rsid w:val="005C4B87"/>
    <w:rsid w:val="005C4C6D"/>
    <w:rsid w:val="005C4F7A"/>
    <w:rsid w:val="005C5315"/>
    <w:rsid w:val="005C57AD"/>
    <w:rsid w:val="005C5DAD"/>
    <w:rsid w:val="005C6A95"/>
    <w:rsid w:val="005D00C0"/>
    <w:rsid w:val="005D041C"/>
    <w:rsid w:val="005D07E3"/>
    <w:rsid w:val="005D19D0"/>
    <w:rsid w:val="005D1DB6"/>
    <w:rsid w:val="005D2096"/>
    <w:rsid w:val="005D3158"/>
    <w:rsid w:val="005D37CC"/>
    <w:rsid w:val="005D3AD9"/>
    <w:rsid w:val="005D43E9"/>
    <w:rsid w:val="005D54C3"/>
    <w:rsid w:val="005D56CA"/>
    <w:rsid w:val="005D5871"/>
    <w:rsid w:val="005D6848"/>
    <w:rsid w:val="005D6F15"/>
    <w:rsid w:val="005D7C64"/>
    <w:rsid w:val="005E0E7F"/>
    <w:rsid w:val="005E38C1"/>
    <w:rsid w:val="005E41FC"/>
    <w:rsid w:val="005E6B3C"/>
    <w:rsid w:val="005E71B1"/>
    <w:rsid w:val="005E726D"/>
    <w:rsid w:val="005F04C4"/>
    <w:rsid w:val="005F1C2D"/>
    <w:rsid w:val="005F2628"/>
    <w:rsid w:val="005F28EF"/>
    <w:rsid w:val="005F373F"/>
    <w:rsid w:val="005F44E0"/>
    <w:rsid w:val="005F47CE"/>
    <w:rsid w:val="005F516A"/>
    <w:rsid w:val="005F51D1"/>
    <w:rsid w:val="005F6817"/>
    <w:rsid w:val="005F6A1B"/>
    <w:rsid w:val="005F7249"/>
    <w:rsid w:val="005F77E3"/>
    <w:rsid w:val="00600026"/>
    <w:rsid w:val="0060086B"/>
    <w:rsid w:val="00601295"/>
    <w:rsid w:val="00601B37"/>
    <w:rsid w:val="00601BB1"/>
    <w:rsid w:val="00603B78"/>
    <w:rsid w:val="00603E8A"/>
    <w:rsid w:val="006045CC"/>
    <w:rsid w:val="00604F8F"/>
    <w:rsid w:val="006052BB"/>
    <w:rsid w:val="00605EFF"/>
    <w:rsid w:val="00607498"/>
    <w:rsid w:val="00607E13"/>
    <w:rsid w:val="00610880"/>
    <w:rsid w:val="00610DA1"/>
    <w:rsid w:val="00610E96"/>
    <w:rsid w:val="006112C2"/>
    <w:rsid w:val="00611AB4"/>
    <w:rsid w:val="006129CE"/>
    <w:rsid w:val="006134A8"/>
    <w:rsid w:val="00613A70"/>
    <w:rsid w:val="006143F2"/>
    <w:rsid w:val="00614AEB"/>
    <w:rsid w:val="00616930"/>
    <w:rsid w:val="006171C1"/>
    <w:rsid w:val="006179AD"/>
    <w:rsid w:val="006200B9"/>
    <w:rsid w:val="00620C67"/>
    <w:rsid w:val="00621573"/>
    <w:rsid w:val="00622448"/>
    <w:rsid w:val="00623C6D"/>
    <w:rsid w:val="00624443"/>
    <w:rsid w:val="00624A2C"/>
    <w:rsid w:val="006253F3"/>
    <w:rsid w:val="00625C5B"/>
    <w:rsid w:val="0062658C"/>
    <w:rsid w:val="006275BB"/>
    <w:rsid w:val="00627B6C"/>
    <w:rsid w:val="0063016C"/>
    <w:rsid w:val="0063049A"/>
    <w:rsid w:val="00630CEA"/>
    <w:rsid w:val="006344BD"/>
    <w:rsid w:val="0063562B"/>
    <w:rsid w:val="006357C4"/>
    <w:rsid w:val="006363C2"/>
    <w:rsid w:val="0063716E"/>
    <w:rsid w:val="00637E2C"/>
    <w:rsid w:val="00640EAF"/>
    <w:rsid w:val="00641DBC"/>
    <w:rsid w:val="006422AE"/>
    <w:rsid w:val="0064323E"/>
    <w:rsid w:val="00643ADB"/>
    <w:rsid w:val="00643E98"/>
    <w:rsid w:val="0064452E"/>
    <w:rsid w:val="006449B8"/>
    <w:rsid w:val="00646000"/>
    <w:rsid w:val="006463A3"/>
    <w:rsid w:val="006469D7"/>
    <w:rsid w:val="00646D98"/>
    <w:rsid w:val="00647605"/>
    <w:rsid w:val="00647CA1"/>
    <w:rsid w:val="00650911"/>
    <w:rsid w:val="00651274"/>
    <w:rsid w:val="006521D9"/>
    <w:rsid w:val="0065256C"/>
    <w:rsid w:val="0065266C"/>
    <w:rsid w:val="00652B8B"/>
    <w:rsid w:val="00654700"/>
    <w:rsid w:val="006553ED"/>
    <w:rsid w:val="00656CFC"/>
    <w:rsid w:val="00657AA2"/>
    <w:rsid w:val="00657C56"/>
    <w:rsid w:val="00660103"/>
    <w:rsid w:val="0066014B"/>
    <w:rsid w:val="0066025E"/>
    <w:rsid w:val="006622BC"/>
    <w:rsid w:val="00662540"/>
    <w:rsid w:val="00662ADF"/>
    <w:rsid w:val="00662C63"/>
    <w:rsid w:val="00663652"/>
    <w:rsid w:val="006637B2"/>
    <w:rsid w:val="00663835"/>
    <w:rsid w:val="006663CC"/>
    <w:rsid w:val="006715CE"/>
    <w:rsid w:val="00671BD6"/>
    <w:rsid w:val="00673385"/>
    <w:rsid w:val="00676023"/>
    <w:rsid w:val="00676D5F"/>
    <w:rsid w:val="00677072"/>
    <w:rsid w:val="00677BC3"/>
    <w:rsid w:val="00680D38"/>
    <w:rsid w:val="006810A1"/>
    <w:rsid w:val="00682713"/>
    <w:rsid w:val="006838D0"/>
    <w:rsid w:val="00684BC6"/>
    <w:rsid w:val="00685EDF"/>
    <w:rsid w:val="006863D4"/>
    <w:rsid w:val="006864F7"/>
    <w:rsid w:val="00687091"/>
    <w:rsid w:val="006877DD"/>
    <w:rsid w:val="0069189D"/>
    <w:rsid w:val="00692D36"/>
    <w:rsid w:val="00693D47"/>
    <w:rsid w:val="006943B8"/>
    <w:rsid w:val="006949E8"/>
    <w:rsid w:val="00695094"/>
    <w:rsid w:val="00695A08"/>
    <w:rsid w:val="006960FF"/>
    <w:rsid w:val="00696B97"/>
    <w:rsid w:val="00696FB1"/>
    <w:rsid w:val="006A0028"/>
    <w:rsid w:val="006A0154"/>
    <w:rsid w:val="006A05BA"/>
    <w:rsid w:val="006A2507"/>
    <w:rsid w:val="006A2F7C"/>
    <w:rsid w:val="006A4C02"/>
    <w:rsid w:val="006A53CB"/>
    <w:rsid w:val="006A6E39"/>
    <w:rsid w:val="006A74C0"/>
    <w:rsid w:val="006A7A2C"/>
    <w:rsid w:val="006B0CE9"/>
    <w:rsid w:val="006B1F43"/>
    <w:rsid w:val="006B1F47"/>
    <w:rsid w:val="006B25D5"/>
    <w:rsid w:val="006B4845"/>
    <w:rsid w:val="006B4979"/>
    <w:rsid w:val="006B4AB2"/>
    <w:rsid w:val="006B6C96"/>
    <w:rsid w:val="006C114C"/>
    <w:rsid w:val="006C1304"/>
    <w:rsid w:val="006C2097"/>
    <w:rsid w:val="006C27BE"/>
    <w:rsid w:val="006C3B78"/>
    <w:rsid w:val="006C3BD2"/>
    <w:rsid w:val="006C4C8B"/>
    <w:rsid w:val="006C4EE0"/>
    <w:rsid w:val="006C5111"/>
    <w:rsid w:val="006C5691"/>
    <w:rsid w:val="006C589D"/>
    <w:rsid w:val="006C5CD9"/>
    <w:rsid w:val="006C77F4"/>
    <w:rsid w:val="006D051D"/>
    <w:rsid w:val="006D0B7E"/>
    <w:rsid w:val="006D0C37"/>
    <w:rsid w:val="006D1246"/>
    <w:rsid w:val="006D1957"/>
    <w:rsid w:val="006D1AEF"/>
    <w:rsid w:val="006D2530"/>
    <w:rsid w:val="006D2DE7"/>
    <w:rsid w:val="006D3FA6"/>
    <w:rsid w:val="006D40AC"/>
    <w:rsid w:val="006D568A"/>
    <w:rsid w:val="006D5F81"/>
    <w:rsid w:val="006D6AD5"/>
    <w:rsid w:val="006E05EA"/>
    <w:rsid w:val="006E090A"/>
    <w:rsid w:val="006E1836"/>
    <w:rsid w:val="006E1AD8"/>
    <w:rsid w:val="006E1D20"/>
    <w:rsid w:val="006E290D"/>
    <w:rsid w:val="006E3735"/>
    <w:rsid w:val="006E3F60"/>
    <w:rsid w:val="006E4DBF"/>
    <w:rsid w:val="006E5233"/>
    <w:rsid w:val="006E694C"/>
    <w:rsid w:val="006E6BA9"/>
    <w:rsid w:val="006E7310"/>
    <w:rsid w:val="006E742B"/>
    <w:rsid w:val="006E79F8"/>
    <w:rsid w:val="006F1331"/>
    <w:rsid w:val="006F2ABE"/>
    <w:rsid w:val="006F2C38"/>
    <w:rsid w:val="006F2EF8"/>
    <w:rsid w:val="006F3328"/>
    <w:rsid w:val="006F34BB"/>
    <w:rsid w:val="006F38A2"/>
    <w:rsid w:val="006F3CE0"/>
    <w:rsid w:val="006F417A"/>
    <w:rsid w:val="006F55B5"/>
    <w:rsid w:val="006F6432"/>
    <w:rsid w:val="006F729A"/>
    <w:rsid w:val="0070002A"/>
    <w:rsid w:val="00701134"/>
    <w:rsid w:val="007011BA"/>
    <w:rsid w:val="00701DB4"/>
    <w:rsid w:val="00703BF7"/>
    <w:rsid w:val="00704BB5"/>
    <w:rsid w:val="0070604B"/>
    <w:rsid w:val="0070611F"/>
    <w:rsid w:val="007062A7"/>
    <w:rsid w:val="00710837"/>
    <w:rsid w:val="00710F24"/>
    <w:rsid w:val="00712DEC"/>
    <w:rsid w:val="00713141"/>
    <w:rsid w:val="00713930"/>
    <w:rsid w:val="007147B9"/>
    <w:rsid w:val="007156F2"/>
    <w:rsid w:val="007165F4"/>
    <w:rsid w:val="00717804"/>
    <w:rsid w:val="00717D13"/>
    <w:rsid w:val="007219C6"/>
    <w:rsid w:val="00721B20"/>
    <w:rsid w:val="00721D5E"/>
    <w:rsid w:val="00724314"/>
    <w:rsid w:val="0072453E"/>
    <w:rsid w:val="00725588"/>
    <w:rsid w:val="007273E0"/>
    <w:rsid w:val="007277C5"/>
    <w:rsid w:val="00727B0C"/>
    <w:rsid w:val="0073018D"/>
    <w:rsid w:val="0073076F"/>
    <w:rsid w:val="00731AE1"/>
    <w:rsid w:val="00731B1B"/>
    <w:rsid w:val="00732862"/>
    <w:rsid w:val="00733627"/>
    <w:rsid w:val="00733E1D"/>
    <w:rsid w:val="00734E22"/>
    <w:rsid w:val="00735F53"/>
    <w:rsid w:val="007363A9"/>
    <w:rsid w:val="00736FB3"/>
    <w:rsid w:val="00737403"/>
    <w:rsid w:val="007378CE"/>
    <w:rsid w:val="00740658"/>
    <w:rsid w:val="0074276E"/>
    <w:rsid w:val="00743113"/>
    <w:rsid w:val="00743CE3"/>
    <w:rsid w:val="00744012"/>
    <w:rsid w:val="00745545"/>
    <w:rsid w:val="00745E6D"/>
    <w:rsid w:val="00746A4C"/>
    <w:rsid w:val="007474C7"/>
    <w:rsid w:val="00747C4C"/>
    <w:rsid w:val="00750443"/>
    <w:rsid w:val="007506C7"/>
    <w:rsid w:val="007510A2"/>
    <w:rsid w:val="0075134D"/>
    <w:rsid w:val="00751D1D"/>
    <w:rsid w:val="00753112"/>
    <w:rsid w:val="00755E51"/>
    <w:rsid w:val="00756DCF"/>
    <w:rsid w:val="00757008"/>
    <w:rsid w:val="0075722A"/>
    <w:rsid w:val="00757AE5"/>
    <w:rsid w:val="00757CA8"/>
    <w:rsid w:val="007602B5"/>
    <w:rsid w:val="0076051E"/>
    <w:rsid w:val="00762AD8"/>
    <w:rsid w:val="00764104"/>
    <w:rsid w:val="00766C06"/>
    <w:rsid w:val="00767371"/>
    <w:rsid w:val="0077095D"/>
    <w:rsid w:val="00770F9D"/>
    <w:rsid w:val="00771E59"/>
    <w:rsid w:val="007733E5"/>
    <w:rsid w:val="00774A37"/>
    <w:rsid w:val="00774D37"/>
    <w:rsid w:val="00774F07"/>
    <w:rsid w:val="00776A82"/>
    <w:rsid w:val="00776C10"/>
    <w:rsid w:val="007775D1"/>
    <w:rsid w:val="00777838"/>
    <w:rsid w:val="00777930"/>
    <w:rsid w:val="007800FA"/>
    <w:rsid w:val="007811A5"/>
    <w:rsid w:val="00781A59"/>
    <w:rsid w:val="00781E03"/>
    <w:rsid w:val="00783854"/>
    <w:rsid w:val="007843D5"/>
    <w:rsid w:val="0078717C"/>
    <w:rsid w:val="007873E7"/>
    <w:rsid w:val="0078770C"/>
    <w:rsid w:val="007913E8"/>
    <w:rsid w:val="00792469"/>
    <w:rsid w:val="00793D86"/>
    <w:rsid w:val="007954FD"/>
    <w:rsid w:val="00795ED4"/>
    <w:rsid w:val="00795FDE"/>
    <w:rsid w:val="007974F4"/>
    <w:rsid w:val="00797E96"/>
    <w:rsid w:val="007A09B3"/>
    <w:rsid w:val="007A0CCE"/>
    <w:rsid w:val="007A219E"/>
    <w:rsid w:val="007A3396"/>
    <w:rsid w:val="007A35E9"/>
    <w:rsid w:val="007A3751"/>
    <w:rsid w:val="007A398B"/>
    <w:rsid w:val="007A3D19"/>
    <w:rsid w:val="007A590B"/>
    <w:rsid w:val="007A6E51"/>
    <w:rsid w:val="007A7D04"/>
    <w:rsid w:val="007B02BB"/>
    <w:rsid w:val="007B0599"/>
    <w:rsid w:val="007B07EE"/>
    <w:rsid w:val="007B1F14"/>
    <w:rsid w:val="007B291F"/>
    <w:rsid w:val="007B3CBA"/>
    <w:rsid w:val="007B6216"/>
    <w:rsid w:val="007B7A2D"/>
    <w:rsid w:val="007C110D"/>
    <w:rsid w:val="007C1172"/>
    <w:rsid w:val="007C127E"/>
    <w:rsid w:val="007C264D"/>
    <w:rsid w:val="007C3712"/>
    <w:rsid w:val="007C40F9"/>
    <w:rsid w:val="007C69BC"/>
    <w:rsid w:val="007C794A"/>
    <w:rsid w:val="007C7DC2"/>
    <w:rsid w:val="007D0EEF"/>
    <w:rsid w:val="007D10CF"/>
    <w:rsid w:val="007D1590"/>
    <w:rsid w:val="007D1C3C"/>
    <w:rsid w:val="007D21A7"/>
    <w:rsid w:val="007D28B9"/>
    <w:rsid w:val="007D2AAD"/>
    <w:rsid w:val="007D2C0D"/>
    <w:rsid w:val="007D2CAD"/>
    <w:rsid w:val="007D3AFA"/>
    <w:rsid w:val="007D43B3"/>
    <w:rsid w:val="007D586D"/>
    <w:rsid w:val="007D61A9"/>
    <w:rsid w:val="007D6DCD"/>
    <w:rsid w:val="007D7E65"/>
    <w:rsid w:val="007E04B6"/>
    <w:rsid w:val="007E0CF8"/>
    <w:rsid w:val="007E15B2"/>
    <w:rsid w:val="007E1D98"/>
    <w:rsid w:val="007E1F50"/>
    <w:rsid w:val="007E38D8"/>
    <w:rsid w:val="007E3E4D"/>
    <w:rsid w:val="007E5D52"/>
    <w:rsid w:val="007E6D01"/>
    <w:rsid w:val="007F0A60"/>
    <w:rsid w:val="007F0D87"/>
    <w:rsid w:val="007F142B"/>
    <w:rsid w:val="007F177B"/>
    <w:rsid w:val="007F212A"/>
    <w:rsid w:val="007F2E79"/>
    <w:rsid w:val="007F45D7"/>
    <w:rsid w:val="007F5A06"/>
    <w:rsid w:val="007F5D1C"/>
    <w:rsid w:val="007F6097"/>
    <w:rsid w:val="007F64AF"/>
    <w:rsid w:val="007F6609"/>
    <w:rsid w:val="007F6B5B"/>
    <w:rsid w:val="007F7CBB"/>
    <w:rsid w:val="00800406"/>
    <w:rsid w:val="00801588"/>
    <w:rsid w:val="00801725"/>
    <w:rsid w:val="00801A99"/>
    <w:rsid w:val="00804131"/>
    <w:rsid w:val="00804B19"/>
    <w:rsid w:val="008065BB"/>
    <w:rsid w:val="008065BF"/>
    <w:rsid w:val="008065EB"/>
    <w:rsid w:val="00807CA8"/>
    <w:rsid w:val="00807F68"/>
    <w:rsid w:val="008102C7"/>
    <w:rsid w:val="00811167"/>
    <w:rsid w:val="00811E04"/>
    <w:rsid w:val="00812317"/>
    <w:rsid w:val="00812D47"/>
    <w:rsid w:val="00812E85"/>
    <w:rsid w:val="008137DF"/>
    <w:rsid w:val="00814688"/>
    <w:rsid w:val="00815BF3"/>
    <w:rsid w:val="008160FC"/>
    <w:rsid w:val="008162FD"/>
    <w:rsid w:val="00817046"/>
    <w:rsid w:val="0082000C"/>
    <w:rsid w:val="0082013A"/>
    <w:rsid w:val="008225CE"/>
    <w:rsid w:val="00822D57"/>
    <w:rsid w:val="0082329F"/>
    <w:rsid w:val="008236A2"/>
    <w:rsid w:val="008246F4"/>
    <w:rsid w:val="00825367"/>
    <w:rsid w:val="00826AAD"/>
    <w:rsid w:val="0082726A"/>
    <w:rsid w:val="00827D1B"/>
    <w:rsid w:val="00830552"/>
    <w:rsid w:val="008306F0"/>
    <w:rsid w:val="00831291"/>
    <w:rsid w:val="00832E44"/>
    <w:rsid w:val="00832F4F"/>
    <w:rsid w:val="00833118"/>
    <w:rsid w:val="00833571"/>
    <w:rsid w:val="00833B3E"/>
    <w:rsid w:val="008345B2"/>
    <w:rsid w:val="00834EFA"/>
    <w:rsid w:val="0083540F"/>
    <w:rsid w:val="00835655"/>
    <w:rsid w:val="00835BD4"/>
    <w:rsid w:val="00835BDE"/>
    <w:rsid w:val="00836226"/>
    <w:rsid w:val="00836599"/>
    <w:rsid w:val="00837D00"/>
    <w:rsid w:val="008407D5"/>
    <w:rsid w:val="00840A84"/>
    <w:rsid w:val="00840B54"/>
    <w:rsid w:val="00840D60"/>
    <w:rsid w:val="0084192E"/>
    <w:rsid w:val="00842354"/>
    <w:rsid w:val="008424EB"/>
    <w:rsid w:val="00846B59"/>
    <w:rsid w:val="00850420"/>
    <w:rsid w:val="00850E41"/>
    <w:rsid w:val="00852C5D"/>
    <w:rsid w:val="00852D65"/>
    <w:rsid w:val="008530E7"/>
    <w:rsid w:val="00853B2A"/>
    <w:rsid w:val="00853B51"/>
    <w:rsid w:val="00853C2C"/>
    <w:rsid w:val="008557EB"/>
    <w:rsid w:val="0085698A"/>
    <w:rsid w:val="008569F8"/>
    <w:rsid w:val="00856BA1"/>
    <w:rsid w:val="00860257"/>
    <w:rsid w:val="00860407"/>
    <w:rsid w:val="0086154D"/>
    <w:rsid w:val="00862696"/>
    <w:rsid w:val="0086489D"/>
    <w:rsid w:val="00864A03"/>
    <w:rsid w:val="0086503F"/>
    <w:rsid w:val="008651C7"/>
    <w:rsid w:val="00866907"/>
    <w:rsid w:val="00871209"/>
    <w:rsid w:val="0087122C"/>
    <w:rsid w:val="008728D4"/>
    <w:rsid w:val="00872EA7"/>
    <w:rsid w:val="0087355A"/>
    <w:rsid w:val="00874527"/>
    <w:rsid w:val="00874825"/>
    <w:rsid w:val="00875E71"/>
    <w:rsid w:val="00877FB2"/>
    <w:rsid w:val="008818C4"/>
    <w:rsid w:val="008819F7"/>
    <w:rsid w:val="00881A23"/>
    <w:rsid w:val="00881C44"/>
    <w:rsid w:val="00881E8F"/>
    <w:rsid w:val="008827F1"/>
    <w:rsid w:val="00885742"/>
    <w:rsid w:val="00885797"/>
    <w:rsid w:val="00885801"/>
    <w:rsid w:val="00886432"/>
    <w:rsid w:val="00891F42"/>
    <w:rsid w:val="008931E3"/>
    <w:rsid w:val="00893361"/>
    <w:rsid w:val="0089357C"/>
    <w:rsid w:val="0089544B"/>
    <w:rsid w:val="00895EC9"/>
    <w:rsid w:val="00896482"/>
    <w:rsid w:val="008969F6"/>
    <w:rsid w:val="00896BC1"/>
    <w:rsid w:val="0089746A"/>
    <w:rsid w:val="00897FC4"/>
    <w:rsid w:val="008A006E"/>
    <w:rsid w:val="008A15E1"/>
    <w:rsid w:val="008A22EE"/>
    <w:rsid w:val="008A283C"/>
    <w:rsid w:val="008A35BC"/>
    <w:rsid w:val="008A3EBE"/>
    <w:rsid w:val="008A3FC2"/>
    <w:rsid w:val="008A4325"/>
    <w:rsid w:val="008A4C53"/>
    <w:rsid w:val="008A4FE0"/>
    <w:rsid w:val="008A505D"/>
    <w:rsid w:val="008A558A"/>
    <w:rsid w:val="008B0723"/>
    <w:rsid w:val="008B0863"/>
    <w:rsid w:val="008B1259"/>
    <w:rsid w:val="008B1523"/>
    <w:rsid w:val="008B2AF3"/>
    <w:rsid w:val="008B44AB"/>
    <w:rsid w:val="008B485A"/>
    <w:rsid w:val="008B4DA7"/>
    <w:rsid w:val="008B5840"/>
    <w:rsid w:val="008B6589"/>
    <w:rsid w:val="008B6AB5"/>
    <w:rsid w:val="008B7284"/>
    <w:rsid w:val="008B7776"/>
    <w:rsid w:val="008B79DE"/>
    <w:rsid w:val="008C0193"/>
    <w:rsid w:val="008C020F"/>
    <w:rsid w:val="008C1C83"/>
    <w:rsid w:val="008C2B49"/>
    <w:rsid w:val="008C2CEB"/>
    <w:rsid w:val="008C36E0"/>
    <w:rsid w:val="008C442F"/>
    <w:rsid w:val="008C4948"/>
    <w:rsid w:val="008C53EA"/>
    <w:rsid w:val="008C5A16"/>
    <w:rsid w:val="008C5E3E"/>
    <w:rsid w:val="008C6737"/>
    <w:rsid w:val="008C7254"/>
    <w:rsid w:val="008C772A"/>
    <w:rsid w:val="008D09CC"/>
    <w:rsid w:val="008D1D28"/>
    <w:rsid w:val="008D2B60"/>
    <w:rsid w:val="008D3C7C"/>
    <w:rsid w:val="008D3CD8"/>
    <w:rsid w:val="008D3D8A"/>
    <w:rsid w:val="008D41AB"/>
    <w:rsid w:val="008D449E"/>
    <w:rsid w:val="008D4DC8"/>
    <w:rsid w:val="008D523A"/>
    <w:rsid w:val="008D5976"/>
    <w:rsid w:val="008D5CAF"/>
    <w:rsid w:val="008E0460"/>
    <w:rsid w:val="008E0694"/>
    <w:rsid w:val="008E073A"/>
    <w:rsid w:val="008E0D4A"/>
    <w:rsid w:val="008E30CA"/>
    <w:rsid w:val="008E34ED"/>
    <w:rsid w:val="008E4825"/>
    <w:rsid w:val="008E4DCF"/>
    <w:rsid w:val="008E5904"/>
    <w:rsid w:val="008E6633"/>
    <w:rsid w:val="008E7894"/>
    <w:rsid w:val="008E7BA1"/>
    <w:rsid w:val="008F01DD"/>
    <w:rsid w:val="008F1926"/>
    <w:rsid w:val="008F1AE1"/>
    <w:rsid w:val="008F1BAA"/>
    <w:rsid w:val="008F1F0D"/>
    <w:rsid w:val="008F2FB1"/>
    <w:rsid w:val="008F3213"/>
    <w:rsid w:val="008F3C2C"/>
    <w:rsid w:val="008F45BC"/>
    <w:rsid w:val="008F57C2"/>
    <w:rsid w:val="008F5E26"/>
    <w:rsid w:val="008F6E76"/>
    <w:rsid w:val="00900376"/>
    <w:rsid w:val="009018BE"/>
    <w:rsid w:val="0090198A"/>
    <w:rsid w:val="00901AB2"/>
    <w:rsid w:val="00901F87"/>
    <w:rsid w:val="00903305"/>
    <w:rsid w:val="0090372F"/>
    <w:rsid w:val="00904A6C"/>
    <w:rsid w:val="00905A1D"/>
    <w:rsid w:val="00905C14"/>
    <w:rsid w:val="00906045"/>
    <w:rsid w:val="00906794"/>
    <w:rsid w:val="00907406"/>
    <w:rsid w:val="00910060"/>
    <w:rsid w:val="00910649"/>
    <w:rsid w:val="0091170F"/>
    <w:rsid w:val="00912DF1"/>
    <w:rsid w:val="00913154"/>
    <w:rsid w:val="009143B6"/>
    <w:rsid w:val="00915F30"/>
    <w:rsid w:val="0091614F"/>
    <w:rsid w:val="00920608"/>
    <w:rsid w:val="00920B91"/>
    <w:rsid w:val="0092184C"/>
    <w:rsid w:val="00921A15"/>
    <w:rsid w:val="009222BC"/>
    <w:rsid w:val="0092263C"/>
    <w:rsid w:val="0092286A"/>
    <w:rsid w:val="00922B88"/>
    <w:rsid w:val="00924008"/>
    <w:rsid w:val="0092437E"/>
    <w:rsid w:val="0092448F"/>
    <w:rsid w:val="00924E44"/>
    <w:rsid w:val="009250E2"/>
    <w:rsid w:val="00925C30"/>
    <w:rsid w:val="0092652A"/>
    <w:rsid w:val="009318F3"/>
    <w:rsid w:val="009320B0"/>
    <w:rsid w:val="00932EC5"/>
    <w:rsid w:val="00933AB8"/>
    <w:rsid w:val="00934CBA"/>
    <w:rsid w:val="00936EFB"/>
    <w:rsid w:val="00937195"/>
    <w:rsid w:val="00937566"/>
    <w:rsid w:val="0093781C"/>
    <w:rsid w:val="00937F74"/>
    <w:rsid w:val="00940045"/>
    <w:rsid w:val="00940137"/>
    <w:rsid w:val="00940E61"/>
    <w:rsid w:val="009414A9"/>
    <w:rsid w:val="009421B5"/>
    <w:rsid w:val="00943810"/>
    <w:rsid w:val="00943815"/>
    <w:rsid w:val="00943957"/>
    <w:rsid w:val="0094398D"/>
    <w:rsid w:val="00944FBB"/>
    <w:rsid w:val="00944FD0"/>
    <w:rsid w:val="00947CF2"/>
    <w:rsid w:val="00951196"/>
    <w:rsid w:val="009514C5"/>
    <w:rsid w:val="00951727"/>
    <w:rsid w:val="0095327D"/>
    <w:rsid w:val="00953A93"/>
    <w:rsid w:val="00953B37"/>
    <w:rsid w:val="009542C8"/>
    <w:rsid w:val="009547CA"/>
    <w:rsid w:val="00955105"/>
    <w:rsid w:val="0095512D"/>
    <w:rsid w:val="0095533F"/>
    <w:rsid w:val="00955841"/>
    <w:rsid w:val="009570AA"/>
    <w:rsid w:val="009574DD"/>
    <w:rsid w:val="00961D6E"/>
    <w:rsid w:val="009623FD"/>
    <w:rsid w:val="00963FB9"/>
    <w:rsid w:val="00964FC7"/>
    <w:rsid w:val="009655E4"/>
    <w:rsid w:val="009656EE"/>
    <w:rsid w:val="009657F8"/>
    <w:rsid w:val="00965CC8"/>
    <w:rsid w:val="00965F9C"/>
    <w:rsid w:val="0097072D"/>
    <w:rsid w:val="009714D6"/>
    <w:rsid w:val="009721B1"/>
    <w:rsid w:val="009728ED"/>
    <w:rsid w:val="009735F2"/>
    <w:rsid w:val="00974CB9"/>
    <w:rsid w:val="009766E2"/>
    <w:rsid w:val="00977DA4"/>
    <w:rsid w:val="00980064"/>
    <w:rsid w:val="00980A82"/>
    <w:rsid w:val="00982444"/>
    <w:rsid w:val="00982D89"/>
    <w:rsid w:val="009833CE"/>
    <w:rsid w:val="00983BAA"/>
    <w:rsid w:val="00984631"/>
    <w:rsid w:val="00984721"/>
    <w:rsid w:val="009855B6"/>
    <w:rsid w:val="00985A93"/>
    <w:rsid w:val="00986EFC"/>
    <w:rsid w:val="009875D0"/>
    <w:rsid w:val="00987824"/>
    <w:rsid w:val="00991875"/>
    <w:rsid w:val="0099268E"/>
    <w:rsid w:val="009932E1"/>
    <w:rsid w:val="00993EB4"/>
    <w:rsid w:val="00993F92"/>
    <w:rsid w:val="009947CB"/>
    <w:rsid w:val="00994CBF"/>
    <w:rsid w:val="0099512F"/>
    <w:rsid w:val="00995C48"/>
    <w:rsid w:val="00995F65"/>
    <w:rsid w:val="00996C53"/>
    <w:rsid w:val="00997016"/>
    <w:rsid w:val="009A03D1"/>
    <w:rsid w:val="009A1179"/>
    <w:rsid w:val="009A15CE"/>
    <w:rsid w:val="009A1B5D"/>
    <w:rsid w:val="009A2D7F"/>
    <w:rsid w:val="009A307A"/>
    <w:rsid w:val="009A318F"/>
    <w:rsid w:val="009A3A97"/>
    <w:rsid w:val="009A3D16"/>
    <w:rsid w:val="009A4583"/>
    <w:rsid w:val="009A4A56"/>
    <w:rsid w:val="009A5292"/>
    <w:rsid w:val="009A564F"/>
    <w:rsid w:val="009A58C5"/>
    <w:rsid w:val="009A5964"/>
    <w:rsid w:val="009A5C78"/>
    <w:rsid w:val="009A5E4B"/>
    <w:rsid w:val="009A6E4F"/>
    <w:rsid w:val="009A703F"/>
    <w:rsid w:val="009B0760"/>
    <w:rsid w:val="009B1CF8"/>
    <w:rsid w:val="009B297D"/>
    <w:rsid w:val="009B3893"/>
    <w:rsid w:val="009B5CDD"/>
    <w:rsid w:val="009B60BF"/>
    <w:rsid w:val="009B64F2"/>
    <w:rsid w:val="009B68A1"/>
    <w:rsid w:val="009B705C"/>
    <w:rsid w:val="009B72FB"/>
    <w:rsid w:val="009B7B40"/>
    <w:rsid w:val="009B7D8F"/>
    <w:rsid w:val="009C199B"/>
    <w:rsid w:val="009C3244"/>
    <w:rsid w:val="009C6DF8"/>
    <w:rsid w:val="009C6E8B"/>
    <w:rsid w:val="009C7235"/>
    <w:rsid w:val="009D10F2"/>
    <w:rsid w:val="009D249B"/>
    <w:rsid w:val="009D2ABF"/>
    <w:rsid w:val="009D392F"/>
    <w:rsid w:val="009D46E7"/>
    <w:rsid w:val="009D48BB"/>
    <w:rsid w:val="009D490A"/>
    <w:rsid w:val="009D4A28"/>
    <w:rsid w:val="009D5928"/>
    <w:rsid w:val="009D6DA6"/>
    <w:rsid w:val="009D7972"/>
    <w:rsid w:val="009D7B82"/>
    <w:rsid w:val="009E09BA"/>
    <w:rsid w:val="009E20C7"/>
    <w:rsid w:val="009E3DC7"/>
    <w:rsid w:val="009E57C9"/>
    <w:rsid w:val="009E5F41"/>
    <w:rsid w:val="009E68CA"/>
    <w:rsid w:val="009E7936"/>
    <w:rsid w:val="009F129F"/>
    <w:rsid w:val="009F1B0C"/>
    <w:rsid w:val="009F1C31"/>
    <w:rsid w:val="009F32FF"/>
    <w:rsid w:val="009F3A57"/>
    <w:rsid w:val="009F3F72"/>
    <w:rsid w:val="009F4090"/>
    <w:rsid w:val="009F503C"/>
    <w:rsid w:val="009F663F"/>
    <w:rsid w:val="009F6779"/>
    <w:rsid w:val="009F6A30"/>
    <w:rsid w:val="009F6F58"/>
    <w:rsid w:val="009F7287"/>
    <w:rsid w:val="009F77C7"/>
    <w:rsid w:val="009F7C6C"/>
    <w:rsid w:val="00A01745"/>
    <w:rsid w:val="00A03FAE"/>
    <w:rsid w:val="00A03FB2"/>
    <w:rsid w:val="00A04E28"/>
    <w:rsid w:val="00A054BC"/>
    <w:rsid w:val="00A058CD"/>
    <w:rsid w:val="00A05FFD"/>
    <w:rsid w:val="00A0649C"/>
    <w:rsid w:val="00A06543"/>
    <w:rsid w:val="00A066AC"/>
    <w:rsid w:val="00A06702"/>
    <w:rsid w:val="00A07EF3"/>
    <w:rsid w:val="00A104D9"/>
    <w:rsid w:val="00A108E0"/>
    <w:rsid w:val="00A11354"/>
    <w:rsid w:val="00A11795"/>
    <w:rsid w:val="00A13261"/>
    <w:rsid w:val="00A1328B"/>
    <w:rsid w:val="00A1482E"/>
    <w:rsid w:val="00A14C53"/>
    <w:rsid w:val="00A14D19"/>
    <w:rsid w:val="00A165FA"/>
    <w:rsid w:val="00A16AE0"/>
    <w:rsid w:val="00A17F89"/>
    <w:rsid w:val="00A202D1"/>
    <w:rsid w:val="00A208E9"/>
    <w:rsid w:val="00A21BD6"/>
    <w:rsid w:val="00A22247"/>
    <w:rsid w:val="00A22C89"/>
    <w:rsid w:val="00A23A9D"/>
    <w:rsid w:val="00A252C5"/>
    <w:rsid w:val="00A25F37"/>
    <w:rsid w:val="00A261F4"/>
    <w:rsid w:val="00A26766"/>
    <w:rsid w:val="00A26DE4"/>
    <w:rsid w:val="00A277E3"/>
    <w:rsid w:val="00A30709"/>
    <w:rsid w:val="00A31041"/>
    <w:rsid w:val="00A319AF"/>
    <w:rsid w:val="00A32AB0"/>
    <w:rsid w:val="00A34F96"/>
    <w:rsid w:val="00A3511A"/>
    <w:rsid w:val="00A35C4D"/>
    <w:rsid w:val="00A362BF"/>
    <w:rsid w:val="00A369DA"/>
    <w:rsid w:val="00A37A94"/>
    <w:rsid w:val="00A37D0D"/>
    <w:rsid w:val="00A37FF5"/>
    <w:rsid w:val="00A40E35"/>
    <w:rsid w:val="00A40F37"/>
    <w:rsid w:val="00A426D3"/>
    <w:rsid w:val="00A431E0"/>
    <w:rsid w:val="00A44013"/>
    <w:rsid w:val="00A44BE9"/>
    <w:rsid w:val="00A45643"/>
    <w:rsid w:val="00A46596"/>
    <w:rsid w:val="00A4739B"/>
    <w:rsid w:val="00A477C5"/>
    <w:rsid w:val="00A52DF6"/>
    <w:rsid w:val="00A5513E"/>
    <w:rsid w:val="00A55535"/>
    <w:rsid w:val="00A56A26"/>
    <w:rsid w:val="00A57521"/>
    <w:rsid w:val="00A57C4C"/>
    <w:rsid w:val="00A60C47"/>
    <w:rsid w:val="00A61167"/>
    <w:rsid w:val="00A617E1"/>
    <w:rsid w:val="00A6258E"/>
    <w:rsid w:val="00A647FF"/>
    <w:rsid w:val="00A64BB3"/>
    <w:rsid w:val="00A67686"/>
    <w:rsid w:val="00A70079"/>
    <w:rsid w:val="00A70BDA"/>
    <w:rsid w:val="00A715DB"/>
    <w:rsid w:val="00A71DB5"/>
    <w:rsid w:val="00A743DD"/>
    <w:rsid w:val="00A74F39"/>
    <w:rsid w:val="00A7642B"/>
    <w:rsid w:val="00A76FE9"/>
    <w:rsid w:val="00A81428"/>
    <w:rsid w:val="00A81E43"/>
    <w:rsid w:val="00A820C7"/>
    <w:rsid w:val="00A824BE"/>
    <w:rsid w:val="00A82D92"/>
    <w:rsid w:val="00A82E35"/>
    <w:rsid w:val="00A83234"/>
    <w:rsid w:val="00A83CF7"/>
    <w:rsid w:val="00A847B1"/>
    <w:rsid w:val="00A84A28"/>
    <w:rsid w:val="00A84D66"/>
    <w:rsid w:val="00A8666E"/>
    <w:rsid w:val="00A86D80"/>
    <w:rsid w:val="00A86DD4"/>
    <w:rsid w:val="00A877F9"/>
    <w:rsid w:val="00A8793D"/>
    <w:rsid w:val="00A928DD"/>
    <w:rsid w:val="00A928EB"/>
    <w:rsid w:val="00A932AA"/>
    <w:rsid w:val="00A93D68"/>
    <w:rsid w:val="00A94396"/>
    <w:rsid w:val="00A946CA"/>
    <w:rsid w:val="00A94F03"/>
    <w:rsid w:val="00A960AA"/>
    <w:rsid w:val="00A96BD0"/>
    <w:rsid w:val="00A96F0C"/>
    <w:rsid w:val="00A970EC"/>
    <w:rsid w:val="00A9797D"/>
    <w:rsid w:val="00A97D9E"/>
    <w:rsid w:val="00AA0CCE"/>
    <w:rsid w:val="00AA103D"/>
    <w:rsid w:val="00AA2169"/>
    <w:rsid w:val="00AA247E"/>
    <w:rsid w:val="00AA2AE6"/>
    <w:rsid w:val="00AA2B0F"/>
    <w:rsid w:val="00AA30BC"/>
    <w:rsid w:val="00AA34A8"/>
    <w:rsid w:val="00AA3591"/>
    <w:rsid w:val="00AA3894"/>
    <w:rsid w:val="00AA3DE0"/>
    <w:rsid w:val="00AA3FC2"/>
    <w:rsid w:val="00AA489A"/>
    <w:rsid w:val="00AA5A6E"/>
    <w:rsid w:val="00AA5D99"/>
    <w:rsid w:val="00AA67E2"/>
    <w:rsid w:val="00AA7063"/>
    <w:rsid w:val="00AB0AD5"/>
    <w:rsid w:val="00AB1ECF"/>
    <w:rsid w:val="00AB2226"/>
    <w:rsid w:val="00AB268C"/>
    <w:rsid w:val="00AB2D37"/>
    <w:rsid w:val="00AB3F14"/>
    <w:rsid w:val="00AB5607"/>
    <w:rsid w:val="00AB66CC"/>
    <w:rsid w:val="00AC0FB6"/>
    <w:rsid w:val="00AC11B3"/>
    <w:rsid w:val="00AC1F47"/>
    <w:rsid w:val="00AC2526"/>
    <w:rsid w:val="00AC28AA"/>
    <w:rsid w:val="00AC2C51"/>
    <w:rsid w:val="00AC2ED0"/>
    <w:rsid w:val="00AC2ED7"/>
    <w:rsid w:val="00AC31DE"/>
    <w:rsid w:val="00AC321A"/>
    <w:rsid w:val="00AC449C"/>
    <w:rsid w:val="00AC499C"/>
    <w:rsid w:val="00AC4DA4"/>
    <w:rsid w:val="00AC51FC"/>
    <w:rsid w:val="00AC5B6A"/>
    <w:rsid w:val="00AC5EC3"/>
    <w:rsid w:val="00AC6405"/>
    <w:rsid w:val="00AC7215"/>
    <w:rsid w:val="00AC752A"/>
    <w:rsid w:val="00AC7D1E"/>
    <w:rsid w:val="00AD08FD"/>
    <w:rsid w:val="00AD2A51"/>
    <w:rsid w:val="00AD328F"/>
    <w:rsid w:val="00AD39BB"/>
    <w:rsid w:val="00AD3DF6"/>
    <w:rsid w:val="00AD4CDA"/>
    <w:rsid w:val="00AD5808"/>
    <w:rsid w:val="00AD5E5A"/>
    <w:rsid w:val="00AD5EE3"/>
    <w:rsid w:val="00AD6B25"/>
    <w:rsid w:val="00AD7861"/>
    <w:rsid w:val="00AE1F3B"/>
    <w:rsid w:val="00AE2634"/>
    <w:rsid w:val="00AE3CE3"/>
    <w:rsid w:val="00AE4C12"/>
    <w:rsid w:val="00AE533F"/>
    <w:rsid w:val="00AE5697"/>
    <w:rsid w:val="00AE5A1B"/>
    <w:rsid w:val="00AE736D"/>
    <w:rsid w:val="00AE7752"/>
    <w:rsid w:val="00AF069F"/>
    <w:rsid w:val="00AF0892"/>
    <w:rsid w:val="00AF1387"/>
    <w:rsid w:val="00AF19FC"/>
    <w:rsid w:val="00AF2C05"/>
    <w:rsid w:val="00AF2EAC"/>
    <w:rsid w:val="00AF30D8"/>
    <w:rsid w:val="00AF32DA"/>
    <w:rsid w:val="00AF4D3D"/>
    <w:rsid w:val="00AF537A"/>
    <w:rsid w:val="00AF6D96"/>
    <w:rsid w:val="00AF6F09"/>
    <w:rsid w:val="00AF6FF2"/>
    <w:rsid w:val="00AF75CA"/>
    <w:rsid w:val="00AF7B5C"/>
    <w:rsid w:val="00B00061"/>
    <w:rsid w:val="00B0075C"/>
    <w:rsid w:val="00B00FC8"/>
    <w:rsid w:val="00B0399F"/>
    <w:rsid w:val="00B03E98"/>
    <w:rsid w:val="00B049DA"/>
    <w:rsid w:val="00B05E5C"/>
    <w:rsid w:val="00B073B5"/>
    <w:rsid w:val="00B079A0"/>
    <w:rsid w:val="00B10B9F"/>
    <w:rsid w:val="00B10BC7"/>
    <w:rsid w:val="00B114FC"/>
    <w:rsid w:val="00B1183B"/>
    <w:rsid w:val="00B1273F"/>
    <w:rsid w:val="00B12C7F"/>
    <w:rsid w:val="00B12ED1"/>
    <w:rsid w:val="00B13A87"/>
    <w:rsid w:val="00B13F53"/>
    <w:rsid w:val="00B14629"/>
    <w:rsid w:val="00B157E5"/>
    <w:rsid w:val="00B16663"/>
    <w:rsid w:val="00B16778"/>
    <w:rsid w:val="00B1794B"/>
    <w:rsid w:val="00B1795E"/>
    <w:rsid w:val="00B17D08"/>
    <w:rsid w:val="00B21097"/>
    <w:rsid w:val="00B213C0"/>
    <w:rsid w:val="00B2166D"/>
    <w:rsid w:val="00B218DB"/>
    <w:rsid w:val="00B21E3A"/>
    <w:rsid w:val="00B22018"/>
    <w:rsid w:val="00B220D1"/>
    <w:rsid w:val="00B222F3"/>
    <w:rsid w:val="00B226DB"/>
    <w:rsid w:val="00B2758C"/>
    <w:rsid w:val="00B2773E"/>
    <w:rsid w:val="00B27F93"/>
    <w:rsid w:val="00B300DE"/>
    <w:rsid w:val="00B30A8A"/>
    <w:rsid w:val="00B32A42"/>
    <w:rsid w:val="00B336F5"/>
    <w:rsid w:val="00B360D0"/>
    <w:rsid w:val="00B361E8"/>
    <w:rsid w:val="00B36A2D"/>
    <w:rsid w:val="00B375B3"/>
    <w:rsid w:val="00B41C1A"/>
    <w:rsid w:val="00B41FCD"/>
    <w:rsid w:val="00B42312"/>
    <w:rsid w:val="00B42956"/>
    <w:rsid w:val="00B42C7F"/>
    <w:rsid w:val="00B42E27"/>
    <w:rsid w:val="00B4312F"/>
    <w:rsid w:val="00B434D5"/>
    <w:rsid w:val="00B43703"/>
    <w:rsid w:val="00B44738"/>
    <w:rsid w:val="00B45B88"/>
    <w:rsid w:val="00B4707C"/>
    <w:rsid w:val="00B47571"/>
    <w:rsid w:val="00B47630"/>
    <w:rsid w:val="00B50268"/>
    <w:rsid w:val="00B51870"/>
    <w:rsid w:val="00B51BA0"/>
    <w:rsid w:val="00B52293"/>
    <w:rsid w:val="00B52987"/>
    <w:rsid w:val="00B52B2D"/>
    <w:rsid w:val="00B531D1"/>
    <w:rsid w:val="00B545DB"/>
    <w:rsid w:val="00B54617"/>
    <w:rsid w:val="00B550E5"/>
    <w:rsid w:val="00B5671E"/>
    <w:rsid w:val="00B574D5"/>
    <w:rsid w:val="00B613D8"/>
    <w:rsid w:val="00B61F6D"/>
    <w:rsid w:val="00B630B4"/>
    <w:rsid w:val="00B63446"/>
    <w:rsid w:val="00B6409C"/>
    <w:rsid w:val="00B6465A"/>
    <w:rsid w:val="00B655B8"/>
    <w:rsid w:val="00B65A96"/>
    <w:rsid w:val="00B66DC1"/>
    <w:rsid w:val="00B6739C"/>
    <w:rsid w:val="00B7228B"/>
    <w:rsid w:val="00B7256C"/>
    <w:rsid w:val="00B7362C"/>
    <w:rsid w:val="00B73AB6"/>
    <w:rsid w:val="00B746E1"/>
    <w:rsid w:val="00B7582F"/>
    <w:rsid w:val="00B763DB"/>
    <w:rsid w:val="00B76A85"/>
    <w:rsid w:val="00B81C33"/>
    <w:rsid w:val="00B82741"/>
    <w:rsid w:val="00B83172"/>
    <w:rsid w:val="00B833F3"/>
    <w:rsid w:val="00B845FC"/>
    <w:rsid w:val="00B848C7"/>
    <w:rsid w:val="00B84C17"/>
    <w:rsid w:val="00B854CB"/>
    <w:rsid w:val="00B85588"/>
    <w:rsid w:val="00B85D15"/>
    <w:rsid w:val="00B8617D"/>
    <w:rsid w:val="00B86CD8"/>
    <w:rsid w:val="00B87958"/>
    <w:rsid w:val="00B9027C"/>
    <w:rsid w:val="00B90508"/>
    <w:rsid w:val="00B906C2"/>
    <w:rsid w:val="00B9226B"/>
    <w:rsid w:val="00B92297"/>
    <w:rsid w:val="00B9291E"/>
    <w:rsid w:val="00B92C62"/>
    <w:rsid w:val="00B92C7B"/>
    <w:rsid w:val="00B9336B"/>
    <w:rsid w:val="00B9567A"/>
    <w:rsid w:val="00B95862"/>
    <w:rsid w:val="00B95BD1"/>
    <w:rsid w:val="00B96D6F"/>
    <w:rsid w:val="00B97DCD"/>
    <w:rsid w:val="00BA1677"/>
    <w:rsid w:val="00BA1E1C"/>
    <w:rsid w:val="00BA2F1F"/>
    <w:rsid w:val="00BA4114"/>
    <w:rsid w:val="00BA4F7E"/>
    <w:rsid w:val="00BA4F81"/>
    <w:rsid w:val="00BA5C32"/>
    <w:rsid w:val="00BA6972"/>
    <w:rsid w:val="00BA6A45"/>
    <w:rsid w:val="00BA7AEF"/>
    <w:rsid w:val="00BB0084"/>
    <w:rsid w:val="00BB0E36"/>
    <w:rsid w:val="00BB0E4A"/>
    <w:rsid w:val="00BB365F"/>
    <w:rsid w:val="00BB3DAC"/>
    <w:rsid w:val="00BB41BA"/>
    <w:rsid w:val="00BB4271"/>
    <w:rsid w:val="00BB486B"/>
    <w:rsid w:val="00BB4C9A"/>
    <w:rsid w:val="00BB6541"/>
    <w:rsid w:val="00BB73A7"/>
    <w:rsid w:val="00BC01E2"/>
    <w:rsid w:val="00BC08CA"/>
    <w:rsid w:val="00BC36E4"/>
    <w:rsid w:val="00BC3A07"/>
    <w:rsid w:val="00BC3E3D"/>
    <w:rsid w:val="00BC3ECA"/>
    <w:rsid w:val="00BC482E"/>
    <w:rsid w:val="00BC4FC4"/>
    <w:rsid w:val="00BC600B"/>
    <w:rsid w:val="00BC6499"/>
    <w:rsid w:val="00BC7FFA"/>
    <w:rsid w:val="00BD0F9A"/>
    <w:rsid w:val="00BD112B"/>
    <w:rsid w:val="00BD168D"/>
    <w:rsid w:val="00BD1E5C"/>
    <w:rsid w:val="00BD2761"/>
    <w:rsid w:val="00BD2BBF"/>
    <w:rsid w:val="00BD33ED"/>
    <w:rsid w:val="00BD456E"/>
    <w:rsid w:val="00BD4579"/>
    <w:rsid w:val="00BD4D10"/>
    <w:rsid w:val="00BD5B09"/>
    <w:rsid w:val="00BD6397"/>
    <w:rsid w:val="00BD67AA"/>
    <w:rsid w:val="00BD6A34"/>
    <w:rsid w:val="00BE03FE"/>
    <w:rsid w:val="00BE0A15"/>
    <w:rsid w:val="00BE1E70"/>
    <w:rsid w:val="00BE2491"/>
    <w:rsid w:val="00BE2FF3"/>
    <w:rsid w:val="00BE3502"/>
    <w:rsid w:val="00BE522F"/>
    <w:rsid w:val="00BE71D2"/>
    <w:rsid w:val="00BE790B"/>
    <w:rsid w:val="00BE79B2"/>
    <w:rsid w:val="00BE79DE"/>
    <w:rsid w:val="00BF0696"/>
    <w:rsid w:val="00BF1000"/>
    <w:rsid w:val="00BF15D3"/>
    <w:rsid w:val="00BF1D31"/>
    <w:rsid w:val="00BF2218"/>
    <w:rsid w:val="00BF2279"/>
    <w:rsid w:val="00BF3A90"/>
    <w:rsid w:val="00BF3B84"/>
    <w:rsid w:val="00BF3CFE"/>
    <w:rsid w:val="00BF40A7"/>
    <w:rsid w:val="00BF4871"/>
    <w:rsid w:val="00BF5C54"/>
    <w:rsid w:val="00BF6654"/>
    <w:rsid w:val="00BF70D1"/>
    <w:rsid w:val="00BF7CC0"/>
    <w:rsid w:val="00C001C6"/>
    <w:rsid w:val="00C0082A"/>
    <w:rsid w:val="00C009A8"/>
    <w:rsid w:val="00C0143D"/>
    <w:rsid w:val="00C02264"/>
    <w:rsid w:val="00C0300E"/>
    <w:rsid w:val="00C04A9A"/>
    <w:rsid w:val="00C05B60"/>
    <w:rsid w:val="00C068CA"/>
    <w:rsid w:val="00C06D7E"/>
    <w:rsid w:val="00C11585"/>
    <w:rsid w:val="00C12D89"/>
    <w:rsid w:val="00C12E30"/>
    <w:rsid w:val="00C1353B"/>
    <w:rsid w:val="00C13D3B"/>
    <w:rsid w:val="00C16277"/>
    <w:rsid w:val="00C164E7"/>
    <w:rsid w:val="00C1719F"/>
    <w:rsid w:val="00C17CBC"/>
    <w:rsid w:val="00C20333"/>
    <w:rsid w:val="00C220E3"/>
    <w:rsid w:val="00C22789"/>
    <w:rsid w:val="00C227F0"/>
    <w:rsid w:val="00C2294F"/>
    <w:rsid w:val="00C23724"/>
    <w:rsid w:val="00C24C9C"/>
    <w:rsid w:val="00C24D7F"/>
    <w:rsid w:val="00C24E84"/>
    <w:rsid w:val="00C2560A"/>
    <w:rsid w:val="00C25CB2"/>
    <w:rsid w:val="00C26865"/>
    <w:rsid w:val="00C272C9"/>
    <w:rsid w:val="00C2730F"/>
    <w:rsid w:val="00C32162"/>
    <w:rsid w:val="00C3301C"/>
    <w:rsid w:val="00C346A6"/>
    <w:rsid w:val="00C3492C"/>
    <w:rsid w:val="00C34D98"/>
    <w:rsid w:val="00C35F03"/>
    <w:rsid w:val="00C36538"/>
    <w:rsid w:val="00C367F3"/>
    <w:rsid w:val="00C37197"/>
    <w:rsid w:val="00C37E26"/>
    <w:rsid w:val="00C40389"/>
    <w:rsid w:val="00C40BDA"/>
    <w:rsid w:val="00C42146"/>
    <w:rsid w:val="00C45455"/>
    <w:rsid w:val="00C456C2"/>
    <w:rsid w:val="00C46B32"/>
    <w:rsid w:val="00C47C96"/>
    <w:rsid w:val="00C47FED"/>
    <w:rsid w:val="00C50908"/>
    <w:rsid w:val="00C50B98"/>
    <w:rsid w:val="00C5101B"/>
    <w:rsid w:val="00C526C6"/>
    <w:rsid w:val="00C53A20"/>
    <w:rsid w:val="00C53D60"/>
    <w:rsid w:val="00C53D9A"/>
    <w:rsid w:val="00C53FB1"/>
    <w:rsid w:val="00C54185"/>
    <w:rsid w:val="00C54456"/>
    <w:rsid w:val="00C550BE"/>
    <w:rsid w:val="00C551BF"/>
    <w:rsid w:val="00C55DF7"/>
    <w:rsid w:val="00C56701"/>
    <w:rsid w:val="00C57356"/>
    <w:rsid w:val="00C57D39"/>
    <w:rsid w:val="00C62522"/>
    <w:rsid w:val="00C62E22"/>
    <w:rsid w:val="00C62E41"/>
    <w:rsid w:val="00C63E8D"/>
    <w:rsid w:val="00C652CC"/>
    <w:rsid w:val="00C65C9A"/>
    <w:rsid w:val="00C6632A"/>
    <w:rsid w:val="00C66C46"/>
    <w:rsid w:val="00C672E7"/>
    <w:rsid w:val="00C700A3"/>
    <w:rsid w:val="00C704FA"/>
    <w:rsid w:val="00C71B0E"/>
    <w:rsid w:val="00C7262B"/>
    <w:rsid w:val="00C72B47"/>
    <w:rsid w:val="00C74585"/>
    <w:rsid w:val="00C74D4A"/>
    <w:rsid w:val="00C75E8A"/>
    <w:rsid w:val="00C76EE2"/>
    <w:rsid w:val="00C8092B"/>
    <w:rsid w:val="00C8151F"/>
    <w:rsid w:val="00C8193E"/>
    <w:rsid w:val="00C819B0"/>
    <w:rsid w:val="00C82C59"/>
    <w:rsid w:val="00C82EBA"/>
    <w:rsid w:val="00C833CC"/>
    <w:rsid w:val="00C83D6A"/>
    <w:rsid w:val="00C8489A"/>
    <w:rsid w:val="00C8516F"/>
    <w:rsid w:val="00C851D4"/>
    <w:rsid w:val="00C857A0"/>
    <w:rsid w:val="00C86643"/>
    <w:rsid w:val="00C871B6"/>
    <w:rsid w:val="00C8771A"/>
    <w:rsid w:val="00C916E5"/>
    <w:rsid w:val="00C9193B"/>
    <w:rsid w:val="00C927C3"/>
    <w:rsid w:val="00C92889"/>
    <w:rsid w:val="00C93C4B"/>
    <w:rsid w:val="00C93C7A"/>
    <w:rsid w:val="00C9446B"/>
    <w:rsid w:val="00C95943"/>
    <w:rsid w:val="00C95C5E"/>
    <w:rsid w:val="00C96C63"/>
    <w:rsid w:val="00C971BE"/>
    <w:rsid w:val="00C973A2"/>
    <w:rsid w:val="00CA0E3C"/>
    <w:rsid w:val="00CA13DB"/>
    <w:rsid w:val="00CA1938"/>
    <w:rsid w:val="00CA1DE1"/>
    <w:rsid w:val="00CA1E55"/>
    <w:rsid w:val="00CA22D5"/>
    <w:rsid w:val="00CA23B1"/>
    <w:rsid w:val="00CA29A4"/>
    <w:rsid w:val="00CA3AE9"/>
    <w:rsid w:val="00CA5817"/>
    <w:rsid w:val="00CA64A1"/>
    <w:rsid w:val="00CA74E1"/>
    <w:rsid w:val="00CA76F1"/>
    <w:rsid w:val="00CA7A73"/>
    <w:rsid w:val="00CB033B"/>
    <w:rsid w:val="00CB2826"/>
    <w:rsid w:val="00CB3836"/>
    <w:rsid w:val="00CB433D"/>
    <w:rsid w:val="00CB4A47"/>
    <w:rsid w:val="00CB5255"/>
    <w:rsid w:val="00CB5331"/>
    <w:rsid w:val="00CB6915"/>
    <w:rsid w:val="00CB74B2"/>
    <w:rsid w:val="00CB759D"/>
    <w:rsid w:val="00CB7677"/>
    <w:rsid w:val="00CB795C"/>
    <w:rsid w:val="00CC0106"/>
    <w:rsid w:val="00CC2632"/>
    <w:rsid w:val="00CC3787"/>
    <w:rsid w:val="00CC39F5"/>
    <w:rsid w:val="00CC404B"/>
    <w:rsid w:val="00CC4B19"/>
    <w:rsid w:val="00CC5D7A"/>
    <w:rsid w:val="00CC5E9A"/>
    <w:rsid w:val="00CC69C6"/>
    <w:rsid w:val="00CC6ACA"/>
    <w:rsid w:val="00CC76BF"/>
    <w:rsid w:val="00CD0A30"/>
    <w:rsid w:val="00CD0B42"/>
    <w:rsid w:val="00CD19EC"/>
    <w:rsid w:val="00CD2A5D"/>
    <w:rsid w:val="00CD2A6C"/>
    <w:rsid w:val="00CD3BD1"/>
    <w:rsid w:val="00CD602A"/>
    <w:rsid w:val="00CD7005"/>
    <w:rsid w:val="00CD71B2"/>
    <w:rsid w:val="00CD7ACD"/>
    <w:rsid w:val="00CE073C"/>
    <w:rsid w:val="00CE197B"/>
    <w:rsid w:val="00CE2479"/>
    <w:rsid w:val="00CE3582"/>
    <w:rsid w:val="00CE3795"/>
    <w:rsid w:val="00CE3BF1"/>
    <w:rsid w:val="00CE4643"/>
    <w:rsid w:val="00CE46A6"/>
    <w:rsid w:val="00CE51A2"/>
    <w:rsid w:val="00CE527E"/>
    <w:rsid w:val="00CE623D"/>
    <w:rsid w:val="00CE66F9"/>
    <w:rsid w:val="00CE6E55"/>
    <w:rsid w:val="00CE78B4"/>
    <w:rsid w:val="00CE78F8"/>
    <w:rsid w:val="00CE7EE4"/>
    <w:rsid w:val="00CE7FE5"/>
    <w:rsid w:val="00CF1CA6"/>
    <w:rsid w:val="00CF1D8C"/>
    <w:rsid w:val="00CF215B"/>
    <w:rsid w:val="00CF29DD"/>
    <w:rsid w:val="00CF30C0"/>
    <w:rsid w:val="00CF37A9"/>
    <w:rsid w:val="00CF3F08"/>
    <w:rsid w:val="00CF4351"/>
    <w:rsid w:val="00CF4543"/>
    <w:rsid w:val="00CF5708"/>
    <w:rsid w:val="00CF6A6D"/>
    <w:rsid w:val="00CF6E29"/>
    <w:rsid w:val="00CF7A2D"/>
    <w:rsid w:val="00D00045"/>
    <w:rsid w:val="00D01724"/>
    <w:rsid w:val="00D01F88"/>
    <w:rsid w:val="00D021F6"/>
    <w:rsid w:val="00D02221"/>
    <w:rsid w:val="00D024D7"/>
    <w:rsid w:val="00D02650"/>
    <w:rsid w:val="00D03862"/>
    <w:rsid w:val="00D03A42"/>
    <w:rsid w:val="00D0444E"/>
    <w:rsid w:val="00D050EC"/>
    <w:rsid w:val="00D05311"/>
    <w:rsid w:val="00D05824"/>
    <w:rsid w:val="00D0619D"/>
    <w:rsid w:val="00D06D5F"/>
    <w:rsid w:val="00D075C6"/>
    <w:rsid w:val="00D0762B"/>
    <w:rsid w:val="00D12427"/>
    <w:rsid w:val="00D125D4"/>
    <w:rsid w:val="00D1274D"/>
    <w:rsid w:val="00D141D6"/>
    <w:rsid w:val="00D15218"/>
    <w:rsid w:val="00D158A5"/>
    <w:rsid w:val="00D15AE9"/>
    <w:rsid w:val="00D1665B"/>
    <w:rsid w:val="00D17CA9"/>
    <w:rsid w:val="00D20347"/>
    <w:rsid w:val="00D205D0"/>
    <w:rsid w:val="00D2294C"/>
    <w:rsid w:val="00D23904"/>
    <w:rsid w:val="00D23E55"/>
    <w:rsid w:val="00D241D5"/>
    <w:rsid w:val="00D25760"/>
    <w:rsid w:val="00D26805"/>
    <w:rsid w:val="00D26E49"/>
    <w:rsid w:val="00D27791"/>
    <w:rsid w:val="00D27BC7"/>
    <w:rsid w:val="00D27CC0"/>
    <w:rsid w:val="00D27FC7"/>
    <w:rsid w:val="00D30183"/>
    <w:rsid w:val="00D30438"/>
    <w:rsid w:val="00D30A44"/>
    <w:rsid w:val="00D30B07"/>
    <w:rsid w:val="00D319C6"/>
    <w:rsid w:val="00D32A1B"/>
    <w:rsid w:val="00D3359C"/>
    <w:rsid w:val="00D3421B"/>
    <w:rsid w:val="00D36099"/>
    <w:rsid w:val="00D363E8"/>
    <w:rsid w:val="00D36C41"/>
    <w:rsid w:val="00D37BA8"/>
    <w:rsid w:val="00D37D94"/>
    <w:rsid w:val="00D40BF8"/>
    <w:rsid w:val="00D40C76"/>
    <w:rsid w:val="00D40DE5"/>
    <w:rsid w:val="00D413DC"/>
    <w:rsid w:val="00D4148B"/>
    <w:rsid w:val="00D41C34"/>
    <w:rsid w:val="00D42ABA"/>
    <w:rsid w:val="00D450C5"/>
    <w:rsid w:val="00D45987"/>
    <w:rsid w:val="00D46F5E"/>
    <w:rsid w:val="00D47424"/>
    <w:rsid w:val="00D47CC0"/>
    <w:rsid w:val="00D517EE"/>
    <w:rsid w:val="00D5215A"/>
    <w:rsid w:val="00D53B0E"/>
    <w:rsid w:val="00D54EF3"/>
    <w:rsid w:val="00D55B0E"/>
    <w:rsid w:val="00D55E3A"/>
    <w:rsid w:val="00D560F9"/>
    <w:rsid w:val="00D56247"/>
    <w:rsid w:val="00D567B1"/>
    <w:rsid w:val="00D56F98"/>
    <w:rsid w:val="00D57985"/>
    <w:rsid w:val="00D60156"/>
    <w:rsid w:val="00D605BB"/>
    <w:rsid w:val="00D611F0"/>
    <w:rsid w:val="00D6150D"/>
    <w:rsid w:val="00D624A3"/>
    <w:rsid w:val="00D62793"/>
    <w:rsid w:val="00D62C6A"/>
    <w:rsid w:val="00D64442"/>
    <w:rsid w:val="00D65337"/>
    <w:rsid w:val="00D65C30"/>
    <w:rsid w:val="00D66289"/>
    <w:rsid w:val="00D66452"/>
    <w:rsid w:val="00D670D3"/>
    <w:rsid w:val="00D708B1"/>
    <w:rsid w:val="00D70CEC"/>
    <w:rsid w:val="00D738B1"/>
    <w:rsid w:val="00D7478A"/>
    <w:rsid w:val="00D779AC"/>
    <w:rsid w:val="00D77A6E"/>
    <w:rsid w:val="00D77E97"/>
    <w:rsid w:val="00D8006E"/>
    <w:rsid w:val="00D809D0"/>
    <w:rsid w:val="00D8208D"/>
    <w:rsid w:val="00D82A44"/>
    <w:rsid w:val="00D835B3"/>
    <w:rsid w:val="00D83DF0"/>
    <w:rsid w:val="00D84E1C"/>
    <w:rsid w:val="00D8501E"/>
    <w:rsid w:val="00D85B22"/>
    <w:rsid w:val="00D86831"/>
    <w:rsid w:val="00D86CF5"/>
    <w:rsid w:val="00D8723F"/>
    <w:rsid w:val="00D87B87"/>
    <w:rsid w:val="00D9025A"/>
    <w:rsid w:val="00D9065C"/>
    <w:rsid w:val="00D909BC"/>
    <w:rsid w:val="00D914A1"/>
    <w:rsid w:val="00D9224F"/>
    <w:rsid w:val="00D935C2"/>
    <w:rsid w:val="00D936D1"/>
    <w:rsid w:val="00D9394F"/>
    <w:rsid w:val="00D93AB2"/>
    <w:rsid w:val="00D93B22"/>
    <w:rsid w:val="00D93F3A"/>
    <w:rsid w:val="00D9422C"/>
    <w:rsid w:val="00D94854"/>
    <w:rsid w:val="00D950C7"/>
    <w:rsid w:val="00D9622B"/>
    <w:rsid w:val="00D96902"/>
    <w:rsid w:val="00D96BCF"/>
    <w:rsid w:val="00DA0B24"/>
    <w:rsid w:val="00DA0E32"/>
    <w:rsid w:val="00DA0EB9"/>
    <w:rsid w:val="00DA1422"/>
    <w:rsid w:val="00DA1C96"/>
    <w:rsid w:val="00DA1E98"/>
    <w:rsid w:val="00DA2728"/>
    <w:rsid w:val="00DA2C76"/>
    <w:rsid w:val="00DA3A33"/>
    <w:rsid w:val="00DA3DE2"/>
    <w:rsid w:val="00DA4419"/>
    <w:rsid w:val="00DA4BF7"/>
    <w:rsid w:val="00DA537A"/>
    <w:rsid w:val="00DA619E"/>
    <w:rsid w:val="00DA622A"/>
    <w:rsid w:val="00DA6829"/>
    <w:rsid w:val="00DA6863"/>
    <w:rsid w:val="00DA7131"/>
    <w:rsid w:val="00DB02FB"/>
    <w:rsid w:val="00DB1F2C"/>
    <w:rsid w:val="00DB21A3"/>
    <w:rsid w:val="00DB236B"/>
    <w:rsid w:val="00DB331A"/>
    <w:rsid w:val="00DB4312"/>
    <w:rsid w:val="00DB4A26"/>
    <w:rsid w:val="00DB4B59"/>
    <w:rsid w:val="00DB511A"/>
    <w:rsid w:val="00DB61EB"/>
    <w:rsid w:val="00DB73AE"/>
    <w:rsid w:val="00DC059B"/>
    <w:rsid w:val="00DC05B1"/>
    <w:rsid w:val="00DC07BA"/>
    <w:rsid w:val="00DC0CDB"/>
    <w:rsid w:val="00DC10FC"/>
    <w:rsid w:val="00DC2231"/>
    <w:rsid w:val="00DC2722"/>
    <w:rsid w:val="00DC5402"/>
    <w:rsid w:val="00DC55B5"/>
    <w:rsid w:val="00DC6022"/>
    <w:rsid w:val="00DC6C2D"/>
    <w:rsid w:val="00DC729A"/>
    <w:rsid w:val="00DC747C"/>
    <w:rsid w:val="00DC760A"/>
    <w:rsid w:val="00DD1977"/>
    <w:rsid w:val="00DD1FF6"/>
    <w:rsid w:val="00DD4800"/>
    <w:rsid w:val="00DD4F79"/>
    <w:rsid w:val="00DD4FB0"/>
    <w:rsid w:val="00DD5334"/>
    <w:rsid w:val="00DD6064"/>
    <w:rsid w:val="00DD75FF"/>
    <w:rsid w:val="00DD7A7E"/>
    <w:rsid w:val="00DD7BB4"/>
    <w:rsid w:val="00DE10B0"/>
    <w:rsid w:val="00DE1CA9"/>
    <w:rsid w:val="00DE24FE"/>
    <w:rsid w:val="00DE3D95"/>
    <w:rsid w:val="00DE56B3"/>
    <w:rsid w:val="00DE693C"/>
    <w:rsid w:val="00DF0001"/>
    <w:rsid w:val="00DF07AF"/>
    <w:rsid w:val="00DF13AE"/>
    <w:rsid w:val="00DF153B"/>
    <w:rsid w:val="00DF3C75"/>
    <w:rsid w:val="00DF51ED"/>
    <w:rsid w:val="00DF5688"/>
    <w:rsid w:val="00DF5D1E"/>
    <w:rsid w:val="00DF6CDC"/>
    <w:rsid w:val="00DF6F3E"/>
    <w:rsid w:val="00DF71A4"/>
    <w:rsid w:val="00DF7542"/>
    <w:rsid w:val="00E003DF"/>
    <w:rsid w:val="00E016A3"/>
    <w:rsid w:val="00E01A5C"/>
    <w:rsid w:val="00E02F4C"/>
    <w:rsid w:val="00E05D61"/>
    <w:rsid w:val="00E060B1"/>
    <w:rsid w:val="00E067BD"/>
    <w:rsid w:val="00E06989"/>
    <w:rsid w:val="00E06D07"/>
    <w:rsid w:val="00E073BD"/>
    <w:rsid w:val="00E07538"/>
    <w:rsid w:val="00E10D77"/>
    <w:rsid w:val="00E1163A"/>
    <w:rsid w:val="00E11B8E"/>
    <w:rsid w:val="00E138FF"/>
    <w:rsid w:val="00E15F5B"/>
    <w:rsid w:val="00E16AFB"/>
    <w:rsid w:val="00E204A7"/>
    <w:rsid w:val="00E209F9"/>
    <w:rsid w:val="00E2146A"/>
    <w:rsid w:val="00E22F83"/>
    <w:rsid w:val="00E236E9"/>
    <w:rsid w:val="00E24309"/>
    <w:rsid w:val="00E262B3"/>
    <w:rsid w:val="00E30148"/>
    <w:rsid w:val="00E30846"/>
    <w:rsid w:val="00E30B85"/>
    <w:rsid w:val="00E31D25"/>
    <w:rsid w:val="00E31D89"/>
    <w:rsid w:val="00E324AB"/>
    <w:rsid w:val="00E325DB"/>
    <w:rsid w:val="00E32716"/>
    <w:rsid w:val="00E32987"/>
    <w:rsid w:val="00E32DB0"/>
    <w:rsid w:val="00E32FC3"/>
    <w:rsid w:val="00E33115"/>
    <w:rsid w:val="00E3316B"/>
    <w:rsid w:val="00E3368D"/>
    <w:rsid w:val="00E34492"/>
    <w:rsid w:val="00E35F95"/>
    <w:rsid w:val="00E36B8D"/>
    <w:rsid w:val="00E37A59"/>
    <w:rsid w:val="00E37AE7"/>
    <w:rsid w:val="00E37EC1"/>
    <w:rsid w:val="00E404A6"/>
    <w:rsid w:val="00E40B36"/>
    <w:rsid w:val="00E40FCE"/>
    <w:rsid w:val="00E43509"/>
    <w:rsid w:val="00E440E3"/>
    <w:rsid w:val="00E442A3"/>
    <w:rsid w:val="00E44AD4"/>
    <w:rsid w:val="00E45598"/>
    <w:rsid w:val="00E45B94"/>
    <w:rsid w:val="00E45D04"/>
    <w:rsid w:val="00E46E19"/>
    <w:rsid w:val="00E47828"/>
    <w:rsid w:val="00E4782A"/>
    <w:rsid w:val="00E51004"/>
    <w:rsid w:val="00E532E6"/>
    <w:rsid w:val="00E54E22"/>
    <w:rsid w:val="00E553FC"/>
    <w:rsid w:val="00E55446"/>
    <w:rsid w:val="00E561A0"/>
    <w:rsid w:val="00E56994"/>
    <w:rsid w:val="00E60337"/>
    <w:rsid w:val="00E604F7"/>
    <w:rsid w:val="00E61017"/>
    <w:rsid w:val="00E61489"/>
    <w:rsid w:val="00E62061"/>
    <w:rsid w:val="00E62DEA"/>
    <w:rsid w:val="00E630D5"/>
    <w:rsid w:val="00E63398"/>
    <w:rsid w:val="00E64A5C"/>
    <w:rsid w:val="00E64C26"/>
    <w:rsid w:val="00E660DC"/>
    <w:rsid w:val="00E67D7B"/>
    <w:rsid w:val="00E7004B"/>
    <w:rsid w:val="00E70CC1"/>
    <w:rsid w:val="00E71280"/>
    <w:rsid w:val="00E7201D"/>
    <w:rsid w:val="00E726D5"/>
    <w:rsid w:val="00E73A89"/>
    <w:rsid w:val="00E73B05"/>
    <w:rsid w:val="00E74FD3"/>
    <w:rsid w:val="00E8145C"/>
    <w:rsid w:val="00E81ABB"/>
    <w:rsid w:val="00E838FD"/>
    <w:rsid w:val="00E844AB"/>
    <w:rsid w:val="00E84F06"/>
    <w:rsid w:val="00E85572"/>
    <w:rsid w:val="00E86082"/>
    <w:rsid w:val="00E86580"/>
    <w:rsid w:val="00E86FB9"/>
    <w:rsid w:val="00E87755"/>
    <w:rsid w:val="00E87B8E"/>
    <w:rsid w:val="00E9090B"/>
    <w:rsid w:val="00E91047"/>
    <w:rsid w:val="00E916B2"/>
    <w:rsid w:val="00E9292C"/>
    <w:rsid w:val="00E929F5"/>
    <w:rsid w:val="00E93155"/>
    <w:rsid w:val="00E94B23"/>
    <w:rsid w:val="00E95315"/>
    <w:rsid w:val="00E95B1F"/>
    <w:rsid w:val="00E95E02"/>
    <w:rsid w:val="00EA1671"/>
    <w:rsid w:val="00EA187C"/>
    <w:rsid w:val="00EA1C3E"/>
    <w:rsid w:val="00EA3426"/>
    <w:rsid w:val="00EA37D4"/>
    <w:rsid w:val="00EA3B12"/>
    <w:rsid w:val="00EA3CCA"/>
    <w:rsid w:val="00EA4B46"/>
    <w:rsid w:val="00EA4CE4"/>
    <w:rsid w:val="00EA5638"/>
    <w:rsid w:val="00EA6A73"/>
    <w:rsid w:val="00EA79E3"/>
    <w:rsid w:val="00EA7AF8"/>
    <w:rsid w:val="00EB0033"/>
    <w:rsid w:val="00EB047A"/>
    <w:rsid w:val="00EB08C5"/>
    <w:rsid w:val="00EB21E7"/>
    <w:rsid w:val="00EB2E33"/>
    <w:rsid w:val="00EB3134"/>
    <w:rsid w:val="00EB3454"/>
    <w:rsid w:val="00EB3E75"/>
    <w:rsid w:val="00EB5548"/>
    <w:rsid w:val="00EB5BCC"/>
    <w:rsid w:val="00EB5C13"/>
    <w:rsid w:val="00EB6124"/>
    <w:rsid w:val="00EB624A"/>
    <w:rsid w:val="00EB636A"/>
    <w:rsid w:val="00EB6F50"/>
    <w:rsid w:val="00EC1C64"/>
    <w:rsid w:val="00EC1DCE"/>
    <w:rsid w:val="00EC1FE5"/>
    <w:rsid w:val="00EC2352"/>
    <w:rsid w:val="00EC2967"/>
    <w:rsid w:val="00EC4B99"/>
    <w:rsid w:val="00EC4E60"/>
    <w:rsid w:val="00EC560A"/>
    <w:rsid w:val="00EC5C56"/>
    <w:rsid w:val="00EC5F5C"/>
    <w:rsid w:val="00EC68DE"/>
    <w:rsid w:val="00EC68ED"/>
    <w:rsid w:val="00ED2E37"/>
    <w:rsid w:val="00ED2EA6"/>
    <w:rsid w:val="00ED2EBA"/>
    <w:rsid w:val="00ED39D0"/>
    <w:rsid w:val="00ED3B10"/>
    <w:rsid w:val="00ED3F25"/>
    <w:rsid w:val="00ED403E"/>
    <w:rsid w:val="00ED4EF4"/>
    <w:rsid w:val="00ED5559"/>
    <w:rsid w:val="00ED6B0F"/>
    <w:rsid w:val="00EE000B"/>
    <w:rsid w:val="00EE02A2"/>
    <w:rsid w:val="00EE045D"/>
    <w:rsid w:val="00EE0A26"/>
    <w:rsid w:val="00EE11FF"/>
    <w:rsid w:val="00EE1412"/>
    <w:rsid w:val="00EE3146"/>
    <w:rsid w:val="00EE48BA"/>
    <w:rsid w:val="00EE4901"/>
    <w:rsid w:val="00EE4A55"/>
    <w:rsid w:val="00EE506C"/>
    <w:rsid w:val="00EE52E7"/>
    <w:rsid w:val="00EE5757"/>
    <w:rsid w:val="00EE6D75"/>
    <w:rsid w:val="00EE7AB4"/>
    <w:rsid w:val="00EF0968"/>
    <w:rsid w:val="00EF0C21"/>
    <w:rsid w:val="00EF1817"/>
    <w:rsid w:val="00EF1A66"/>
    <w:rsid w:val="00EF28F1"/>
    <w:rsid w:val="00EF294B"/>
    <w:rsid w:val="00EF5018"/>
    <w:rsid w:val="00EF5268"/>
    <w:rsid w:val="00EF543C"/>
    <w:rsid w:val="00EF6203"/>
    <w:rsid w:val="00EF7099"/>
    <w:rsid w:val="00EF76BE"/>
    <w:rsid w:val="00EF79FC"/>
    <w:rsid w:val="00EF7C98"/>
    <w:rsid w:val="00EF7F93"/>
    <w:rsid w:val="00F00C91"/>
    <w:rsid w:val="00F01D68"/>
    <w:rsid w:val="00F01DA6"/>
    <w:rsid w:val="00F02053"/>
    <w:rsid w:val="00F02C39"/>
    <w:rsid w:val="00F039D0"/>
    <w:rsid w:val="00F03C2F"/>
    <w:rsid w:val="00F03C3E"/>
    <w:rsid w:val="00F03FA1"/>
    <w:rsid w:val="00F040C4"/>
    <w:rsid w:val="00F046F8"/>
    <w:rsid w:val="00F06FF7"/>
    <w:rsid w:val="00F0700D"/>
    <w:rsid w:val="00F1166A"/>
    <w:rsid w:val="00F1258D"/>
    <w:rsid w:val="00F128A4"/>
    <w:rsid w:val="00F12C54"/>
    <w:rsid w:val="00F12CC9"/>
    <w:rsid w:val="00F13B34"/>
    <w:rsid w:val="00F14C02"/>
    <w:rsid w:val="00F15354"/>
    <w:rsid w:val="00F15F64"/>
    <w:rsid w:val="00F15FF7"/>
    <w:rsid w:val="00F163B2"/>
    <w:rsid w:val="00F16800"/>
    <w:rsid w:val="00F16A6E"/>
    <w:rsid w:val="00F16DFE"/>
    <w:rsid w:val="00F16F8D"/>
    <w:rsid w:val="00F17056"/>
    <w:rsid w:val="00F177BB"/>
    <w:rsid w:val="00F20537"/>
    <w:rsid w:val="00F21CC0"/>
    <w:rsid w:val="00F21CD5"/>
    <w:rsid w:val="00F22033"/>
    <w:rsid w:val="00F2296F"/>
    <w:rsid w:val="00F22FA3"/>
    <w:rsid w:val="00F2421A"/>
    <w:rsid w:val="00F242A4"/>
    <w:rsid w:val="00F2519F"/>
    <w:rsid w:val="00F25508"/>
    <w:rsid w:val="00F25F5A"/>
    <w:rsid w:val="00F276EB"/>
    <w:rsid w:val="00F27CE7"/>
    <w:rsid w:val="00F27FEE"/>
    <w:rsid w:val="00F3020B"/>
    <w:rsid w:val="00F303ED"/>
    <w:rsid w:val="00F30C95"/>
    <w:rsid w:val="00F30E92"/>
    <w:rsid w:val="00F32086"/>
    <w:rsid w:val="00F33263"/>
    <w:rsid w:val="00F34284"/>
    <w:rsid w:val="00F345BC"/>
    <w:rsid w:val="00F34A7B"/>
    <w:rsid w:val="00F353CF"/>
    <w:rsid w:val="00F36197"/>
    <w:rsid w:val="00F36A47"/>
    <w:rsid w:val="00F37650"/>
    <w:rsid w:val="00F377C5"/>
    <w:rsid w:val="00F37D28"/>
    <w:rsid w:val="00F4034A"/>
    <w:rsid w:val="00F4082C"/>
    <w:rsid w:val="00F41D98"/>
    <w:rsid w:val="00F42DFA"/>
    <w:rsid w:val="00F4306B"/>
    <w:rsid w:val="00F430CC"/>
    <w:rsid w:val="00F435EC"/>
    <w:rsid w:val="00F43C9E"/>
    <w:rsid w:val="00F43CC4"/>
    <w:rsid w:val="00F44A8A"/>
    <w:rsid w:val="00F45368"/>
    <w:rsid w:val="00F472BA"/>
    <w:rsid w:val="00F479D8"/>
    <w:rsid w:val="00F505F8"/>
    <w:rsid w:val="00F52E9E"/>
    <w:rsid w:val="00F546A9"/>
    <w:rsid w:val="00F54B5D"/>
    <w:rsid w:val="00F55DCD"/>
    <w:rsid w:val="00F56126"/>
    <w:rsid w:val="00F568F9"/>
    <w:rsid w:val="00F5753F"/>
    <w:rsid w:val="00F57AA6"/>
    <w:rsid w:val="00F60684"/>
    <w:rsid w:val="00F60A0B"/>
    <w:rsid w:val="00F60CE9"/>
    <w:rsid w:val="00F6173D"/>
    <w:rsid w:val="00F62110"/>
    <w:rsid w:val="00F639AF"/>
    <w:rsid w:val="00F64AAE"/>
    <w:rsid w:val="00F65197"/>
    <w:rsid w:val="00F657D7"/>
    <w:rsid w:val="00F66F4E"/>
    <w:rsid w:val="00F672AB"/>
    <w:rsid w:val="00F67618"/>
    <w:rsid w:val="00F67DDC"/>
    <w:rsid w:val="00F705CF"/>
    <w:rsid w:val="00F72348"/>
    <w:rsid w:val="00F72F1F"/>
    <w:rsid w:val="00F73110"/>
    <w:rsid w:val="00F7318A"/>
    <w:rsid w:val="00F736B3"/>
    <w:rsid w:val="00F756F7"/>
    <w:rsid w:val="00F76C13"/>
    <w:rsid w:val="00F76C4E"/>
    <w:rsid w:val="00F7742E"/>
    <w:rsid w:val="00F77CB6"/>
    <w:rsid w:val="00F80142"/>
    <w:rsid w:val="00F819B6"/>
    <w:rsid w:val="00F81DD5"/>
    <w:rsid w:val="00F821B8"/>
    <w:rsid w:val="00F82FF1"/>
    <w:rsid w:val="00F8318E"/>
    <w:rsid w:val="00F832B0"/>
    <w:rsid w:val="00F83A9A"/>
    <w:rsid w:val="00F83CB5"/>
    <w:rsid w:val="00F8656D"/>
    <w:rsid w:val="00F870F7"/>
    <w:rsid w:val="00F87561"/>
    <w:rsid w:val="00F87D95"/>
    <w:rsid w:val="00F90992"/>
    <w:rsid w:val="00F90DBF"/>
    <w:rsid w:val="00F90F52"/>
    <w:rsid w:val="00F92E82"/>
    <w:rsid w:val="00F9330A"/>
    <w:rsid w:val="00F93F2F"/>
    <w:rsid w:val="00F94366"/>
    <w:rsid w:val="00F94F80"/>
    <w:rsid w:val="00F958A7"/>
    <w:rsid w:val="00F96903"/>
    <w:rsid w:val="00F96BCE"/>
    <w:rsid w:val="00F96F2A"/>
    <w:rsid w:val="00FA079F"/>
    <w:rsid w:val="00FA0B13"/>
    <w:rsid w:val="00FA1E7F"/>
    <w:rsid w:val="00FA230F"/>
    <w:rsid w:val="00FA2B86"/>
    <w:rsid w:val="00FA3868"/>
    <w:rsid w:val="00FA3AB1"/>
    <w:rsid w:val="00FA4112"/>
    <w:rsid w:val="00FA4A3D"/>
    <w:rsid w:val="00FA4B79"/>
    <w:rsid w:val="00FA4FDF"/>
    <w:rsid w:val="00FA580C"/>
    <w:rsid w:val="00FA58F5"/>
    <w:rsid w:val="00FA5BF2"/>
    <w:rsid w:val="00FA61C2"/>
    <w:rsid w:val="00FA6431"/>
    <w:rsid w:val="00FA6B7F"/>
    <w:rsid w:val="00FA7371"/>
    <w:rsid w:val="00FB0DEF"/>
    <w:rsid w:val="00FB2D5A"/>
    <w:rsid w:val="00FB2E33"/>
    <w:rsid w:val="00FB3AB4"/>
    <w:rsid w:val="00FB4732"/>
    <w:rsid w:val="00FB4E25"/>
    <w:rsid w:val="00FB5466"/>
    <w:rsid w:val="00FB5954"/>
    <w:rsid w:val="00FB630C"/>
    <w:rsid w:val="00FB632A"/>
    <w:rsid w:val="00FB7610"/>
    <w:rsid w:val="00FB7E8C"/>
    <w:rsid w:val="00FC09F6"/>
    <w:rsid w:val="00FC261D"/>
    <w:rsid w:val="00FC2624"/>
    <w:rsid w:val="00FC2CD8"/>
    <w:rsid w:val="00FC3B8A"/>
    <w:rsid w:val="00FC54CB"/>
    <w:rsid w:val="00FC5A7A"/>
    <w:rsid w:val="00FC665F"/>
    <w:rsid w:val="00FD006E"/>
    <w:rsid w:val="00FD08D2"/>
    <w:rsid w:val="00FD09ED"/>
    <w:rsid w:val="00FD2A00"/>
    <w:rsid w:val="00FD30F6"/>
    <w:rsid w:val="00FD37DA"/>
    <w:rsid w:val="00FD398E"/>
    <w:rsid w:val="00FD3D4C"/>
    <w:rsid w:val="00FD5B13"/>
    <w:rsid w:val="00FD618D"/>
    <w:rsid w:val="00FD629C"/>
    <w:rsid w:val="00FD7031"/>
    <w:rsid w:val="00FD7259"/>
    <w:rsid w:val="00FD76A2"/>
    <w:rsid w:val="00FE0B15"/>
    <w:rsid w:val="00FE1272"/>
    <w:rsid w:val="00FE1FFC"/>
    <w:rsid w:val="00FE2372"/>
    <w:rsid w:val="00FE2827"/>
    <w:rsid w:val="00FE282C"/>
    <w:rsid w:val="00FE2F20"/>
    <w:rsid w:val="00FE36DC"/>
    <w:rsid w:val="00FE4351"/>
    <w:rsid w:val="00FE6064"/>
    <w:rsid w:val="00FE60DE"/>
    <w:rsid w:val="00FE66A0"/>
    <w:rsid w:val="00FE77A3"/>
    <w:rsid w:val="00FF038E"/>
    <w:rsid w:val="00FF09AB"/>
    <w:rsid w:val="00FF0F60"/>
    <w:rsid w:val="00FF1D3B"/>
    <w:rsid w:val="00FF2648"/>
    <w:rsid w:val="00FF2756"/>
    <w:rsid w:val="00FF29B6"/>
    <w:rsid w:val="00FF3706"/>
    <w:rsid w:val="00FF374C"/>
    <w:rsid w:val="00FF3B41"/>
    <w:rsid w:val="00FF3E9A"/>
    <w:rsid w:val="00FF486D"/>
    <w:rsid w:val="00FF5785"/>
    <w:rsid w:val="00FF5831"/>
    <w:rsid w:val="00FF586D"/>
    <w:rsid w:val="00FF6D9F"/>
    <w:rsid w:val="00FF7176"/>
    <w:rsid w:val="00FF7980"/>
    <w:rsid w:val="00FF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393951"/>
  <w15:docId w15:val="{5CD2E21F-59BE-7B4F-A385-A4ABBAAA7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CB6"/>
    <w:rPr>
      <w:rFonts w:ascii="Times New Roman" w:eastAsia="Times New Roman" w:hAnsi="Times New Roman" w:cs="Times New Roman"/>
      <w:kern w:val="0"/>
      <w:sz w:val="24"/>
    </w:rPr>
  </w:style>
  <w:style w:type="paragraph" w:styleId="Heading1">
    <w:name w:val="heading 1"/>
    <w:basedOn w:val="Normal"/>
    <w:link w:val="Heading1Char"/>
    <w:uiPriority w:val="9"/>
    <w:qFormat/>
    <w:rsid w:val="00AB1EC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353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1006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0060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F40A7"/>
    <w:pPr>
      <w:spacing w:after="200"/>
    </w:pPr>
    <w:rPr>
      <w:b/>
      <w:bCs/>
      <w:color w:val="4F81BD"/>
      <w:sz w:val="18"/>
      <w:szCs w:val="18"/>
      <w:lang w:eastAsia="en-US"/>
    </w:rPr>
  </w:style>
  <w:style w:type="character" w:customStyle="1" w:styleId="CaptionChar">
    <w:name w:val="Caption Char"/>
    <w:link w:val="Caption"/>
    <w:uiPriority w:val="35"/>
    <w:rsid w:val="00BF40A7"/>
    <w:rPr>
      <w:rFonts w:ascii="Times New Roman" w:eastAsia="Times New Roman" w:hAnsi="Times New Roman" w:cs="Times New Roman"/>
      <w:b/>
      <w:bCs/>
      <w:color w:val="4F81BD"/>
      <w:kern w:val="0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5B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5B68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5B68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B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B68"/>
    <w:rPr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B68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B68"/>
    <w:rPr>
      <w:rFonts w:ascii="Times New Roman" w:hAnsi="Times New Roman" w:cs="Times New Roman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155B68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Heading1Char">
    <w:name w:val="Heading 1 Char"/>
    <w:basedOn w:val="DefaultParagraphFont"/>
    <w:link w:val="Heading1"/>
    <w:uiPriority w:val="9"/>
    <w:rsid w:val="00AB1EC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AB1ECF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B1ECF"/>
  </w:style>
  <w:style w:type="character" w:styleId="Emphasis">
    <w:name w:val="Emphasis"/>
    <w:basedOn w:val="DefaultParagraphFont"/>
    <w:uiPriority w:val="20"/>
    <w:qFormat/>
    <w:rsid w:val="00AB1EC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226D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226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3">
    <w:name w:val="Table Web 3"/>
    <w:basedOn w:val="TableNormal"/>
    <w:uiPriority w:val="99"/>
    <w:rsid w:val="00B226DB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CC39F5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DB21A3"/>
    <w:pPr>
      <w:jc w:val="center"/>
    </w:pPr>
    <w:rPr>
      <w:rFonts w:eastAsiaTheme="minorEastAsia"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21A3"/>
    <w:rPr>
      <w:rFonts w:ascii="Times New Roman" w:hAnsi="Times New Roman" w:cs="Times New Roman"/>
      <w:kern w:val="0"/>
      <w:sz w:val="18"/>
    </w:rPr>
  </w:style>
  <w:style w:type="paragraph" w:customStyle="1" w:styleId="EndNoteBibliography">
    <w:name w:val="EndNote Bibliography"/>
    <w:basedOn w:val="Normal"/>
    <w:link w:val="EndNoteBibliographyChar"/>
    <w:rsid w:val="00DB21A3"/>
    <w:rPr>
      <w:rFonts w:eastAsiaTheme="minorEastAsia"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DB21A3"/>
    <w:rPr>
      <w:rFonts w:ascii="Times New Roman" w:hAnsi="Times New Roman" w:cs="Times New Roman"/>
      <w:kern w:val="0"/>
      <w:sz w:val="18"/>
    </w:rPr>
  </w:style>
  <w:style w:type="paragraph" w:styleId="Revision">
    <w:name w:val="Revision"/>
    <w:hidden/>
    <w:uiPriority w:val="99"/>
    <w:semiHidden/>
    <w:rsid w:val="00401D0A"/>
    <w:rPr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3C0E20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C0E20"/>
    <w:rPr>
      <w:kern w:val="0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3C0E20"/>
  </w:style>
  <w:style w:type="paragraph" w:styleId="Header">
    <w:name w:val="header"/>
    <w:basedOn w:val="Normal"/>
    <w:link w:val="HeaderChar"/>
    <w:uiPriority w:val="99"/>
    <w:unhideWhenUsed/>
    <w:rsid w:val="00C47C9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47C96"/>
    <w:rPr>
      <w:kern w:val="0"/>
      <w:sz w:val="24"/>
    </w:rPr>
  </w:style>
  <w:style w:type="table" w:customStyle="1" w:styleId="TableGrid1">
    <w:name w:val="Table Grid1"/>
    <w:basedOn w:val="TableNormal"/>
    <w:next w:val="TableGrid"/>
    <w:uiPriority w:val="39"/>
    <w:rsid w:val="00262264"/>
    <w:rPr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title">
    <w:name w:val="ref-title"/>
    <w:basedOn w:val="DefaultParagraphFont"/>
    <w:rsid w:val="0057120C"/>
  </w:style>
  <w:style w:type="character" w:customStyle="1" w:styleId="ref-vol">
    <w:name w:val="ref-vol"/>
    <w:basedOn w:val="DefaultParagraphFont"/>
    <w:rsid w:val="0057120C"/>
  </w:style>
  <w:style w:type="paragraph" w:styleId="BodyTextIndent2">
    <w:name w:val="Body Text Indent 2"/>
    <w:basedOn w:val="Normal"/>
    <w:link w:val="BodyTextIndent2Char"/>
    <w:rsid w:val="00B21097"/>
    <w:pPr>
      <w:autoSpaceDE w:val="0"/>
      <w:autoSpaceDN w:val="0"/>
      <w:spacing w:after="120" w:line="480" w:lineRule="auto"/>
      <w:ind w:left="360"/>
    </w:pPr>
    <w:rPr>
      <w:rFonts w:ascii="Times" w:hAnsi="Times" w:cs="Times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rsid w:val="00B21097"/>
    <w:rPr>
      <w:rFonts w:ascii="Times" w:eastAsia="Times New Roman" w:hAnsi="Times" w:cs="Times"/>
      <w:kern w:val="0"/>
      <w:sz w:val="24"/>
      <w:lang w:eastAsia="en-US"/>
    </w:rPr>
  </w:style>
  <w:style w:type="character" w:customStyle="1" w:styleId="ref-journal">
    <w:name w:val="ref-journal"/>
    <w:basedOn w:val="DefaultParagraphFont"/>
    <w:rsid w:val="005A5D64"/>
  </w:style>
  <w:style w:type="character" w:customStyle="1" w:styleId="al-author-name-more">
    <w:name w:val="al-author-name-more"/>
    <w:basedOn w:val="DefaultParagraphFont"/>
    <w:rsid w:val="00F01DA6"/>
  </w:style>
  <w:style w:type="character" w:customStyle="1" w:styleId="delimiter">
    <w:name w:val="delimiter"/>
    <w:basedOn w:val="DefaultParagraphFont"/>
    <w:rsid w:val="00F01DA6"/>
  </w:style>
  <w:style w:type="paragraph" w:customStyle="1" w:styleId="c-article-author-listitem">
    <w:name w:val="c-article-author-list__item"/>
    <w:basedOn w:val="Normal"/>
    <w:rsid w:val="003B2DB5"/>
    <w:pPr>
      <w:spacing w:before="100" w:beforeAutospacing="1" w:after="100" w:afterAutospacing="1"/>
    </w:pPr>
  </w:style>
  <w:style w:type="paragraph" w:customStyle="1" w:styleId="c-article-info-details">
    <w:name w:val="c-article-info-details"/>
    <w:basedOn w:val="Normal"/>
    <w:rsid w:val="003B2DB5"/>
    <w:pPr>
      <w:spacing w:before="100" w:beforeAutospacing="1" w:after="100" w:afterAutospacing="1"/>
    </w:pPr>
  </w:style>
  <w:style w:type="character" w:customStyle="1" w:styleId="u-visually-hidden">
    <w:name w:val="u-visually-hidden"/>
    <w:basedOn w:val="DefaultParagraphFont"/>
    <w:rsid w:val="003B2DB5"/>
  </w:style>
  <w:style w:type="paragraph" w:customStyle="1" w:styleId="abstract">
    <w:name w:val="abstract"/>
    <w:basedOn w:val="Normal"/>
    <w:rsid w:val="0042023F"/>
    <w:pPr>
      <w:overflowPunct w:val="0"/>
      <w:autoSpaceDE w:val="0"/>
      <w:autoSpaceDN w:val="0"/>
      <w:adjustRightInd w:val="0"/>
      <w:spacing w:before="600" w:after="360" w:line="220" w:lineRule="atLeast"/>
      <w:ind w:left="567" w:right="567" w:firstLine="227"/>
      <w:contextualSpacing/>
      <w:jc w:val="both"/>
      <w:textAlignment w:val="baseline"/>
    </w:pPr>
    <w:rPr>
      <w:sz w:val="18"/>
      <w:szCs w:val="20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353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customStyle="1" w:styleId="title-text">
    <w:name w:val="title-text"/>
    <w:basedOn w:val="DefaultParagraphFont"/>
    <w:rsid w:val="0025353B"/>
  </w:style>
  <w:style w:type="character" w:customStyle="1" w:styleId="sr-only">
    <w:name w:val="sr-only"/>
    <w:basedOn w:val="DefaultParagraphFont"/>
    <w:rsid w:val="0025353B"/>
  </w:style>
  <w:style w:type="character" w:customStyle="1" w:styleId="given-name">
    <w:name w:val="given-name"/>
    <w:basedOn w:val="DefaultParagraphFont"/>
    <w:rsid w:val="0025353B"/>
  </w:style>
  <w:style w:type="character" w:customStyle="1" w:styleId="text">
    <w:name w:val="text"/>
    <w:basedOn w:val="DefaultParagraphFont"/>
    <w:rsid w:val="0025353B"/>
  </w:style>
  <w:style w:type="character" w:customStyle="1" w:styleId="author-ref">
    <w:name w:val="author-ref"/>
    <w:basedOn w:val="DefaultParagraphFont"/>
    <w:rsid w:val="0025353B"/>
  </w:style>
  <w:style w:type="character" w:customStyle="1" w:styleId="anchor-text">
    <w:name w:val="anchor-text"/>
    <w:basedOn w:val="DefaultParagraphFont"/>
    <w:rsid w:val="0025353B"/>
  </w:style>
  <w:style w:type="character" w:customStyle="1" w:styleId="highwire-cite-metadata-journal">
    <w:name w:val="highwire-cite-metadata-journal"/>
    <w:basedOn w:val="DefaultParagraphFont"/>
    <w:rsid w:val="00C35F03"/>
  </w:style>
  <w:style w:type="character" w:customStyle="1" w:styleId="highwire-cite-metadata-date">
    <w:name w:val="highwire-cite-metadata-date"/>
    <w:basedOn w:val="DefaultParagraphFont"/>
    <w:rsid w:val="00C35F03"/>
  </w:style>
  <w:style w:type="character" w:customStyle="1" w:styleId="highwire-cite-metadata-volume">
    <w:name w:val="highwire-cite-metadata-volume"/>
    <w:basedOn w:val="DefaultParagraphFont"/>
    <w:rsid w:val="00C35F03"/>
  </w:style>
  <w:style w:type="character" w:customStyle="1" w:styleId="highwire-cite-metadata-issue">
    <w:name w:val="highwire-cite-metadata-issue"/>
    <w:basedOn w:val="DefaultParagraphFont"/>
    <w:rsid w:val="00C35F03"/>
  </w:style>
  <w:style w:type="character" w:customStyle="1" w:styleId="highwire-cite-metadata-pages">
    <w:name w:val="highwire-cite-metadata-pages"/>
    <w:basedOn w:val="DefaultParagraphFont"/>
    <w:rsid w:val="00C35F03"/>
  </w:style>
  <w:style w:type="character" w:customStyle="1" w:styleId="volumeinfo">
    <w:name w:val="volumeinfo"/>
    <w:basedOn w:val="DefaultParagraphFont"/>
    <w:rsid w:val="00A96BD0"/>
  </w:style>
  <w:style w:type="character" w:styleId="HTMLTypewriter">
    <w:name w:val="HTML Typewriter"/>
    <w:basedOn w:val="DefaultParagraphFont"/>
    <w:uiPriority w:val="99"/>
    <w:semiHidden/>
    <w:unhideWhenUsed/>
    <w:rsid w:val="00F77CB6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6E3F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75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8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38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3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38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95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66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40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4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7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86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37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938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1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93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5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94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66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75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976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60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23934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5497421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9265862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320204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20105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95633042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30801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73959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758988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065981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400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16938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7332494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30258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06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26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18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4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53122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47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990470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04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86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35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16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75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929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3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72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13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77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06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7888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2128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9276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1185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2125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6418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1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9136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42449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7323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7426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7943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83341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6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54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0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73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98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35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1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42843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0605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6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77421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28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156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3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2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94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06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15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77190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51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80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32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58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6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28164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92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83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57175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5370847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3203376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202526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33480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53774447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95567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3982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588482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344060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665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9555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9589906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46337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80656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39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60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48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93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7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230319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93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0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7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3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00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40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55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90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4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74044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0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27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7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65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4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66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9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23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2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264729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15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78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8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69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8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516270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084577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63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62010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44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30757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E7F3EE-4ED6-404B-BEE5-0B0BE6B1CE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Zongpai</dc:creator>
  <cp:lastModifiedBy>Weiying Dai</cp:lastModifiedBy>
  <cp:revision>3</cp:revision>
  <dcterms:created xsi:type="dcterms:W3CDTF">2025-04-22T18:50:00Z</dcterms:created>
  <dcterms:modified xsi:type="dcterms:W3CDTF">2025-04-22T18:52:00Z</dcterms:modified>
</cp:coreProperties>
</file>